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47F943" w14:textId="7B065F9C" w:rsidR="003A3C0D" w:rsidRPr="003C5C56" w:rsidRDefault="003A3C0D" w:rsidP="003C5C56">
      <w:pPr>
        <w:rPr>
          <w:lang w:val="en-US"/>
        </w:rPr>
      </w:pPr>
      <w:r w:rsidRPr="003C5C56">
        <w:rPr>
          <w:lang w:val="en-US"/>
        </w:rPr>
        <w:t xml:space="preserve">Table S1: Quotes related to the first question: “What types of purchases </w:t>
      </w:r>
      <w:r w:rsidR="006275A3">
        <w:rPr>
          <w:lang w:val="en-US"/>
        </w:rPr>
        <w:t xml:space="preserve">were </w:t>
      </w:r>
      <w:r w:rsidRPr="003C5C56">
        <w:rPr>
          <w:lang w:val="en-US"/>
        </w:rPr>
        <w:t xml:space="preserve">made by the beneficiaries of cash transfers </w:t>
      </w:r>
      <w:r w:rsidR="006275A3">
        <w:rPr>
          <w:lang w:val="en-US"/>
        </w:rPr>
        <w:t>intended to prevent</w:t>
      </w:r>
      <w:r w:rsidRPr="003C5C56">
        <w:rPr>
          <w:lang w:val="en-US"/>
        </w:rPr>
        <w:t xml:space="preserve"> acute malnutrition</w:t>
      </w:r>
      <w:r w:rsidR="00DF1EAB">
        <w:rPr>
          <w:lang w:val="en-US"/>
        </w:rPr>
        <w:t xml:space="preserve"> in children</w:t>
      </w:r>
      <w:r w:rsidRPr="003C5C56">
        <w:rPr>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518"/>
        <w:gridCol w:w="11482"/>
      </w:tblGrid>
      <w:tr w:rsidR="003A3C0D" w:rsidRPr="00DF74DC" w14:paraId="288ED034" w14:textId="77777777" w:rsidTr="00DF74DC">
        <w:tc>
          <w:tcPr>
            <w:tcW w:w="2518" w:type="dxa"/>
          </w:tcPr>
          <w:p w14:paraId="1B3245DA" w14:textId="77777777" w:rsidR="003A3C0D" w:rsidRPr="00DF74DC" w:rsidRDefault="003A3C0D" w:rsidP="00DF74DC">
            <w:pPr>
              <w:spacing w:after="0" w:line="240" w:lineRule="auto"/>
              <w:rPr>
                <w:lang w:val="en-US"/>
              </w:rPr>
            </w:pPr>
            <w:r w:rsidRPr="00DF74DC">
              <w:rPr>
                <w:lang w:val="en-US"/>
              </w:rPr>
              <w:t>Types of purchases/expenses</w:t>
            </w:r>
          </w:p>
        </w:tc>
        <w:tc>
          <w:tcPr>
            <w:tcW w:w="11482" w:type="dxa"/>
          </w:tcPr>
          <w:p w14:paraId="72AE6CBF" w14:textId="77777777" w:rsidR="003A3C0D" w:rsidRPr="00DF74DC" w:rsidRDefault="003A3C0D" w:rsidP="00DF74DC">
            <w:pPr>
              <w:spacing w:after="0" w:line="240" w:lineRule="auto"/>
              <w:rPr>
                <w:lang w:val="en-US"/>
              </w:rPr>
            </w:pPr>
            <w:r w:rsidRPr="00DF74DC">
              <w:rPr>
                <w:lang w:val="en-US"/>
              </w:rPr>
              <w:t>Quotes</w:t>
            </w:r>
          </w:p>
        </w:tc>
      </w:tr>
      <w:tr w:rsidR="003A3C0D" w:rsidRPr="009F70C3" w14:paraId="317BC62B" w14:textId="77777777" w:rsidTr="00DF74DC">
        <w:tc>
          <w:tcPr>
            <w:tcW w:w="2518" w:type="dxa"/>
          </w:tcPr>
          <w:p w14:paraId="09D61543" w14:textId="77777777" w:rsidR="003A3C0D" w:rsidRPr="00DF74DC" w:rsidRDefault="003A3C0D" w:rsidP="00DF74DC">
            <w:pPr>
              <w:spacing w:after="0" w:line="240" w:lineRule="auto"/>
              <w:rPr>
                <w:lang w:val="en-US"/>
              </w:rPr>
            </w:pPr>
            <w:r w:rsidRPr="00DF74DC">
              <w:rPr>
                <w:lang w:val="en-US"/>
              </w:rPr>
              <w:t>Food</w:t>
            </w:r>
          </w:p>
        </w:tc>
        <w:tc>
          <w:tcPr>
            <w:tcW w:w="11482" w:type="dxa"/>
          </w:tcPr>
          <w:p w14:paraId="74FA71EB" w14:textId="1AF9BAEF" w:rsidR="003A3C0D" w:rsidRPr="00DF74DC" w:rsidRDefault="00DF1EAB" w:rsidP="00DF74DC">
            <w:pPr>
              <w:pStyle w:val="Paragraphedeliste"/>
              <w:numPr>
                <w:ilvl w:val="0"/>
                <w:numId w:val="1"/>
              </w:numPr>
              <w:spacing w:after="0" w:line="240" w:lineRule="auto"/>
              <w:rPr>
                <w:lang w:val="en-US"/>
              </w:rPr>
            </w:pPr>
            <w:r>
              <w:rPr>
                <w:lang w:val="en-US"/>
              </w:rPr>
              <w:t>“</w:t>
            </w:r>
            <w:r w:rsidR="003A3C0D" w:rsidRPr="00DF74DC">
              <w:rPr>
                <w:lang w:val="en-US"/>
              </w:rPr>
              <w:t xml:space="preserve">In this period of famine, you use it to buy millet in order to </w:t>
            </w:r>
            <w:r w:rsidR="00152977">
              <w:rPr>
                <w:lang w:val="en-US"/>
              </w:rPr>
              <w:t xml:space="preserve">survive </w:t>
            </w:r>
            <w:r w:rsidR="006275A3">
              <w:rPr>
                <w:lang w:val="en-US"/>
              </w:rPr>
              <w:t>the</w:t>
            </w:r>
            <w:r w:rsidR="003A3C0D" w:rsidRPr="00DF74DC">
              <w:rPr>
                <w:lang w:val="en-US"/>
              </w:rPr>
              <w:t xml:space="preserve"> famine and </w:t>
            </w:r>
            <w:r w:rsidR="006275A3">
              <w:rPr>
                <w:lang w:val="en-US"/>
              </w:rPr>
              <w:t>for planting</w:t>
            </w:r>
            <w:r w:rsidR="003A3C0D" w:rsidRPr="00DF74DC">
              <w:rPr>
                <w:lang w:val="en-US"/>
              </w:rPr>
              <w:t>. But I leave a part for the child’s needs: 5000 F. The other 5000 F, it’s for the purchase of millet</w:t>
            </w:r>
            <w:r>
              <w:rPr>
                <w:lang w:val="en-US"/>
              </w:rPr>
              <w:t>.”</w:t>
            </w:r>
            <w:r w:rsidR="003A3C0D" w:rsidRPr="00DF74DC">
              <w:rPr>
                <w:lang w:val="en-US"/>
              </w:rPr>
              <w:t xml:space="preserve"> Beneficiary woman</w:t>
            </w:r>
          </w:p>
          <w:p w14:paraId="46F1489F" w14:textId="4B2A7738" w:rsidR="003A3C0D" w:rsidRPr="00DF74DC" w:rsidRDefault="00DF1EAB" w:rsidP="00DF1EAB">
            <w:pPr>
              <w:pStyle w:val="Paragraphedeliste"/>
              <w:numPr>
                <w:ilvl w:val="0"/>
                <w:numId w:val="1"/>
              </w:numPr>
              <w:spacing w:after="0" w:line="240" w:lineRule="auto"/>
              <w:rPr>
                <w:lang w:val="en-US"/>
              </w:rPr>
            </w:pPr>
            <w:r>
              <w:rPr>
                <w:lang w:val="en-US"/>
              </w:rPr>
              <w:t>“</w:t>
            </w:r>
            <w:r w:rsidR="003A3C0D" w:rsidRPr="00DF74DC">
              <w:rPr>
                <w:lang w:val="en-US"/>
              </w:rPr>
              <w:t xml:space="preserve">We can’t </w:t>
            </w:r>
            <w:r>
              <w:rPr>
                <w:lang w:val="en-US"/>
              </w:rPr>
              <w:t>only spend it on</w:t>
            </w:r>
            <w:r w:rsidR="003A3C0D" w:rsidRPr="00DF74DC">
              <w:rPr>
                <w:lang w:val="en-US"/>
              </w:rPr>
              <w:t xml:space="preserve"> the child. We </w:t>
            </w:r>
            <w:r w:rsidR="003A3C0D">
              <w:rPr>
                <w:lang w:val="en-US"/>
              </w:rPr>
              <w:t>lack food</w:t>
            </w:r>
            <w:r w:rsidR="003A3C0D" w:rsidRPr="00DF74DC">
              <w:rPr>
                <w:lang w:val="en-US"/>
              </w:rPr>
              <w:t xml:space="preserve">; we can’t only </w:t>
            </w:r>
            <w:r w:rsidRPr="00DF74DC">
              <w:rPr>
                <w:lang w:val="en-US"/>
              </w:rPr>
              <w:t xml:space="preserve">feed </w:t>
            </w:r>
            <w:r w:rsidR="003A3C0D" w:rsidRPr="00DF74DC">
              <w:rPr>
                <w:lang w:val="en-US"/>
              </w:rPr>
              <w:t>the child and starve</w:t>
            </w:r>
            <w:r>
              <w:rPr>
                <w:lang w:val="en-US"/>
              </w:rPr>
              <w:t xml:space="preserve">.” </w:t>
            </w:r>
            <w:r w:rsidR="003A3C0D" w:rsidRPr="00DF74DC">
              <w:rPr>
                <w:lang w:val="en-US"/>
              </w:rPr>
              <w:t>Beneficiary woman</w:t>
            </w:r>
          </w:p>
        </w:tc>
      </w:tr>
      <w:tr w:rsidR="003A3C0D" w:rsidRPr="009F70C3" w14:paraId="2AFE2DEA" w14:textId="77777777" w:rsidTr="00DF74DC">
        <w:tc>
          <w:tcPr>
            <w:tcW w:w="2518" w:type="dxa"/>
          </w:tcPr>
          <w:p w14:paraId="746E2141" w14:textId="77777777" w:rsidR="003A3C0D" w:rsidRPr="00DF74DC" w:rsidRDefault="003A3C0D" w:rsidP="00DF74DC">
            <w:pPr>
              <w:spacing w:after="0" w:line="240" w:lineRule="auto"/>
              <w:rPr>
                <w:lang w:val="en-US"/>
              </w:rPr>
            </w:pPr>
            <w:r w:rsidRPr="00DF74DC">
              <w:rPr>
                <w:lang w:val="en-US"/>
              </w:rPr>
              <w:t>Health care</w:t>
            </w:r>
          </w:p>
        </w:tc>
        <w:tc>
          <w:tcPr>
            <w:tcW w:w="11482" w:type="dxa"/>
          </w:tcPr>
          <w:p w14:paraId="3FFEBF50" w14:textId="4DE8F4CB" w:rsidR="003A3C0D" w:rsidRPr="00DF74DC" w:rsidRDefault="00DF1EAB" w:rsidP="00DF74DC">
            <w:pPr>
              <w:pStyle w:val="Paragraphedeliste"/>
              <w:numPr>
                <w:ilvl w:val="0"/>
                <w:numId w:val="1"/>
              </w:numPr>
              <w:spacing w:after="0" w:line="240" w:lineRule="auto"/>
              <w:rPr>
                <w:lang w:val="en-US"/>
              </w:rPr>
            </w:pPr>
            <w:r>
              <w:rPr>
                <w:lang w:val="en-US"/>
              </w:rPr>
              <w:t>“</w:t>
            </w:r>
            <w:r w:rsidR="003A3C0D" w:rsidRPr="00DF74DC">
              <w:rPr>
                <w:lang w:val="en-US"/>
              </w:rPr>
              <w:t>At th</w:t>
            </w:r>
            <w:r w:rsidR="003A3C0D">
              <w:rPr>
                <w:lang w:val="en-US"/>
              </w:rPr>
              <w:t>e</w:t>
            </w:r>
            <w:r w:rsidR="003A3C0D" w:rsidRPr="00DF74DC">
              <w:rPr>
                <w:lang w:val="en-US"/>
              </w:rPr>
              <w:t xml:space="preserve"> time I took my money, the child I am in charge of was sick and his brother too. I brought them </w:t>
            </w:r>
            <w:r w:rsidR="003A3C0D">
              <w:rPr>
                <w:lang w:val="en-US"/>
              </w:rPr>
              <w:t xml:space="preserve">both </w:t>
            </w:r>
            <w:r w:rsidR="003A3C0D" w:rsidRPr="00DF74DC">
              <w:rPr>
                <w:lang w:val="en-US"/>
              </w:rPr>
              <w:t>to consultation. I bought medicines for 3500 F and 4000 F for the younge</w:t>
            </w:r>
            <w:r>
              <w:rPr>
                <w:lang w:val="en-US"/>
              </w:rPr>
              <w:t>r</w:t>
            </w:r>
            <w:r w:rsidR="003A3C0D" w:rsidRPr="00DF74DC">
              <w:rPr>
                <w:lang w:val="en-US"/>
              </w:rPr>
              <w:t xml:space="preserve"> </w:t>
            </w:r>
            <w:r>
              <w:rPr>
                <w:lang w:val="en-US"/>
              </w:rPr>
              <w:t xml:space="preserve">child </w:t>
            </w:r>
            <w:r w:rsidR="003A3C0D" w:rsidRPr="00DF74DC">
              <w:rPr>
                <w:lang w:val="en-US"/>
              </w:rPr>
              <w:t xml:space="preserve">and </w:t>
            </w:r>
            <w:r>
              <w:rPr>
                <w:lang w:val="en-US"/>
              </w:rPr>
              <w:t>o</w:t>
            </w:r>
            <w:r w:rsidR="003A3C0D" w:rsidRPr="00DF74DC">
              <w:rPr>
                <w:lang w:val="en-US"/>
              </w:rPr>
              <w:t>lde</w:t>
            </w:r>
            <w:r>
              <w:rPr>
                <w:lang w:val="en-US"/>
              </w:rPr>
              <w:t>r</w:t>
            </w:r>
            <w:r w:rsidR="003A3C0D" w:rsidRPr="00DF74DC">
              <w:rPr>
                <w:lang w:val="en-US"/>
              </w:rPr>
              <w:t xml:space="preserve"> child</w:t>
            </w:r>
            <w:r>
              <w:rPr>
                <w:lang w:val="en-US"/>
              </w:rPr>
              <w:t>,</w:t>
            </w:r>
            <w:r w:rsidR="003A3C0D" w:rsidRPr="00DF74DC">
              <w:rPr>
                <w:lang w:val="en-US"/>
              </w:rPr>
              <w:t xml:space="preserve"> respectively.</w:t>
            </w:r>
            <w:r>
              <w:rPr>
                <w:lang w:val="en-US"/>
              </w:rPr>
              <w:t>”</w:t>
            </w:r>
            <w:r w:rsidR="003A3C0D" w:rsidRPr="00DF74DC">
              <w:rPr>
                <w:lang w:val="en-US"/>
              </w:rPr>
              <w:t xml:space="preserve"> Beneficiary woman</w:t>
            </w:r>
          </w:p>
        </w:tc>
      </w:tr>
      <w:tr w:rsidR="003A3C0D" w:rsidRPr="009F70C3" w14:paraId="3709CA1F" w14:textId="77777777" w:rsidTr="00DF74DC">
        <w:tc>
          <w:tcPr>
            <w:tcW w:w="2518" w:type="dxa"/>
          </w:tcPr>
          <w:p w14:paraId="74343947" w14:textId="198807C0" w:rsidR="003A3C0D" w:rsidRPr="00DF74DC" w:rsidRDefault="003A3C0D" w:rsidP="00DF74DC">
            <w:pPr>
              <w:spacing w:after="0" w:line="240" w:lineRule="auto"/>
              <w:rPr>
                <w:lang w:val="en-US"/>
              </w:rPr>
            </w:pPr>
            <w:r w:rsidRPr="00DF74DC">
              <w:rPr>
                <w:lang w:val="en-US"/>
              </w:rPr>
              <w:t>Hygiene products, clothes</w:t>
            </w:r>
            <w:r w:rsidR="00152977">
              <w:rPr>
                <w:lang w:val="en-US"/>
              </w:rPr>
              <w:t>,</w:t>
            </w:r>
            <w:r w:rsidRPr="00DF74DC">
              <w:rPr>
                <w:lang w:val="en-US"/>
              </w:rPr>
              <w:t xml:space="preserve"> and cooking utensils</w:t>
            </w:r>
          </w:p>
        </w:tc>
        <w:tc>
          <w:tcPr>
            <w:tcW w:w="11482" w:type="dxa"/>
          </w:tcPr>
          <w:p w14:paraId="12865FBE" w14:textId="6B47091D" w:rsidR="003A3C0D" w:rsidRPr="00DF74DC" w:rsidRDefault="00DF1EAB" w:rsidP="00DF74DC">
            <w:pPr>
              <w:pStyle w:val="Paragraphedeliste"/>
              <w:numPr>
                <w:ilvl w:val="0"/>
                <w:numId w:val="1"/>
              </w:numPr>
              <w:spacing w:after="0" w:line="240" w:lineRule="auto"/>
              <w:rPr>
                <w:lang w:val="en-US"/>
              </w:rPr>
            </w:pPr>
            <w:r>
              <w:rPr>
                <w:lang w:val="en-US"/>
              </w:rPr>
              <w:t>“</w:t>
            </w:r>
            <w:r w:rsidR="003A3C0D" w:rsidRPr="00DF74DC">
              <w:rPr>
                <w:lang w:val="en-US"/>
              </w:rPr>
              <w:t xml:space="preserve">Often our clothes get dirty and we wear them without having washed them. Now, we have something to buy soap to wash them, for us, for our children and for our </w:t>
            </w:r>
            <w:r w:rsidR="003A3C0D" w:rsidRPr="006001BC">
              <w:rPr>
                <w:lang w:val="en-US"/>
              </w:rPr>
              <w:t>husband</w:t>
            </w:r>
            <w:r>
              <w:rPr>
                <w:lang w:val="en-US"/>
              </w:rPr>
              <w:t>.”</w:t>
            </w:r>
            <w:r w:rsidR="003A3C0D" w:rsidRPr="00DF74DC">
              <w:rPr>
                <w:lang w:val="en-US"/>
              </w:rPr>
              <w:t xml:space="preserve"> Beneficiary women </w:t>
            </w:r>
          </w:p>
          <w:p w14:paraId="4813B4BE" w14:textId="5DE9DE46" w:rsidR="003A3C0D" w:rsidRPr="00DF74DC" w:rsidRDefault="00DF1EAB" w:rsidP="006275A3">
            <w:pPr>
              <w:pStyle w:val="Paragraphedeliste"/>
              <w:numPr>
                <w:ilvl w:val="0"/>
                <w:numId w:val="1"/>
              </w:numPr>
              <w:spacing w:after="0" w:line="240" w:lineRule="auto"/>
              <w:rPr>
                <w:lang w:val="en-US"/>
              </w:rPr>
            </w:pPr>
            <w:r>
              <w:rPr>
                <w:lang w:val="en-US"/>
              </w:rPr>
              <w:t>“</w:t>
            </w:r>
            <w:r w:rsidR="003A3C0D">
              <w:rPr>
                <w:lang w:val="en-US"/>
              </w:rPr>
              <w:t>She first</w:t>
            </w:r>
            <w:r>
              <w:rPr>
                <w:lang w:val="en-US"/>
              </w:rPr>
              <w:t xml:space="preserve"> bought</w:t>
            </w:r>
            <w:r w:rsidR="003A3C0D" w:rsidRPr="00DF74DC">
              <w:rPr>
                <w:lang w:val="en-US"/>
              </w:rPr>
              <w:t xml:space="preserve"> a cooking pot for the kitchen… </w:t>
            </w:r>
            <w:r w:rsidR="006275A3">
              <w:rPr>
                <w:lang w:val="en-US"/>
              </w:rPr>
              <w:t>During</w:t>
            </w:r>
            <w:r w:rsidR="006275A3" w:rsidRPr="00DF74DC">
              <w:rPr>
                <w:lang w:val="en-US"/>
              </w:rPr>
              <w:t xml:space="preserve"> </w:t>
            </w:r>
            <w:r w:rsidR="003A3C0D" w:rsidRPr="00DF74DC">
              <w:rPr>
                <w:lang w:val="en-US"/>
              </w:rPr>
              <w:t xml:space="preserve">the </w:t>
            </w:r>
            <w:r w:rsidR="003A3C0D" w:rsidRPr="006275A3">
              <w:rPr>
                <w:lang w:val="en-US"/>
              </w:rPr>
              <w:t>celebrations</w:t>
            </w:r>
            <w:r w:rsidR="003A3C0D" w:rsidRPr="00DF74DC">
              <w:rPr>
                <w:lang w:val="en-US"/>
              </w:rPr>
              <w:t xml:space="preserve">, she </w:t>
            </w:r>
            <w:r>
              <w:rPr>
                <w:lang w:val="en-US"/>
              </w:rPr>
              <w:t>bought</w:t>
            </w:r>
            <w:r w:rsidRPr="00DF74DC">
              <w:rPr>
                <w:lang w:val="en-US"/>
              </w:rPr>
              <w:t xml:space="preserve"> </w:t>
            </w:r>
            <w:r w:rsidR="003A3C0D" w:rsidRPr="00DF74DC">
              <w:rPr>
                <w:lang w:val="en-US"/>
              </w:rPr>
              <w:t>clothes for her child.</w:t>
            </w:r>
            <w:r>
              <w:rPr>
                <w:lang w:val="en-US"/>
              </w:rPr>
              <w:t>”</w:t>
            </w:r>
            <w:r w:rsidR="003A3C0D" w:rsidRPr="00DF74DC">
              <w:rPr>
                <w:lang w:val="en-US"/>
              </w:rPr>
              <w:t xml:space="preserve"> Co-wife of a beneficiary woman </w:t>
            </w:r>
          </w:p>
        </w:tc>
      </w:tr>
      <w:tr w:rsidR="003A3C0D" w:rsidRPr="009F70C3" w14:paraId="216DB9F5" w14:textId="77777777" w:rsidTr="00DF74DC">
        <w:tc>
          <w:tcPr>
            <w:tcW w:w="2518" w:type="dxa"/>
          </w:tcPr>
          <w:p w14:paraId="0D9BCCB9" w14:textId="77777777" w:rsidR="003A3C0D" w:rsidRPr="00DF74DC" w:rsidRDefault="003A3C0D" w:rsidP="00DF74DC">
            <w:pPr>
              <w:spacing w:after="0" w:line="240" w:lineRule="auto"/>
              <w:rPr>
                <w:lang w:val="en-US"/>
              </w:rPr>
            </w:pPr>
            <w:r>
              <w:rPr>
                <w:lang w:val="en-US"/>
              </w:rPr>
              <w:t>Investment in income-</w:t>
            </w:r>
            <w:r w:rsidRPr="00DF74DC">
              <w:rPr>
                <w:lang w:val="en-US"/>
              </w:rPr>
              <w:t>generating activities</w:t>
            </w:r>
          </w:p>
        </w:tc>
        <w:tc>
          <w:tcPr>
            <w:tcW w:w="11482" w:type="dxa"/>
          </w:tcPr>
          <w:p w14:paraId="2D09974C" w14:textId="0DF9C8BE" w:rsidR="003A3C0D" w:rsidRPr="00DF74DC" w:rsidRDefault="00DF1EAB" w:rsidP="00DF74DC">
            <w:pPr>
              <w:pStyle w:val="Paragraphedeliste"/>
              <w:numPr>
                <w:ilvl w:val="0"/>
                <w:numId w:val="1"/>
              </w:numPr>
              <w:spacing w:after="0" w:line="240" w:lineRule="auto"/>
              <w:rPr>
                <w:lang w:val="en-US"/>
              </w:rPr>
            </w:pPr>
            <w:r>
              <w:rPr>
                <w:lang w:val="en-US"/>
              </w:rPr>
              <w:t>“</w:t>
            </w:r>
            <w:r w:rsidR="003A3C0D" w:rsidRPr="00DF74DC">
              <w:rPr>
                <w:lang w:val="en-US"/>
              </w:rPr>
              <w:t xml:space="preserve">The money is insufficient to </w:t>
            </w:r>
            <w:r>
              <w:rPr>
                <w:lang w:val="en-US"/>
              </w:rPr>
              <w:t>meet</w:t>
            </w:r>
            <w:r w:rsidRPr="00DF74DC">
              <w:rPr>
                <w:lang w:val="en-US"/>
              </w:rPr>
              <w:t xml:space="preserve"> </w:t>
            </w:r>
            <w:r w:rsidR="003A3C0D" w:rsidRPr="00DF74DC">
              <w:rPr>
                <w:lang w:val="en-US"/>
              </w:rPr>
              <w:t>the family’s needs. Therefore we don’t think about investing it in business.</w:t>
            </w:r>
            <w:r>
              <w:rPr>
                <w:lang w:val="en-US"/>
              </w:rPr>
              <w:t>”</w:t>
            </w:r>
            <w:r w:rsidR="003A3C0D" w:rsidRPr="00DF74DC">
              <w:rPr>
                <w:lang w:val="en-US"/>
              </w:rPr>
              <w:t xml:space="preserve"> Beneficiary woman </w:t>
            </w:r>
          </w:p>
          <w:p w14:paraId="63FDFA07" w14:textId="48076BA7" w:rsidR="003A3C0D" w:rsidRPr="00DF74DC" w:rsidRDefault="00DF1EAB" w:rsidP="00DF1EAB">
            <w:pPr>
              <w:pStyle w:val="Paragraphedeliste"/>
              <w:numPr>
                <w:ilvl w:val="0"/>
                <w:numId w:val="1"/>
              </w:numPr>
              <w:spacing w:after="0" w:line="240" w:lineRule="auto"/>
              <w:rPr>
                <w:lang w:val="en-US"/>
              </w:rPr>
            </w:pPr>
            <w:r>
              <w:rPr>
                <w:lang w:val="en-US"/>
              </w:rPr>
              <w:t>“</w:t>
            </w:r>
            <w:r w:rsidR="003A3C0D" w:rsidRPr="00DF74DC">
              <w:rPr>
                <w:lang w:val="en-US"/>
              </w:rPr>
              <w:t xml:space="preserve">I told my wife: </w:t>
            </w:r>
            <w:r>
              <w:rPr>
                <w:lang w:val="en-US"/>
              </w:rPr>
              <w:t>‘</w:t>
            </w:r>
            <w:r w:rsidR="003A3C0D" w:rsidRPr="00DF74DC">
              <w:rPr>
                <w:lang w:val="en-US"/>
              </w:rPr>
              <w:t>As we are lucky that the child isn’t ill, we will pay for animals.</w:t>
            </w:r>
            <w:r>
              <w:rPr>
                <w:lang w:val="en-US"/>
              </w:rPr>
              <w:t>’</w:t>
            </w:r>
            <w:r w:rsidR="003A3C0D" w:rsidRPr="00DF74DC">
              <w:rPr>
                <w:lang w:val="en-US"/>
              </w:rPr>
              <w:t xml:space="preserve"> </w:t>
            </w:r>
            <w:r>
              <w:rPr>
                <w:lang w:val="en-US"/>
              </w:rPr>
              <w:t>We bought</w:t>
            </w:r>
            <w:r w:rsidR="003A3C0D" w:rsidRPr="00DF74DC">
              <w:rPr>
                <w:lang w:val="en-US"/>
              </w:rPr>
              <w:t xml:space="preserve"> two rams that are there. […] </w:t>
            </w:r>
            <w:r>
              <w:rPr>
                <w:lang w:val="en-US"/>
              </w:rPr>
              <w:t>It</w:t>
            </w:r>
            <w:r w:rsidRPr="00DF74DC">
              <w:rPr>
                <w:lang w:val="en-US"/>
              </w:rPr>
              <w:t xml:space="preserve"> </w:t>
            </w:r>
            <w:r w:rsidR="003A3C0D" w:rsidRPr="00DF74DC">
              <w:rPr>
                <w:lang w:val="en-US"/>
              </w:rPr>
              <w:t xml:space="preserve">could be the child’s needs or ours that will </w:t>
            </w:r>
            <w:r>
              <w:rPr>
                <w:lang w:val="en-US"/>
              </w:rPr>
              <w:t>lead</w:t>
            </w:r>
            <w:r w:rsidRPr="00DF74DC">
              <w:rPr>
                <w:lang w:val="en-US"/>
              </w:rPr>
              <w:t xml:space="preserve"> </w:t>
            </w:r>
            <w:r w:rsidR="003A3C0D" w:rsidRPr="00DF74DC">
              <w:rPr>
                <w:lang w:val="en-US"/>
              </w:rPr>
              <w:t>us to sell them.</w:t>
            </w:r>
            <w:r>
              <w:rPr>
                <w:lang w:val="en-US"/>
              </w:rPr>
              <w:t>”</w:t>
            </w:r>
            <w:r w:rsidR="003A3C0D" w:rsidRPr="00DF74DC">
              <w:rPr>
                <w:lang w:val="en-US"/>
              </w:rPr>
              <w:t xml:space="preserve"> Head of a beneficiary household </w:t>
            </w:r>
          </w:p>
        </w:tc>
      </w:tr>
      <w:tr w:rsidR="003A3C0D" w:rsidRPr="009F70C3" w14:paraId="10F76D10" w14:textId="77777777" w:rsidTr="00DF74DC">
        <w:tc>
          <w:tcPr>
            <w:tcW w:w="2518" w:type="dxa"/>
          </w:tcPr>
          <w:p w14:paraId="0983B690" w14:textId="77777777" w:rsidR="003A3C0D" w:rsidRPr="00DF74DC" w:rsidRDefault="003A3C0D" w:rsidP="00DF74DC">
            <w:pPr>
              <w:spacing w:after="0" w:line="240" w:lineRule="auto"/>
              <w:rPr>
                <w:lang w:val="en-US"/>
              </w:rPr>
            </w:pPr>
            <w:r w:rsidRPr="00DF74DC">
              <w:rPr>
                <w:lang w:val="en-US"/>
              </w:rPr>
              <w:t>Money sharing</w:t>
            </w:r>
          </w:p>
        </w:tc>
        <w:tc>
          <w:tcPr>
            <w:tcW w:w="11482" w:type="dxa"/>
          </w:tcPr>
          <w:p w14:paraId="1CFF5B87" w14:textId="3D88A64A" w:rsidR="003A3C0D" w:rsidRPr="00DF74DC" w:rsidRDefault="008568F7" w:rsidP="00DF74DC">
            <w:pPr>
              <w:pStyle w:val="Paragraphedeliste"/>
              <w:numPr>
                <w:ilvl w:val="0"/>
                <w:numId w:val="1"/>
              </w:numPr>
              <w:spacing w:after="0" w:line="240" w:lineRule="auto"/>
              <w:rPr>
                <w:lang w:val="en-US"/>
              </w:rPr>
            </w:pPr>
            <w:r>
              <w:rPr>
                <w:lang w:val="en-US"/>
              </w:rPr>
              <w:t>“</w:t>
            </w:r>
            <w:r w:rsidR="003A3C0D" w:rsidRPr="00DF74DC">
              <w:rPr>
                <w:lang w:val="en-US"/>
              </w:rPr>
              <w:t xml:space="preserve">I didn’t go over 500 F. This money </w:t>
            </w:r>
            <w:r>
              <w:rPr>
                <w:lang w:val="en-US"/>
              </w:rPr>
              <w:t>belongs to</w:t>
            </w:r>
            <w:r w:rsidRPr="00DF74DC">
              <w:rPr>
                <w:lang w:val="en-US"/>
              </w:rPr>
              <w:t xml:space="preserve"> </w:t>
            </w:r>
            <w:r w:rsidR="003A3C0D" w:rsidRPr="00DF74DC">
              <w:rPr>
                <w:lang w:val="en-US"/>
              </w:rPr>
              <w:t xml:space="preserve">the head of household. Even if Action </w:t>
            </w:r>
            <w:proofErr w:type="spellStart"/>
            <w:r w:rsidR="003A3C0D" w:rsidRPr="00DF74DC">
              <w:rPr>
                <w:lang w:val="en-US"/>
              </w:rPr>
              <w:t>Contre</w:t>
            </w:r>
            <w:proofErr w:type="spellEnd"/>
            <w:r w:rsidR="003A3C0D" w:rsidRPr="00DF74DC">
              <w:rPr>
                <w:lang w:val="en-US"/>
              </w:rPr>
              <w:t xml:space="preserve"> la </w:t>
            </w:r>
            <w:proofErr w:type="spellStart"/>
            <w:r w:rsidR="003A3C0D" w:rsidRPr="00DF74DC">
              <w:rPr>
                <w:lang w:val="en-US"/>
              </w:rPr>
              <w:t>Faim</w:t>
            </w:r>
            <w:proofErr w:type="spellEnd"/>
            <w:r w:rsidR="003A3C0D" w:rsidRPr="00DF74DC">
              <w:rPr>
                <w:lang w:val="en-US"/>
              </w:rPr>
              <w:t xml:space="preserve"> </w:t>
            </w:r>
            <w:r w:rsidR="006275A3">
              <w:rPr>
                <w:lang w:val="en-US"/>
              </w:rPr>
              <w:t>asks</w:t>
            </w:r>
            <w:r w:rsidR="006275A3" w:rsidRPr="00DF74DC">
              <w:rPr>
                <w:lang w:val="en-US"/>
              </w:rPr>
              <w:t xml:space="preserve"> </w:t>
            </w:r>
            <w:r w:rsidR="003A3C0D" w:rsidRPr="00DF74DC">
              <w:rPr>
                <w:lang w:val="en-US"/>
              </w:rPr>
              <w:t>me, it’s my money and I spend it for my needs. The rest, I told her to handle it for the child.</w:t>
            </w:r>
            <w:r>
              <w:rPr>
                <w:lang w:val="en-US"/>
              </w:rPr>
              <w:t>”</w:t>
            </w:r>
            <w:r w:rsidR="003A3C0D" w:rsidRPr="00DF74DC">
              <w:rPr>
                <w:lang w:val="en-US"/>
              </w:rPr>
              <w:t xml:space="preserve"> Key village member of the intervention group (and also head of a beneficiary household)</w:t>
            </w:r>
          </w:p>
          <w:p w14:paraId="0B66F9C7" w14:textId="563B8891" w:rsidR="003A3C0D" w:rsidRPr="00DF74DC" w:rsidRDefault="008568F7" w:rsidP="00DF74DC">
            <w:pPr>
              <w:pStyle w:val="Paragraphedeliste"/>
              <w:numPr>
                <w:ilvl w:val="0"/>
                <w:numId w:val="1"/>
              </w:numPr>
              <w:spacing w:after="0" w:line="240" w:lineRule="auto"/>
              <w:rPr>
                <w:lang w:val="en-US"/>
              </w:rPr>
            </w:pPr>
            <w:r>
              <w:rPr>
                <w:lang w:val="en-US"/>
              </w:rPr>
              <w:t>“</w:t>
            </w:r>
            <w:r w:rsidR="003A3C0D" w:rsidRPr="00DF74DC">
              <w:rPr>
                <w:lang w:val="en-US"/>
              </w:rPr>
              <w:t xml:space="preserve">At home, she gave me 2000 F to </w:t>
            </w:r>
            <w:r>
              <w:rPr>
                <w:lang w:val="en-US"/>
              </w:rPr>
              <w:t>buy</w:t>
            </w:r>
            <w:r w:rsidRPr="00DF74DC">
              <w:rPr>
                <w:lang w:val="en-US"/>
              </w:rPr>
              <w:t xml:space="preserve"> </w:t>
            </w:r>
            <w:r w:rsidR="003A3C0D" w:rsidRPr="00DF74DC">
              <w:rPr>
                <w:lang w:val="en-US"/>
              </w:rPr>
              <w:t>things for my child.</w:t>
            </w:r>
            <w:r>
              <w:rPr>
                <w:lang w:val="en-US"/>
              </w:rPr>
              <w:t>”</w:t>
            </w:r>
            <w:r w:rsidR="003A3C0D" w:rsidRPr="00DF74DC">
              <w:rPr>
                <w:lang w:val="en-US"/>
              </w:rPr>
              <w:t xml:space="preserve"> Co-wife of a beneficiary woman </w:t>
            </w:r>
          </w:p>
          <w:p w14:paraId="0888EF75" w14:textId="67219373" w:rsidR="003A3C0D" w:rsidRPr="00DF74DC" w:rsidRDefault="008568F7" w:rsidP="00DF74DC">
            <w:pPr>
              <w:pStyle w:val="Paragraphedeliste"/>
              <w:numPr>
                <w:ilvl w:val="0"/>
                <w:numId w:val="1"/>
              </w:numPr>
              <w:spacing w:after="0" w:line="240" w:lineRule="auto"/>
              <w:rPr>
                <w:lang w:val="en-US"/>
              </w:rPr>
            </w:pPr>
            <w:r>
              <w:rPr>
                <w:lang w:val="en-US"/>
              </w:rPr>
              <w:t>“</w:t>
            </w:r>
            <w:r w:rsidR="003A3C0D" w:rsidRPr="00DF74DC">
              <w:rPr>
                <w:lang w:val="en-US"/>
              </w:rPr>
              <w:t xml:space="preserve">When she comes back, she </w:t>
            </w:r>
            <w:r>
              <w:rPr>
                <w:lang w:val="en-US"/>
              </w:rPr>
              <w:t xml:space="preserve">usually </w:t>
            </w:r>
            <w:r w:rsidR="003A3C0D" w:rsidRPr="00DF74DC">
              <w:rPr>
                <w:lang w:val="en-US"/>
              </w:rPr>
              <w:t xml:space="preserve">gives me 1000 F to </w:t>
            </w:r>
            <w:r>
              <w:rPr>
                <w:lang w:val="en-US"/>
              </w:rPr>
              <w:t xml:space="preserve">buy </w:t>
            </w:r>
            <w:r w:rsidR="003A3C0D" w:rsidRPr="00DF74DC">
              <w:rPr>
                <w:lang w:val="en-US"/>
              </w:rPr>
              <w:t>kola.</w:t>
            </w:r>
            <w:r>
              <w:rPr>
                <w:lang w:val="en-US"/>
              </w:rPr>
              <w:t>”</w:t>
            </w:r>
            <w:r w:rsidR="003A3C0D" w:rsidRPr="00DF74DC">
              <w:rPr>
                <w:lang w:val="en-US"/>
              </w:rPr>
              <w:t xml:space="preserve"> Mother-in-law of a beneficiary woman</w:t>
            </w:r>
          </w:p>
          <w:p w14:paraId="08571CC5" w14:textId="2AE9C687" w:rsidR="003A3C0D" w:rsidRPr="00DF74DC" w:rsidRDefault="008568F7" w:rsidP="008568F7">
            <w:pPr>
              <w:pStyle w:val="Paragraphedeliste"/>
              <w:numPr>
                <w:ilvl w:val="0"/>
                <w:numId w:val="1"/>
              </w:numPr>
              <w:spacing w:after="0" w:line="240" w:lineRule="auto"/>
              <w:rPr>
                <w:lang w:val="en-US"/>
              </w:rPr>
            </w:pPr>
            <w:r>
              <w:rPr>
                <w:lang w:val="en-US"/>
              </w:rPr>
              <w:t>“Once, s</w:t>
            </w:r>
            <w:r w:rsidR="003A3C0D" w:rsidRPr="00DF74DC">
              <w:rPr>
                <w:lang w:val="en-US"/>
              </w:rPr>
              <w:t xml:space="preserve">he lent 5000 F to another woman who came to </w:t>
            </w:r>
            <w:r>
              <w:rPr>
                <w:lang w:val="en-US"/>
              </w:rPr>
              <w:t>tell her about</w:t>
            </w:r>
            <w:r w:rsidRPr="00DF74DC">
              <w:rPr>
                <w:lang w:val="en-US"/>
              </w:rPr>
              <w:t xml:space="preserve"> </w:t>
            </w:r>
            <w:r w:rsidR="003A3C0D" w:rsidRPr="00DF74DC">
              <w:rPr>
                <w:lang w:val="en-US"/>
              </w:rPr>
              <w:t>a problem.</w:t>
            </w:r>
            <w:r>
              <w:rPr>
                <w:lang w:val="en-US"/>
              </w:rPr>
              <w:t>”</w:t>
            </w:r>
            <w:r w:rsidR="003A3C0D" w:rsidRPr="00DF74DC">
              <w:rPr>
                <w:lang w:val="en-US"/>
              </w:rPr>
              <w:t xml:space="preserve"> Head of a beneficiary household </w:t>
            </w:r>
          </w:p>
        </w:tc>
      </w:tr>
      <w:tr w:rsidR="003A3C0D" w:rsidRPr="009F70C3" w14:paraId="1EE95283" w14:textId="77777777" w:rsidTr="00DF74DC">
        <w:tc>
          <w:tcPr>
            <w:tcW w:w="2518" w:type="dxa"/>
          </w:tcPr>
          <w:p w14:paraId="7F1FBAD4" w14:textId="6571EA61" w:rsidR="003A3C0D" w:rsidRPr="00DF74DC" w:rsidRDefault="003A3C0D" w:rsidP="00DF74DC">
            <w:pPr>
              <w:spacing w:after="0" w:line="240" w:lineRule="auto"/>
              <w:rPr>
                <w:lang w:val="en-US"/>
              </w:rPr>
            </w:pPr>
            <w:r w:rsidRPr="006001BC">
              <w:rPr>
                <w:lang w:val="en-US"/>
              </w:rPr>
              <w:t>Phone charg</w:t>
            </w:r>
            <w:r w:rsidR="006001BC">
              <w:rPr>
                <w:lang w:val="en-US"/>
              </w:rPr>
              <w:t>ing</w:t>
            </w:r>
          </w:p>
        </w:tc>
        <w:tc>
          <w:tcPr>
            <w:tcW w:w="11482" w:type="dxa"/>
          </w:tcPr>
          <w:p w14:paraId="7F4F43CF" w14:textId="16357DD0" w:rsidR="003A3C0D" w:rsidRPr="00DF74DC" w:rsidRDefault="008568F7" w:rsidP="008568F7">
            <w:pPr>
              <w:pStyle w:val="Paragraphedeliste"/>
              <w:numPr>
                <w:ilvl w:val="0"/>
                <w:numId w:val="1"/>
              </w:numPr>
              <w:spacing w:after="0" w:line="240" w:lineRule="auto"/>
              <w:rPr>
                <w:lang w:val="en-US"/>
              </w:rPr>
            </w:pPr>
            <w:r>
              <w:rPr>
                <w:lang w:val="en-US"/>
              </w:rPr>
              <w:t>“</w:t>
            </w:r>
            <w:r w:rsidR="003A3C0D" w:rsidRPr="00DF74DC">
              <w:rPr>
                <w:lang w:val="en-US"/>
              </w:rPr>
              <w:t xml:space="preserve">We </w:t>
            </w:r>
            <w:r>
              <w:rPr>
                <w:lang w:val="en-US"/>
              </w:rPr>
              <w:t>buy</w:t>
            </w:r>
            <w:r w:rsidRPr="00DF74DC">
              <w:rPr>
                <w:lang w:val="en-US"/>
              </w:rPr>
              <w:t xml:space="preserve"> </w:t>
            </w:r>
            <w:r>
              <w:rPr>
                <w:lang w:val="en-US"/>
              </w:rPr>
              <w:t>phone credits</w:t>
            </w:r>
            <w:r w:rsidR="003A3C0D" w:rsidRPr="00DF74DC">
              <w:rPr>
                <w:lang w:val="en-US"/>
              </w:rPr>
              <w:t xml:space="preserve">. For me, it’s 500 F per month. I charge the battery three times a month, it costs 300 F. My battery wasn’t </w:t>
            </w:r>
            <w:proofErr w:type="gramStart"/>
            <w:r w:rsidR="003A3C0D" w:rsidRPr="00DF74DC">
              <w:rPr>
                <w:lang w:val="en-US"/>
              </w:rPr>
              <w:t>good,</w:t>
            </w:r>
            <w:proofErr w:type="gramEnd"/>
            <w:r w:rsidR="003A3C0D" w:rsidRPr="00DF74DC">
              <w:rPr>
                <w:lang w:val="en-US"/>
              </w:rPr>
              <w:t xml:space="preserve"> I </w:t>
            </w:r>
            <w:r>
              <w:rPr>
                <w:lang w:val="en-US"/>
              </w:rPr>
              <w:t>bought a new one</w:t>
            </w:r>
            <w:r w:rsidR="003A3C0D" w:rsidRPr="00DF74DC">
              <w:rPr>
                <w:lang w:val="en-US"/>
              </w:rPr>
              <w:t xml:space="preserve"> for 2000 F.</w:t>
            </w:r>
            <w:r>
              <w:rPr>
                <w:lang w:val="en-US"/>
              </w:rPr>
              <w:t>”</w:t>
            </w:r>
            <w:r w:rsidR="003A3C0D" w:rsidRPr="00DF74DC">
              <w:rPr>
                <w:lang w:val="en-US"/>
              </w:rPr>
              <w:t xml:space="preserve"> Beneficiary woman</w:t>
            </w:r>
          </w:p>
        </w:tc>
      </w:tr>
    </w:tbl>
    <w:p w14:paraId="780F3E3C" w14:textId="77777777" w:rsidR="003A3C0D" w:rsidRDefault="003A3C0D" w:rsidP="003C5C56">
      <w:pPr>
        <w:rPr>
          <w:lang w:val="en-US"/>
        </w:rPr>
      </w:pPr>
    </w:p>
    <w:p w14:paraId="7BD36B0B" w14:textId="35F3BD92" w:rsidR="003A3C0D" w:rsidRPr="003C5C56" w:rsidRDefault="003A3C0D" w:rsidP="003C5C56">
      <w:pPr>
        <w:rPr>
          <w:lang w:val="en-US"/>
        </w:rPr>
      </w:pPr>
      <w:r>
        <w:rPr>
          <w:lang w:val="en-US"/>
        </w:rPr>
        <w:br w:type="page"/>
      </w:r>
      <w:r w:rsidRPr="003C5C56">
        <w:rPr>
          <w:lang w:val="en-US"/>
        </w:rPr>
        <w:lastRenderedPageBreak/>
        <w:t>Table S</w:t>
      </w:r>
      <w:r>
        <w:rPr>
          <w:lang w:val="en-US"/>
        </w:rPr>
        <w:t>2</w:t>
      </w:r>
      <w:r w:rsidRPr="003C5C56">
        <w:rPr>
          <w:lang w:val="en-US"/>
        </w:rPr>
        <w:t xml:space="preserve">: Quotes related to the </w:t>
      </w:r>
      <w:r>
        <w:rPr>
          <w:lang w:val="en-US"/>
        </w:rPr>
        <w:t>second</w:t>
      </w:r>
      <w:r w:rsidRPr="003C5C56">
        <w:rPr>
          <w:lang w:val="en-US"/>
        </w:rPr>
        <w:t xml:space="preserve"> question: “</w:t>
      </w:r>
      <w:r w:rsidR="008568F7">
        <w:rPr>
          <w:lang w:val="en-US"/>
        </w:rPr>
        <w:t>What</w:t>
      </w:r>
      <w:r w:rsidRPr="003C5C56">
        <w:rPr>
          <w:lang w:val="en-US"/>
        </w:rPr>
        <w:t xml:space="preserve"> perceived changes </w:t>
      </w:r>
      <w:r w:rsidR="008568F7">
        <w:rPr>
          <w:lang w:val="en-US"/>
        </w:rPr>
        <w:t xml:space="preserve">were </w:t>
      </w:r>
      <w:r w:rsidRPr="003C5C56">
        <w:rPr>
          <w:lang w:val="en-US"/>
        </w:rPr>
        <w:t>induced in the daily li</w:t>
      </w:r>
      <w:r w:rsidR="008568F7">
        <w:rPr>
          <w:lang w:val="en-US"/>
        </w:rPr>
        <w:t>ves</w:t>
      </w:r>
      <w:r w:rsidRPr="003C5C56">
        <w:rPr>
          <w:lang w:val="en-US"/>
        </w:rPr>
        <w:t xml:space="preserve"> of women</w:t>
      </w:r>
      <w:r w:rsidR="008568F7">
        <w:rPr>
          <w:lang w:val="en-US"/>
        </w:rPr>
        <w:t xml:space="preserve"> </w:t>
      </w:r>
      <w:r w:rsidR="008568F7" w:rsidRPr="003C5C56">
        <w:rPr>
          <w:lang w:val="en-US"/>
        </w:rPr>
        <w:t>by the cash transfers</w:t>
      </w:r>
      <w:r w:rsidRPr="003C5C56">
        <w:rPr>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518"/>
        <w:gridCol w:w="11482"/>
      </w:tblGrid>
      <w:tr w:rsidR="003A3C0D" w:rsidRPr="00DF74DC" w14:paraId="5EBA2FCE" w14:textId="77777777" w:rsidTr="00DF74DC">
        <w:tc>
          <w:tcPr>
            <w:tcW w:w="2518" w:type="dxa"/>
          </w:tcPr>
          <w:p w14:paraId="78BE90E2" w14:textId="77777777" w:rsidR="003A3C0D" w:rsidRPr="00DF74DC" w:rsidRDefault="003A3C0D" w:rsidP="00DF74DC">
            <w:pPr>
              <w:spacing w:after="0" w:line="240" w:lineRule="auto"/>
              <w:rPr>
                <w:lang w:val="en-US"/>
              </w:rPr>
            </w:pPr>
            <w:r w:rsidRPr="00DF74DC">
              <w:rPr>
                <w:lang w:val="en-US"/>
              </w:rPr>
              <w:t>Perceived changes</w:t>
            </w:r>
          </w:p>
        </w:tc>
        <w:tc>
          <w:tcPr>
            <w:tcW w:w="11482" w:type="dxa"/>
          </w:tcPr>
          <w:p w14:paraId="41C93319" w14:textId="77777777" w:rsidR="003A3C0D" w:rsidRPr="00DF74DC" w:rsidRDefault="003A3C0D" w:rsidP="00DF74DC">
            <w:pPr>
              <w:spacing w:after="0" w:line="240" w:lineRule="auto"/>
              <w:rPr>
                <w:lang w:val="en-US"/>
              </w:rPr>
            </w:pPr>
            <w:r w:rsidRPr="00DF74DC">
              <w:rPr>
                <w:lang w:val="en-US"/>
              </w:rPr>
              <w:t>Quotes</w:t>
            </w:r>
          </w:p>
        </w:tc>
      </w:tr>
      <w:tr w:rsidR="003A3C0D" w:rsidRPr="009F70C3" w14:paraId="3376A632" w14:textId="77777777" w:rsidTr="00DF74DC">
        <w:tc>
          <w:tcPr>
            <w:tcW w:w="2518" w:type="dxa"/>
          </w:tcPr>
          <w:p w14:paraId="27C8D6FE" w14:textId="77777777" w:rsidR="003A3C0D" w:rsidRPr="00DF74DC" w:rsidRDefault="003A3C0D" w:rsidP="00DF74DC">
            <w:pPr>
              <w:spacing w:after="0" w:line="240" w:lineRule="auto"/>
              <w:rPr>
                <w:lang w:val="en-US"/>
              </w:rPr>
            </w:pPr>
            <w:r w:rsidRPr="00DF74DC">
              <w:rPr>
                <w:lang w:val="en-US"/>
              </w:rPr>
              <w:t>Acceptance of women as cash transfer recipients</w:t>
            </w:r>
          </w:p>
        </w:tc>
        <w:tc>
          <w:tcPr>
            <w:tcW w:w="11482" w:type="dxa"/>
          </w:tcPr>
          <w:p w14:paraId="5EEC89FD" w14:textId="0B2AAD34" w:rsidR="003A3C0D" w:rsidRPr="00DF74DC" w:rsidRDefault="008568F7" w:rsidP="008568F7">
            <w:pPr>
              <w:pStyle w:val="Paragraphedeliste"/>
              <w:numPr>
                <w:ilvl w:val="0"/>
                <w:numId w:val="1"/>
              </w:numPr>
              <w:spacing w:after="0" w:line="240" w:lineRule="auto"/>
              <w:rPr>
                <w:lang w:val="en-US"/>
              </w:rPr>
            </w:pPr>
            <w:r>
              <w:rPr>
                <w:lang w:val="en-US"/>
              </w:rPr>
              <w:t>“</w:t>
            </w:r>
            <w:r w:rsidR="003A3C0D" w:rsidRPr="00DF74DC">
              <w:rPr>
                <w:lang w:val="en-US"/>
              </w:rPr>
              <w:t xml:space="preserve">I don’t have any problem with my wife. </w:t>
            </w:r>
            <w:r>
              <w:rPr>
                <w:lang w:val="en-US"/>
              </w:rPr>
              <w:t>However, the c</w:t>
            </w:r>
            <w:r w:rsidR="003A3C0D" w:rsidRPr="00DF74DC">
              <w:rPr>
                <w:lang w:val="en-US"/>
              </w:rPr>
              <w:t xml:space="preserve">ash transfers improve our love. She </w:t>
            </w:r>
            <w:r>
              <w:rPr>
                <w:lang w:val="en-US"/>
              </w:rPr>
              <w:t xml:space="preserve">hardly </w:t>
            </w:r>
            <w:r w:rsidR="003A3C0D" w:rsidRPr="00DF74DC">
              <w:rPr>
                <w:lang w:val="en-US"/>
              </w:rPr>
              <w:t xml:space="preserve">bothers me </w:t>
            </w:r>
            <w:r>
              <w:rPr>
                <w:lang w:val="en-US"/>
              </w:rPr>
              <w:t xml:space="preserve">about </w:t>
            </w:r>
            <w:r w:rsidR="003A3C0D" w:rsidRPr="00DF74DC">
              <w:rPr>
                <w:lang w:val="en-US"/>
              </w:rPr>
              <w:t xml:space="preserve">the </w:t>
            </w:r>
            <w:r>
              <w:rPr>
                <w:lang w:val="en-US"/>
              </w:rPr>
              <w:t>little things that</w:t>
            </w:r>
            <w:r w:rsidRPr="00DF74DC">
              <w:rPr>
                <w:lang w:val="en-US"/>
              </w:rPr>
              <w:t xml:space="preserve"> </w:t>
            </w:r>
            <w:r w:rsidR="003A3C0D" w:rsidRPr="00DF74DC">
              <w:rPr>
                <w:lang w:val="en-US"/>
              </w:rPr>
              <w:t>the child</w:t>
            </w:r>
            <w:r>
              <w:rPr>
                <w:lang w:val="en-US"/>
              </w:rPr>
              <w:t xml:space="preserve"> needs</w:t>
            </w:r>
            <w:r w:rsidR="003A3C0D" w:rsidRPr="00DF74DC">
              <w:rPr>
                <w:lang w:val="en-US"/>
              </w:rPr>
              <w:t>.</w:t>
            </w:r>
            <w:r>
              <w:rPr>
                <w:lang w:val="en-US"/>
              </w:rPr>
              <w:t>”</w:t>
            </w:r>
            <w:r w:rsidR="003A3C0D" w:rsidRPr="00DF74DC">
              <w:rPr>
                <w:lang w:val="en-US"/>
              </w:rPr>
              <w:t xml:space="preserve"> Head of a beneficiary household</w:t>
            </w:r>
          </w:p>
        </w:tc>
      </w:tr>
      <w:tr w:rsidR="003A3C0D" w:rsidRPr="009F70C3" w14:paraId="660244FC" w14:textId="77777777" w:rsidTr="00DF74DC">
        <w:tc>
          <w:tcPr>
            <w:tcW w:w="2518" w:type="dxa"/>
          </w:tcPr>
          <w:p w14:paraId="69D2AC98" w14:textId="77777777" w:rsidR="003A3C0D" w:rsidRPr="00DF74DC" w:rsidRDefault="003A3C0D" w:rsidP="00DF74DC">
            <w:pPr>
              <w:spacing w:after="0" w:line="240" w:lineRule="auto"/>
              <w:rPr>
                <w:lang w:val="en-US"/>
              </w:rPr>
            </w:pPr>
            <w:r>
              <w:rPr>
                <w:lang w:val="en-US"/>
              </w:rPr>
              <w:t>Decision-</w:t>
            </w:r>
            <w:r w:rsidRPr="00DF74DC">
              <w:rPr>
                <w:lang w:val="en-US"/>
              </w:rPr>
              <w:t>making</w:t>
            </w:r>
          </w:p>
        </w:tc>
        <w:tc>
          <w:tcPr>
            <w:tcW w:w="11482" w:type="dxa"/>
          </w:tcPr>
          <w:p w14:paraId="52343AA7" w14:textId="569AD67A" w:rsidR="003A3C0D" w:rsidRPr="00DF74DC" w:rsidRDefault="008568F7" w:rsidP="00DF74DC">
            <w:pPr>
              <w:pStyle w:val="Paragraphedeliste"/>
              <w:numPr>
                <w:ilvl w:val="0"/>
                <w:numId w:val="1"/>
              </w:numPr>
              <w:spacing w:after="0" w:line="240" w:lineRule="auto"/>
              <w:rPr>
                <w:lang w:val="en-US"/>
              </w:rPr>
            </w:pPr>
            <w:r>
              <w:rPr>
                <w:lang w:val="en-US"/>
              </w:rPr>
              <w:t>“</w:t>
            </w:r>
            <w:r w:rsidR="003A3C0D" w:rsidRPr="00DF74DC">
              <w:rPr>
                <w:lang w:val="en-US"/>
              </w:rPr>
              <w:t>We realized that we support our husbands</w:t>
            </w:r>
            <w:r>
              <w:rPr>
                <w:lang w:val="en-US"/>
              </w:rPr>
              <w:t xml:space="preserve"> </w:t>
            </w:r>
            <w:r w:rsidRPr="00DF74DC">
              <w:rPr>
                <w:lang w:val="en-US"/>
              </w:rPr>
              <w:t>very well</w:t>
            </w:r>
            <w:r w:rsidR="003A3C0D" w:rsidRPr="00DF74DC">
              <w:rPr>
                <w:lang w:val="en-US"/>
              </w:rPr>
              <w:t xml:space="preserve">. This </w:t>
            </w:r>
            <w:r w:rsidR="003A3C0D">
              <w:rPr>
                <w:lang w:val="en-US"/>
              </w:rPr>
              <w:t xml:space="preserve">also </w:t>
            </w:r>
            <w:r w:rsidR="003A3C0D" w:rsidRPr="00DF74DC">
              <w:rPr>
                <w:lang w:val="en-US"/>
              </w:rPr>
              <w:t xml:space="preserve">makes </w:t>
            </w:r>
            <w:r w:rsidR="003A3C0D">
              <w:rPr>
                <w:lang w:val="en-US"/>
              </w:rPr>
              <w:t>the wome</w:t>
            </w:r>
            <w:r w:rsidR="003A3C0D" w:rsidRPr="00DF74DC">
              <w:rPr>
                <w:lang w:val="en-US"/>
              </w:rPr>
              <w:t xml:space="preserve">n </w:t>
            </w:r>
            <w:r w:rsidR="003A3C0D">
              <w:rPr>
                <w:lang w:val="en-US"/>
              </w:rPr>
              <w:t xml:space="preserve">proud </w:t>
            </w:r>
            <w:r w:rsidR="003A3C0D" w:rsidRPr="00DF74DC">
              <w:rPr>
                <w:lang w:val="en-US"/>
              </w:rPr>
              <w:t xml:space="preserve">to know that </w:t>
            </w:r>
            <w:r w:rsidR="003A3C0D">
              <w:rPr>
                <w:lang w:val="en-US"/>
              </w:rPr>
              <w:t xml:space="preserve">they </w:t>
            </w:r>
            <w:r w:rsidR="003A3C0D" w:rsidRPr="00DF74DC">
              <w:rPr>
                <w:lang w:val="en-US"/>
              </w:rPr>
              <w:t xml:space="preserve">are </w:t>
            </w:r>
            <w:r>
              <w:rPr>
                <w:lang w:val="en-US"/>
              </w:rPr>
              <w:t>respected by</w:t>
            </w:r>
            <w:r w:rsidR="003A3C0D" w:rsidRPr="00DF74DC">
              <w:rPr>
                <w:lang w:val="en-US"/>
              </w:rPr>
              <w:t xml:space="preserve"> the family. You know that if you often </w:t>
            </w:r>
            <w:r>
              <w:rPr>
                <w:lang w:val="en-US"/>
              </w:rPr>
              <w:t>make</w:t>
            </w:r>
            <w:r w:rsidRPr="00DF74DC">
              <w:rPr>
                <w:lang w:val="en-US"/>
              </w:rPr>
              <w:t xml:space="preserve"> </w:t>
            </w:r>
            <w:r w:rsidR="003A3C0D" w:rsidRPr="00DF74DC">
              <w:rPr>
                <w:lang w:val="en-US"/>
              </w:rPr>
              <w:t xml:space="preserve">gestures, </w:t>
            </w:r>
            <w:r>
              <w:rPr>
                <w:lang w:val="en-US"/>
              </w:rPr>
              <w:t xml:space="preserve">you </w:t>
            </w:r>
            <w:r w:rsidR="003A3C0D" w:rsidRPr="00DF74DC">
              <w:rPr>
                <w:lang w:val="en-US"/>
              </w:rPr>
              <w:t xml:space="preserve">can’t </w:t>
            </w:r>
            <w:r>
              <w:rPr>
                <w:lang w:val="en-US"/>
              </w:rPr>
              <w:t xml:space="preserve">be </w:t>
            </w:r>
            <w:r w:rsidR="003A3C0D" w:rsidRPr="00DF74DC">
              <w:rPr>
                <w:lang w:val="en-US"/>
              </w:rPr>
              <w:t>ignore</w:t>
            </w:r>
            <w:r>
              <w:rPr>
                <w:lang w:val="en-US"/>
              </w:rPr>
              <w:t>d</w:t>
            </w:r>
            <w:r w:rsidR="003A3C0D" w:rsidRPr="00DF74DC">
              <w:rPr>
                <w:lang w:val="en-US"/>
              </w:rPr>
              <w:t xml:space="preserve"> </w:t>
            </w:r>
            <w:r>
              <w:rPr>
                <w:lang w:val="en-US"/>
              </w:rPr>
              <w:t>during</w:t>
            </w:r>
            <w:r w:rsidR="003A3C0D" w:rsidRPr="00DF74DC">
              <w:rPr>
                <w:lang w:val="en-US"/>
              </w:rPr>
              <w:t xml:space="preserve"> discussions.</w:t>
            </w:r>
            <w:r>
              <w:rPr>
                <w:lang w:val="en-US"/>
              </w:rPr>
              <w:t>”</w:t>
            </w:r>
            <w:r w:rsidR="003A3C0D" w:rsidRPr="00DF74DC">
              <w:rPr>
                <w:lang w:val="en-US"/>
              </w:rPr>
              <w:t xml:space="preserve"> Beneficiary woman </w:t>
            </w:r>
          </w:p>
          <w:p w14:paraId="38BB070A" w14:textId="534DF15C" w:rsidR="003A3C0D" w:rsidRPr="00DF74DC" w:rsidRDefault="008568F7" w:rsidP="00DF74DC">
            <w:pPr>
              <w:pStyle w:val="Paragraphedeliste"/>
              <w:numPr>
                <w:ilvl w:val="0"/>
                <w:numId w:val="1"/>
              </w:numPr>
              <w:spacing w:after="0" w:line="240" w:lineRule="auto"/>
              <w:rPr>
                <w:lang w:val="en-US"/>
              </w:rPr>
            </w:pPr>
            <w:r>
              <w:rPr>
                <w:lang w:val="en-US"/>
              </w:rPr>
              <w:t>“</w:t>
            </w:r>
            <w:r w:rsidR="003A3C0D" w:rsidRPr="00DF74DC">
              <w:rPr>
                <w:lang w:val="en-US"/>
              </w:rPr>
              <w:t xml:space="preserve">There is a clear improvement. </w:t>
            </w:r>
            <w:r w:rsidR="003A3C0D">
              <w:rPr>
                <w:lang w:val="en-US"/>
              </w:rPr>
              <w:t xml:space="preserve">The woman </w:t>
            </w:r>
            <w:r w:rsidR="003A3C0D" w:rsidRPr="00DF74DC">
              <w:rPr>
                <w:lang w:val="en-US"/>
              </w:rPr>
              <w:t>do</w:t>
            </w:r>
            <w:r w:rsidR="003A3C0D">
              <w:rPr>
                <w:lang w:val="en-US"/>
              </w:rPr>
              <w:t>es</w:t>
            </w:r>
            <w:r w:rsidR="003A3C0D" w:rsidRPr="00DF74DC">
              <w:rPr>
                <w:lang w:val="en-US"/>
              </w:rPr>
              <w:t xml:space="preserve">n’t wait </w:t>
            </w:r>
            <w:r w:rsidR="003A3C0D">
              <w:rPr>
                <w:lang w:val="en-US"/>
              </w:rPr>
              <w:t xml:space="preserve">for </w:t>
            </w:r>
            <w:r w:rsidR="003A3C0D" w:rsidRPr="00DF74DC">
              <w:rPr>
                <w:lang w:val="en-US"/>
              </w:rPr>
              <w:t xml:space="preserve">her husband’s point of view </w:t>
            </w:r>
            <w:r>
              <w:rPr>
                <w:lang w:val="en-US"/>
              </w:rPr>
              <w:t>about</w:t>
            </w:r>
            <w:r w:rsidR="003A3C0D" w:rsidRPr="00DF74DC">
              <w:rPr>
                <w:lang w:val="en-US"/>
              </w:rPr>
              <w:t xml:space="preserve"> </w:t>
            </w:r>
            <w:r w:rsidR="003A3C0D">
              <w:rPr>
                <w:lang w:val="en-US"/>
              </w:rPr>
              <w:t>h</w:t>
            </w:r>
            <w:r w:rsidR="003A3C0D" w:rsidRPr="00DF74DC">
              <w:rPr>
                <w:lang w:val="en-US"/>
              </w:rPr>
              <w:t>er child’s care</w:t>
            </w:r>
            <w:r>
              <w:rPr>
                <w:lang w:val="en-US"/>
              </w:rPr>
              <w:t xml:space="preserve"> anymore</w:t>
            </w:r>
            <w:r w:rsidR="003A3C0D">
              <w:rPr>
                <w:lang w:val="en-US"/>
              </w:rPr>
              <w:t>,</w:t>
            </w:r>
            <w:r w:rsidR="003A3C0D" w:rsidRPr="00DF74DC">
              <w:rPr>
                <w:lang w:val="en-US"/>
              </w:rPr>
              <w:t xml:space="preserve"> except if </w:t>
            </w:r>
            <w:r>
              <w:rPr>
                <w:lang w:val="en-US"/>
              </w:rPr>
              <w:t xml:space="preserve">there isn’t enough </w:t>
            </w:r>
            <w:r w:rsidR="003A3C0D" w:rsidRPr="00DF74DC">
              <w:rPr>
                <w:lang w:val="en-US"/>
              </w:rPr>
              <w:t>money. In th</w:t>
            </w:r>
            <w:r w:rsidR="003A3C0D">
              <w:rPr>
                <w:lang w:val="en-US"/>
              </w:rPr>
              <w:t>at</w:t>
            </w:r>
            <w:r w:rsidR="003A3C0D" w:rsidRPr="00DF74DC">
              <w:rPr>
                <w:lang w:val="en-US"/>
              </w:rPr>
              <w:t xml:space="preserve"> case, she calls me by phone to inform me. That’s what is going on at home. For the household’s maintenance too, there is a clear change.</w:t>
            </w:r>
            <w:r>
              <w:rPr>
                <w:lang w:val="en-US"/>
              </w:rPr>
              <w:t>”</w:t>
            </w:r>
            <w:r w:rsidR="003A3C0D" w:rsidRPr="00DF74DC">
              <w:rPr>
                <w:lang w:val="en-US"/>
              </w:rPr>
              <w:t xml:space="preserve"> Head of a beneficiary household </w:t>
            </w:r>
          </w:p>
          <w:p w14:paraId="7A09D376" w14:textId="23B863D3" w:rsidR="003A3C0D" w:rsidRPr="00DF74DC" w:rsidRDefault="008568F7" w:rsidP="008568F7">
            <w:pPr>
              <w:pStyle w:val="Paragraphedeliste"/>
              <w:numPr>
                <w:ilvl w:val="0"/>
                <w:numId w:val="1"/>
              </w:numPr>
              <w:spacing w:after="0" w:line="240" w:lineRule="auto"/>
              <w:rPr>
                <w:lang w:val="en-US"/>
              </w:rPr>
            </w:pPr>
            <w:r>
              <w:rPr>
                <w:lang w:val="en-US"/>
              </w:rPr>
              <w:t>“</w:t>
            </w:r>
            <w:r w:rsidR="003A3C0D">
              <w:rPr>
                <w:lang w:val="en-US"/>
              </w:rPr>
              <w:t>For</w:t>
            </w:r>
            <w:r w:rsidR="003A3C0D" w:rsidRPr="00DF74DC">
              <w:rPr>
                <w:lang w:val="en-US"/>
              </w:rPr>
              <w:t xml:space="preserve"> </w:t>
            </w:r>
            <w:proofErr w:type="spellStart"/>
            <w:r w:rsidR="003A3C0D" w:rsidRPr="00DF74DC">
              <w:rPr>
                <w:lang w:val="en-US"/>
              </w:rPr>
              <w:t>Gourmantché</w:t>
            </w:r>
            <w:proofErr w:type="spellEnd"/>
            <w:r w:rsidR="003A3C0D" w:rsidRPr="00DF74DC">
              <w:rPr>
                <w:lang w:val="en-US"/>
              </w:rPr>
              <w:t xml:space="preserve"> people, </w:t>
            </w:r>
            <w:r w:rsidR="003A3C0D">
              <w:rPr>
                <w:lang w:val="en-US"/>
              </w:rPr>
              <w:t>the</w:t>
            </w:r>
            <w:r w:rsidR="003A3C0D" w:rsidRPr="00DF74DC">
              <w:rPr>
                <w:lang w:val="en-US"/>
              </w:rPr>
              <w:t xml:space="preserve"> husband </w:t>
            </w:r>
            <w:r w:rsidR="003A3C0D">
              <w:rPr>
                <w:lang w:val="en-US"/>
              </w:rPr>
              <w:t xml:space="preserve">first </w:t>
            </w:r>
            <w:r w:rsidRPr="00DF74DC">
              <w:rPr>
                <w:lang w:val="en-US"/>
              </w:rPr>
              <w:t xml:space="preserve">has </w:t>
            </w:r>
            <w:r w:rsidR="003A3C0D" w:rsidRPr="00DF74DC">
              <w:rPr>
                <w:lang w:val="en-US"/>
              </w:rPr>
              <w:t xml:space="preserve">to consult the sand. Then, if there is </w:t>
            </w:r>
            <w:r w:rsidR="003A3C0D">
              <w:rPr>
                <w:lang w:val="en-US"/>
              </w:rPr>
              <w:t xml:space="preserve">a </w:t>
            </w:r>
            <w:r w:rsidR="003A3C0D" w:rsidRPr="00DF74DC">
              <w:rPr>
                <w:lang w:val="en-US"/>
              </w:rPr>
              <w:t>sacrifice to be made, he makes it</w:t>
            </w:r>
            <w:r>
              <w:rPr>
                <w:lang w:val="en-US"/>
              </w:rPr>
              <w:t>,</w:t>
            </w:r>
            <w:r w:rsidR="003A3C0D" w:rsidRPr="00DF74DC">
              <w:rPr>
                <w:lang w:val="en-US"/>
              </w:rPr>
              <w:t xml:space="preserve"> and if the child isn’t healed, we take him to the health center. So I go through my husband if it is for traditional health care</w:t>
            </w:r>
            <w:r>
              <w:rPr>
                <w:lang w:val="en-US"/>
              </w:rPr>
              <w:t>,</w:t>
            </w:r>
            <w:r w:rsidR="003A3C0D" w:rsidRPr="00DF74DC">
              <w:rPr>
                <w:lang w:val="en-US"/>
              </w:rPr>
              <w:t xml:space="preserve"> but if it is the health center I don’t necessarily wait for my husband. I decide to take </w:t>
            </w:r>
            <w:r w:rsidR="003A3C0D">
              <w:rPr>
                <w:lang w:val="en-US"/>
              </w:rPr>
              <w:t>the child</w:t>
            </w:r>
            <w:r w:rsidR="003A3C0D" w:rsidRPr="00DF74DC">
              <w:rPr>
                <w:lang w:val="en-US"/>
              </w:rPr>
              <w:t xml:space="preserve"> there myself.</w:t>
            </w:r>
            <w:r>
              <w:rPr>
                <w:lang w:val="en-US"/>
              </w:rPr>
              <w:t>”</w:t>
            </w:r>
            <w:r w:rsidR="003A3C0D" w:rsidRPr="00DF74DC">
              <w:rPr>
                <w:lang w:val="en-US"/>
              </w:rPr>
              <w:t xml:space="preserve"> Beneficiary woman </w:t>
            </w:r>
          </w:p>
        </w:tc>
      </w:tr>
      <w:tr w:rsidR="003A3C0D" w:rsidRPr="009F70C3" w14:paraId="702A5FD6" w14:textId="77777777" w:rsidTr="00DF74DC">
        <w:tc>
          <w:tcPr>
            <w:tcW w:w="2518" w:type="dxa"/>
          </w:tcPr>
          <w:p w14:paraId="001D5FC7" w14:textId="77777777" w:rsidR="003A3C0D" w:rsidRPr="00DF74DC" w:rsidRDefault="003A3C0D" w:rsidP="00DF74DC">
            <w:pPr>
              <w:spacing w:after="0" w:line="240" w:lineRule="auto"/>
              <w:rPr>
                <w:lang w:val="en-US"/>
              </w:rPr>
            </w:pPr>
            <w:r w:rsidRPr="00DF74DC">
              <w:rPr>
                <w:lang w:val="en-US"/>
              </w:rPr>
              <w:t>Men’s perception of their wives</w:t>
            </w:r>
          </w:p>
        </w:tc>
        <w:tc>
          <w:tcPr>
            <w:tcW w:w="11482" w:type="dxa"/>
          </w:tcPr>
          <w:p w14:paraId="01EFFBCF" w14:textId="38B62F7C" w:rsidR="003A3C0D" w:rsidRPr="00DF74DC" w:rsidRDefault="008568F7" w:rsidP="00DF74DC">
            <w:pPr>
              <w:pStyle w:val="Paragraphedeliste"/>
              <w:numPr>
                <w:ilvl w:val="0"/>
                <w:numId w:val="1"/>
              </w:numPr>
              <w:spacing w:after="0" w:line="240" w:lineRule="auto"/>
              <w:rPr>
                <w:lang w:val="en-US"/>
              </w:rPr>
            </w:pPr>
            <w:r>
              <w:rPr>
                <w:lang w:val="en-US"/>
              </w:rPr>
              <w:t>“</w:t>
            </w:r>
            <w:r w:rsidR="003A3C0D" w:rsidRPr="00DF74DC">
              <w:rPr>
                <w:lang w:val="en-US"/>
              </w:rPr>
              <w:t xml:space="preserve">When she </w:t>
            </w:r>
            <w:r>
              <w:rPr>
                <w:lang w:val="en-US"/>
              </w:rPr>
              <w:t>got</w:t>
            </w:r>
            <w:r w:rsidRPr="00DF74DC">
              <w:rPr>
                <w:lang w:val="en-US"/>
              </w:rPr>
              <w:t xml:space="preserve"> </w:t>
            </w:r>
            <w:r w:rsidR="003A3C0D" w:rsidRPr="00DF74DC">
              <w:rPr>
                <w:lang w:val="en-US"/>
              </w:rPr>
              <w:t xml:space="preserve">the money, she came to tell me: </w:t>
            </w:r>
            <w:r>
              <w:rPr>
                <w:lang w:val="en-US"/>
              </w:rPr>
              <w:t>‘</w:t>
            </w:r>
            <w:r w:rsidR="003A3C0D" w:rsidRPr="00DF74DC">
              <w:rPr>
                <w:lang w:val="en-US"/>
              </w:rPr>
              <w:t xml:space="preserve">That’s it, </w:t>
            </w:r>
            <w:r>
              <w:rPr>
                <w:lang w:val="en-US"/>
              </w:rPr>
              <w:t xml:space="preserve">there’s no more </w:t>
            </w:r>
            <w:r w:rsidR="003A3C0D" w:rsidRPr="00DF74DC">
              <w:rPr>
                <w:lang w:val="en-US"/>
              </w:rPr>
              <w:t xml:space="preserve">millet. I </w:t>
            </w:r>
            <w:r w:rsidR="003A3C0D">
              <w:rPr>
                <w:lang w:val="en-US"/>
              </w:rPr>
              <w:t>suggest</w:t>
            </w:r>
            <w:r w:rsidR="003A3C0D" w:rsidRPr="00DF74DC">
              <w:rPr>
                <w:lang w:val="en-US"/>
              </w:rPr>
              <w:t xml:space="preserve"> that we pay for some millet.</w:t>
            </w:r>
            <w:r>
              <w:rPr>
                <w:lang w:val="en-US"/>
              </w:rPr>
              <w:t>’</w:t>
            </w:r>
            <w:r w:rsidR="003A3C0D" w:rsidRPr="00DF74DC">
              <w:rPr>
                <w:lang w:val="en-US"/>
              </w:rPr>
              <w:t xml:space="preserve"> But I couldn’t open my mouth because for me, it was like a dream that she had such an idea.</w:t>
            </w:r>
            <w:r>
              <w:rPr>
                <w:lang w:val="en-US"/>
              </w:rPr>
              <w:t>”</w:t>
            </w:r>
            <w:r w:rsidR="003A3C0D" w:rsidRPr="00DF74DC">
              <w:rPr>
                <w:lang w:val="en-US"/>
              </w:rPr>
              <w:t xml:space="preserve"> Head of beneficiary household</w:t>
            </w:r>
          </w:p>
          <w:p w14:paraId="6E9BF59C" w14:textId="3A905274" w:rsidR="003A3C0D" w:rsidRPr="00DF74DC" w:rsidRDefault="008568F7" w:rsidP="008568F7">
            <w:pPr>
              <w:pStyle w:val="Paragraphedeliste"/>
              <w:numPr>
                <w:ilvl w:val="0"/>
                <w:numId w:val="1"/>
              </w:numPr>
              <w:spacing w:after="0" w:line="240" w:lineRule="auto"/>
              <w:rPr>
                <w:lang w:val="en-US"/>
              </w:rPr>
            </w:pPr>
            <w:r>
              <w:rPr>
                <w:lang w:val="en-US"/>
              </w:rPr>
              <w:t>“</w:t>
            </w:r>
            <w:r w:rsidR="003A3C0D" w:rsidRPr="00DF74DC">
              <w:rPr>
                <w:lang w:val="en-US"/>
              </w:rPr>
              <w:t xml:space="preserve">My husband congratulated me last time because I supported him during </w:t>
            </w:r>
            <w:r>
              <w:rPr>
                <w:lang w:val="en-US"/>
              </w:rPr>
              <w:t>the</w:t>
            </w:r>
            <w:r w:rsidRPr="00DF74DC">
              <w:rPr>
                <w:lang w:val="en-US"/>
              </w:rPr>
              <w:t xml:space="preserve"> </w:t>
            </w:r>
            <w:r w:rsidR="003A3C0D" w:rsidRPr="00DF74DC">
              <w:rPr>
                <w:lang w:val="en-US"/>
              </w:rPr>
              <w:t>hunger gap.</w:t>
            </w:r>
            <w:r>
              <w:rPr>
                <w:lang w:val="en-US"/>
              </w:rPr>
              <w:t>”</w:t>
            </w:r>
            <w:r w:rsidR="003A3C0D" w:rsidRPr="00DF74DC">
              <w:rPr>
                <w:lang w:val="en-US"/>
              </w:rPr>
              <w:t xml:space="preserve"> Beneficiary woman</w:t>
            </w:r>
          </w:p>
        </w:tc>
      </w:tr>
      <w:tr w:rsidR="003A3C0D" w:rsidRPr="009F70C3" w14:paraId="64567274" w14:textId="77777777" w:rsidTr="00DF74DC">
        <w:tc>
          <w:tcPr>
            <w:tcW w:w="2518" w:type="dxa"/>
          </w:tcPr>
          <w:p w14:paraId="24AB909A" w14:textId="77777777" w:rsidR="003A3C0D" w:rsidRPr="00DF74DC" w:rsidRDefault="003A3C0D" w:rsidP="00DF74DC">
            <w:pPr>
              <w:spacing w:after="0" w:line="240" w:lineRule="auto"/>
              <w:rPr>
                <w:lang w:val="en-US"/>
              </w:rPr>
            </w:pPr>
            <w:r w:rsidRPr="00DF74DC">
              <w:rPr>
                <w:lang w:val="en-US"/>
              </w:rPr>
              <w:t>Jealousy / misunderstanding</w:t>
            </w:r>
          </w:p>
        </w:tc>
        <w:tc>
          <w:tcPr>
            <w:tcW w:w="11482" w:type="dxa"/>
          </w:tcPr>
          <w:p w14:paraId="64D72129" w14:textId="399C082D" w:rsidR="003A3C0D" w:rsidRPr="00DF74DC" w:rsidRDefault="008568F7" w:rsidP="00DF74DC">
            <w:pPr>
              <w:pStyle w:val="Paragraphedeliste"/>
              <w:numPr>
                <w:ilvl w:val="0"/>
                <w:numId w:val="1"/>
              </w:numPr>
              <w:spacing w:after="0" w:line="240" w:lineRule="auto"/>
              <w:rPr>
                <w:lang w:val="en-US"/>
              </w:rPr>
            </w:pPr>
            <w:r>
              <w:rPr>
                <w:lang w:val="en-US"/>
              </w:rPr>
              <w:t>“</w:t>
            </w:r>
            <w:r w:rsidR="003A3C0D" w:rsidRPr="00DF74DC">
              <w:rPr>
                <w:lang w:val="en-US"/>
              </w:rPr>
              <w:t xml:space="preserve">My husband told me to </w:t>
            </w:r>
            <w:r>
              <w:rPr>
                <w:lang w:val="en-US"/>
              </w:rPr>
              <w:t>buy</w:t>
            </w:r>
            <w:r w:rsidRPr="00DF74DC">
              <w:rPr>
                <w:lang w:val="en-US"/>
              </w:rPr>
              <w:t xml:space="preserve"> </w:t>
            </w:r>
            <w:r w:rsidR="003A3C0D" w:rsidRPr="00DF74DC">
              <w:rPr>
                <w:lang w:val="en-US"/>
              </w:rPr>
              <w:t xml:space="preserve">an animal for the child and me; I told him that I </w:t>
            </w:r>
            <w:r>
              <w:rPr>
                <w:lang w:val="en-US"/>
              </w:rPr>
              <w:t xml:space="preserve">would </w:t>
            </w:r>
            <w:r w:rsidR="003A3C0D" w:rsidRPr="00DF74DC">
              <w:rPr>
                <w:lang w:val="en-US"/>
              </w:rPr>
              <w:t xml:space="preserve">rather invest in the child’s food and health. He threatened me </w:t>
            </w:r>
            <w:r>
              <w:rPr>
                <w:lang w:val="en-US"/>
              </w:rPr>
              <w:t xml:space="preserve">by saying that he would </w:t>
            </w:r>
            <w:r w:rsidR="003A3C0D" w:rsidRPr="00DF74DC">
              <w:rPr>
                <w:lang w:val="en-US"/>
              </w:rPr>
              <w:t xml:space="preserve">report that to Action </w:t>
            </w:r>
            <w:proofErr w:type="spellStart"/>
            <w:r w:rsidR="003A3C0D" w:rsidRPr="00DF74DC">
              <w:rPr>
                <w:lang w:val="en-US"/>
              </w:rPr>
              <w:t>Contre</w:t>
            </w:r>
            <w:proofErr w:type="spellEnd"/>
            <w:r w:rsidR="003A3C0D" w:rsidRPr="00DF74DC">
              <w:rPr>
                <w:lang w:val="en-US"/>
              </w:rPr>
              <w:t xml:space="preserve"> la </w:t>
            </w:r>
            <w:proofErr w:type="spellStart"/>
            <w:r w:rsidR="003A3C0D" w:rsidRPr="00DF74DC">
              <w:rPr>
                <w:lang w:val="en-US"/>
              </w:rPr>
              <w:t>Faim</w:t>
            </w:r>
            <w:proofErr w:type="spellEnd"/>
            <w:r w:rsidR="003A3C0D" w:rsidRPr="00DF74DC">
              <w:rPr>
                <w:lang w:val="en-US"/>
              </w:rPr>
              <w:t>, because he said I wasn’t saving any money for the child.</w:t>
            </w:r>
            <w:r>
              <w:rPr>
                <w:lang w:val="en-US"/>
              </w:rPr>
              <w:t>”</w:t>
            </w:r>
            <w:r w:rsidR="003A3C0D" w:rsidRPr="00DF74DC">
              <w:rPr>
                <w:lang w:val="en-US"/>
              </w:rPr>
              <w:t xml:space="preserve"> Beneficiary woman</w:t>
            </w:r>
          </w:p>
          <w:p w14:paraId="2C200B18" w14:textId="14108A5E" w:rsidR="003A3C0D" w:rsidRPr="00DF74DC" w:rsidRDefault="008568F7" w:rsidP="006275A3">
            <w:pPr>
              <w:pStyle w:val="Paragraphedeliste"/>
              <w:numPr>
                <w:ilvl w:val="0"/>
                <w:numId w:val="1"/>
              </w:numPr>
              <w:spacing w:after="0" w:line="240" w:lineRule="auto"/>
              <w:rPr>
                <w:lang w:val="en-US"/>
              </w:rPr>
            </w:pPr>
            <w:r>
              <w:rPr>
                <w:lang w:val="en-US"/>
              </w:rPr>
              <w:t>“</w:t>
            </w:r>
            <w:r w:rsidR="003A3C0D" w:rsidRPr="00DF74DC">
              <w:rPr>
                <w:lang w:val="en-US"/>
              </w:rPr>
              <w:t>I would even say that the project didn’t help the child</w:t>
            </w:r>
            <w:r>
              <w:rPr>
                <w:lang w:val="en-US"/>
              </w:rPr>
              <w:t>,</w:t>
            </w:r>
            <w:r w:rsidR="003A3C0D" w:rsidRPr="00DF74DC">
              <w:rPr>
                <w:lang w:val="en-US"/>
              </w:rPr>
              <w:t xml:space="preserve"> but </w:t>
            </w:r>
            <w:r>
              <w:rPr>
                <w:lang w:val="en-US"/>
              </w:rPr>
              <w:t xml:space="preserve">helped </w:t>
            </w:r>
            <w:r w:rsidR="003A3C0D" w:rsidRPr="00DF74DC">
              <w:rPr>
                <w:lang w:val="en-US"/>
              </w:rPr>
              <w:t xml:space="preserve">me. Imagine </w:t>
            </w:r>
            <w:r>
              <w:rPr>
                <w:lang w:val="en-US"/>
              </w:rPr>
              <w:t>if I took all the money</w:t>
            </w:r>
            <w:r w:rsidR="003A3C0D" w:rsidRPr="00DF74DC">
              <w:rPr>
                <w:lang w:val="en-US"/>
              </w:rPr>
              <w:t xml:space="preserve"> I should </w:t>
            </w:r>
            <w:r>
              <w:rPr>
                <w:lang w:val="en-US"/>
              </w:rPr>
              <w:t xml:space="preserve">have </w:t>
            </w:r>
            <w:r w:rsidR="003A3C0D" w:rsidRPr="00DF74DC">
              <w:rPr>
                <w:lang w:val="en-US"/>
              </w:rPr>
              <w:t>give</w:t>
            </w:r>
            <w:r>
              <w:rPr>
                <w:lang w:val="en-US"/>
              </w:rPr>
              <w:t>n</w:t>
            </w:r>
            <w:r w:rsidR="003A3C0D" w:rsidRPr="00DF74DC">
              <w:rPr>
                <w:lang w:val="en-US"/>
              </w:rPr>
              <w:t xml:space="preserve"> to the mother, </w:t>
            </w:r>
            <w:r>
              <w:rPr>
                <w:lang w:val="en-US"/>
              </w:rPr>
              <w:t xml:space="preserve">and used </w:t>
            </w:r>
            <w:r w:rsidR="003A3C0D" w:rsidRPr="00DF74DC">
              <w:rPr>
                <w:lang w:val="en-US"/>
              </w:rPr>
              <w:t xml:space="preserve">it for other needs. </w:t>
            </w:r>
            <w:r w:rsidR="006275A3">
              <w:rPr>
                <w:lang w:val="en-US"/>
              </w:rPr>
              <w:t>In</w:t>
            </w:r>
            <w:r w:rsidR="006275A3" w:rsidRPr="006275A3">
              <w:rPr>
                <w:lang w:val="en-US"/>
              </w:rPr>
              <w:t xml:space="preserve"> </w:t>
            </w:r>
            <w:r w:rsidR="003A3C0D" w:rsidRPr="006275A3">
              <w:rPr>
                <w:lang w:val="en-US"/>
              </w:rPr>
              <w:t xml:space="preserve">that </w:t>
            </w:r>
            <w:r w:rsidR="006275A3">
              <w:rPr>
                <w:lang w:val="en-US"/>
              </w:rPr>
              <w:t>case</w:t>
            </w:r>
            <w:r w:rsidR="003A3C0D" w:rsidRPr="00DF74DC">
              <w:rPr>
                <w:lang w:val="en-US"/>
              </w:rPr>
              <w:t>, you know that this small support I give to her co-wife’s children softens the jealousy that her co-wife could express.</w:t>
            </w:r>
            <w:r w:rsidR="007E4543">
              <w:rPr>
                <w:lang w:val="en-US"/>
              </w:rPr>
              <w:t>”</w:t>
            </w:r>
            <w:r w:rsidR="003A3C0D" w:rsidRPr="00DF74DC">
              <w:rPr>
                <w:lang w:val="en-US"/>
              </w:rPr>
              <w:t xml:space="preserve"> Head of a beneficiary household </w:t>
            </w:r>
          </w:p>
        </w:tc>
      </w:tr>
      <w:tr w:rsidR="003A3C0D" w:rsidRPr="009F70C3" w14:paraId="0381A5E0" w14:textId="77777777" w:rsidTr="00DF74DC">
        <w:tc>
          <w:tcPr>
            <w:tcW w:w="2518" w:type="dxa"/>
          </w:tcPr>
          <w:p w14:paraId="6371CB11" w14:textId="77777777" w:rsidR="003A3C0D" w:rsidRPr="00DF74DC" w:rsidRDefault="003A3C0D" w:rsidP="00DF74DC">
            <w:pPr>
              <w:spacing w:after="0" w:line="240" w:lineRule="auto"/>
              <w:rPr>
                <w:lang w:val="en-US"/>
              </w:rPr>
            </w:pPr>
            <w:r w:rsidRPr="00DF74DC">
              <w:rPr>
                <w:lang w:val="en-US"/>
              </w:rPr>
              <w:t>Increased autonomy and management of cash</w:t>
            </w:r>
          </w:p>
        </w:tc>
        <w:tc>
          <w:tcPr>
            <w:tcW w:w="11482" w:type="dxa"/>
          </w:tcPr>
          <w:p w14:paraId="1F883FD7" w14:textId="498B7592" w:rsidR="003A3C0D" w:rsidRPr="00DF74DC" w:rsidRDefault="007E4543" w:rsidP="00DF74DC">
            <w:pPr>
              <w:pStyle w:val="Paragraphedeliste"/>
              <w:numPr>
                <w:ilvl w:val="0"/>
                <w:numId w:val="1"/>
              </w:numPr>
              <w:spacing w:after="0" w:line="240" w:lineRule="auto"/>
              <w:rPr>
                <w:lang w:val="en-US"/>
              </w:rPr>
            </w:pPr>
            <w:r>
              <w:rPr>
                <w:lang w:val="en-US"/>
              </w:rPr>
              <w:t>“</w:t>
            </w:r>
            <w:r w:rsidR="003A3C0D" w:rsidRPr="00DF74DC">
              <w:rPr>
                <w:lang w:val="en-US"/>
              </w:rPr>
              <w:t xml:space="preserve">When she came back, she gave me the money and I told her that I travel a lot. I </w:t>
            </w:r>
            <w:r>
              <w:rPr>
                <w:lang w:val="en-US"/>
              </w:rPr>
              <w:t xml:space="preserve">would </w:t>
            </w:r>
            <w:r w:rsidR="003A3C0D" w:rsidRPr="00DF74DC">
              <w:rPr>
                <w:lang w:val="en-US"/>
              </w:rPr>
              <w:t>rather have her keep the money. Since then, it’s my wife who holds the money.</w:t>
            </w:r>
            <w:r>
              <w:rPr>
                <w:lang w:val="en-US"/>
              </w:rPr>
              <w:t>”</w:t>
            </w:r>
            <w:r w:rsidR="003A3C0D" w:rsidRPr="00DF74DC">
              <w:rPr>
                <w:lang w:val="en-US"/>
              </w:rPr>
              <w:t xml:space="preserve"> Head of beneficiary household</w:t>
            </w:r>
          </w:p>
          <w:p w14:paraId="4905EDD3" w14:textId="629EF0F6" w:rsidR="003A3C0D" w:rsidRPr="00DF74DC" w:rsidRDefault="007E4543" w:rsidP="007E4543">
            <w:pPr>
              <w:pStyle w:val="Paragraphedeliste"/>
              <w:numPr>
                <w:ilvl w:val="0"/>
                <w:numId w:val="1"/>
              </w:numPr>
              <w:spacing w:after="0" w:line="240" w:lineRule="auto"/>
              <w:rPr>
                <w:lang w:val="en-US"/>
              </w:rPr>
            </w:pPr>
            <w:r>
              <w:rPr>
                <w:lang w:val="en-US"/>
              </w:rPr>
              <w:t>“Today, the w</w:t>
            </w:r>
            <w:r w:rsidR="003A3C0D" w:rsidRPr="00DF74DC">
              <w:rPr>
                <w:lang w:val="en-US"/>
              </w:rPr>
              <w:t>oman support</w:t>
            </w:r>
            <w:r>
              <w:rPr>
                <w:lang w:val="en-US"/>
              </w:rPr>
              <w:t xml:space="preserve">s the </w:t>
            </w:r>
            <w:r w:rsidR="003A3C0D" w:rsidRPr="00DF74DC">
              <w:rPr>
                <w:lang w:val="en-US"/>
              </w:rPr>
              <w:t xml:space="preserve">man. Instead of bothering us for money, as soon as </w:t>
            </w:r>
            <w:r w:rsidR="003A3C0D">
              <w:rPr>
                <w:lang w:val="en-US"/>
              </w:rPr>
              <w:t>her</w:t>
            </w:r>
            <w:r w:rsidR="003A3C0D" w:rsidRPr="00DF74DC">
              <w:rPr>
                <w:lang w:val="en-US"/>
              </w:rPr>
              <w:t xml:space="preserve"> </w:t>
            </w:r>
            <w:r>
              <w:rPr>
                <w:lang w:val="en-US"/>
              </w:rPr>
              <w:t>money</w:t>
            </w:r>
            <w:r w:rsidRPr="00DF74DC">
              <w:rPr>
                <w:lang w:val="en-US"/>
              </w:rPr>
              <w:t xml:space="preserve"> </w:t>
            </w:r>
            <w:r w:rsidR="003A3C0D" w:rsidRPr="00DF74DC">
              <w:rPr>
                <w:lang w:val="en-US"/>
              </w:rPr>
              <w:t>arrive</w:t>
            </w:r>
            <w:r>
              <w:rPr>
                <w:lang w:val="en-US"/>
              </w:rPr>
              <w:t>s</w:t>
            </w:r>
            <w:r w:rsidR="003A3C0D" w:rsidRPr="00DF74DC">
              <w:rPr>
                <w:lang w:val="en-US"/>
              </w:rPr>
              <w:t>, she can do whatever she wishes without our support. This really pleases us.</w:t>
            </w:r>
            <w:r>
              <w:rPr>
                <w:lang w:val="en-US"/>
              </w:rPr>
              <w:t>”</w:t>
            </w:r>
            <w:r w:rsidR="003A3C0D" w:rsidRPr="00DF74DC">
              <w:rPr>
                <w:lang w:val="en-US"/>
              </w:rPr>
              <w:t xml:space="preserve"> Head of beneficiary household</w:t>
            </w:r>
          </w:p>
        </w:tc>
      </w:tr>
      <w:tr w:rsidR="003A3C0D" w:rsidRPr="009F70C3" w14:paraId="684A9CEE" w14:textId="77777777" w:rsidTr="00DF74DC">
        <w:tc>
          <w:tcPr>
            <w:tcW w:w="2518" w:type="dxa"/>
          </w:tcPr>
          <w:p w14:paraId="1FC53D45" w14:textId="068EE676" w:rsidR="003A3C0D" w:rsidRPr="00DF74DC" w:rsidRDefault="003A3C0D" w:rsidP="00DF74DC">
            <w:pPr>
              <w:spacing w:after="0" w:line="240" w:lineRule="auto"/>
              <w:rPr>
                <w:lang w:val="en-US"/>
              </w:rPr>
            </w:pPr>
            <w:r w:rsidRPr="00DF74DC">
              <w:rPr>
                <w:lang w:val="en-US"/>
              </w:rPr>
              <w:t xml:space="preserve">Social </w:t>
            </w:r>
            <w:r w:rsidRPr="006001BC">
              <w:rPr>
                <w:lang w:val="en-US"/>
              </w:rPr>
              <w:t>cohesi</w:t>
            </w:r>
            <w:r w:rsidR="006001BC">
              <w:rPr>
                <w:lang w:val="en-US"/>
              </w:rPr>
              <w:t>veness</w:t>
            </w:r>
          </w:p>
        </w:tc>
        <w:tc>
          <w:tcPr>
            <w:tcW w:w="11482" w:type="dxa"/>
          </w:tcPr>
          <w:p w14:paraId="6CCC5110" w14:textId="25E5BE86" w:rsidR="003A3C0D" w:rsidRPr="00DF74DC" w:rsidRDefault="007E4543" w:rsidP="00DF74DC">
            <w:pPr>
              <w:pStyle w:val="Paragraphedeliste"/>
              <w:numPr>
                <w:ilvl w:val="0"/>
                <w:numId w:val="1"/>
              </w:numPr>
              <w:spacing w:after="0" w:line="240" w:lineRule="auto"/>
              <w:rPr>
                <w:lang w:val="en-US"/>
              </w:rPr>
            </w:pPr>
            <w:r>
              <w:rPr>
                <w:lang w:val="en-US"/>
              </w:rPr>
              <w:t>“</w:t>
            </w:r>
            <w:r w:rsidR="003A3C0D" w:rsidRPr="00DF74DC">
              <w:rPr>
                <w:lang w:val="en-US"/>
              </w:rPr>
              <w:t>There is a big change</w:t>
            </w:r>
            <w:r>
              <w:rPr>
                <w:lang w:val="en-US"/>
              </w:rPr>
              <w:t>,</w:t>
            </w:r>
            <w:r w:rsidR="003A3C0D" w:rsidRPr="00DF74DC">
              <w:rPr>
                <w:lang w:val="en-US"/>
              </w:rPr>
              <w:t xml:space="preserve"> because a </w:t>
            </w:r>
            <w:r>
              <w:rPr>
                <w:lang w:val="en-US"/>
              </w:rPr>
              <w:t>lot</w:t>
            </w:r>
            <w:r w:rsidR="003A3C0D" w:rsidRPr="00DF74DC">
              <w:rPr>
                <w:lang w:val="en-US"/>
              </w:rPr>
              <w:t xml:space="preserve"> of women ask me how I take care of my child and I </w:t>
            </w:r>
            <w:r>
              <w:rPr>
                <w:lang w:val="en-US"/>
              </w:rPr>
              <w:t>tell</w:t>
            </w:r>
            <w:r w:rsidR="003A3C0D">
              <w:rPr>
                <w:lang w:val="en-US"/>
              </w:rPr>
              <w:t xml:space="preserve"> </w:t>
            </w:r>
            <w:r w:rsidR="003A3C0D" w:rsidRPr="00DF74DC">
              <w:rPr>
                <w:lang w:val="en-US"/>
              </w:rPr>
              <w:t>them.</w:t>
            </w:r>
            <w:r>
              <w:rPr>
                <w:lang w:val="en-US"/>
              </w:rPr>
              <w:t>”</w:t>
            </w:r>
            <w:r w:rsidR="003A3C0D" w:rsidRPr="00DF74DC">
              <w:rPr>
                <w:lang w:val="en-US"/>
              </w:rPr>
              <w:t xml:space="preserve"> Beneficiary woman</w:t>
            </w:r>
          </w:p>
          <w:p w14:paraId="754EBA36" w14:textId="4B907030" w:rsidR="003A3C0D" w:rsidRPr="00DF74DC" w:rsidRDefault="007E4543" w:rsidP="007E4543">
            <w:pPr>
              <w:pStyle w:val="Paragraphedeliste"/>
              <w:numPr>
                <w:ilvl w:val="0"/>
                <w:numId w:val="1"/>
              </w:numPr>
              <w:spacing w:after="0" w:line="240" w:lineRule="auto"/>
              <w:rPr>
                <w:lang w:val="en-US"/>
              </w:rPr>
            </w:pPr>
            <w:r>
              <w:rPr>
                <w:lang w:val="en-US"/>
              </w:rPr>
              <w:t>“</w:t>
            </w:r>
            <w:r w:rsidR="003A3C0D" w:rsidRPr="00DF74DC">
              <w:rPr>
                <w:lang w:val="en-US"/>
              </w:rPr>
              <w:t>There is good collaboration</w:t>
            </w:r>
            <w:r>
              <w:rPr>
                <w:lang w:val="en-US"/>
              </w:rPr>
              <w:t>,</w:t>
            </w:r>
            <w:r w:rsidR="003A3C0D" w:rsidRPr="00DF74DC">
              <w:rPr>
                <w:lang w:val="en-US"/>
              </w:rPr>
              <w:t xml:space="preserve"> because when money comes, you </w:t>
            </w:r>
            <w:r>
              <w:rPr>
                <w:lang w:val="en-US"/>
              </w:rPr>
              <w:t>go</w:t>
            </w:r>
            <w:r w:rsidRPr="00DF74DC">
              <w:rPr>
                <w:lang w:val="en-US"/>
              </w:rPr>
              <w:t xml:space="preserve"> </w:t>
            </w:r>
            <w:r w:rsidR="003A3C0D" w:rsidRPr="00DF74DC">
              <w:rPr>
                <w:lang w:val="en-US"/>
              </w:rPr>
              <w:t xml:space="preserve">to buy something and </w:t>
            </w:r>
            <w:r>
              <w:rPr>
                <w:lang w:val="en-US"/>
              </w:rPr>
              <w:t>don’t have to use</w:t>
            </w:r>
            <w:r w:rsidR="003A3C0D" w:rsidRPr="00DF74DC">
              <w:rPr>
                <w:lang w:val="en-US"/>
              </w:rPr>
              <w:t xml:space="preserve"> credit. </w:t>
            </w:r>
            <w:r>
              <w:rPr>
                <w:lang w:val="en-US"/>
              </w:rPr>
              <w:t>What</w:t>
            </w:r>
            <w:r w:rsidRPr="00DF74DC">
              <w:rPr>
                <w:lang w:val="en-US"/>
              </w:rPr>
              <w:t xml:space="preserve"> </w:t>
            </w:r>
            <w:r w:rsidR="003A3C0D" w:rsidRPr="00DF74DC">
              <w:rPr>
                <w:lang w:val="en-US"/>
              </w:rPr>
              <w:t xml:space="preserve">shopkeeper doesn’t like such a </w:t>
            </w:r>
            <w:proofErr w:type="gramStart"/>
            <w:r w:rsidR="003A3C0D" w:rsidRPr="00DF74DC">
              <w:rPr>
                <w:lang w:val="en-US"/>
              </w:rPr>
              <w:t>client!</w:t>
            </w:r>
            <w:proofErr w:type="gramEnd"/>
            <w:r>
              <w:rPr>
                <w:lang w:val="en-US"/>
              </w:rPr>
              <w:t>”</w:t>
            </w:r>
            <w:r w:rsidR="003A3C0D" w:rsidRPr="00DF74DC">
              <w:rPr>
                <w:lang w:val="en-US"/>
              </w:rPr>
              <w:t xml:space="preserve"> Beneficiary woman</w:t>
            </w:r>
          </w:p>
        </w:tc>
      </w:tr>
    </w:tbl>
    <w:p w14:paraId="11734548" w14:textId="1F8AF057" w:rsidR="003A3C0D" w:rsidRPr="003C5C56" w:rsidRDefault="009F70C3" w:rsidP="00137183">
      <w:pPr>
        <w:rPr>
          <w:lang w:val="en-US"/>
        </w:rPr>
      </w:pPr>
      <w:bookmarkStart w:id="0" w:name="_GoBack"/>
      <w:bookmarkEnd w:id="0"/>
      <w:ins w:id="1" w:author="Audrey Papucci" w:date="2017-03-09T14:59:00Z">
        <w:r>
          <w:rPr>
            <w:lang w:val="en-US"/>
          </w:rPr>
          <w:br w:type="page"/>
        </w:r>
      </w:ins>
      <w:r w:rsidR="003A3C0D" w:rsidRPr="003C5C56">
        <w:rPr>
          <w:lang w:val="en-US"/>
        </w:rPr>
        <w:lastRenderedPageBreak/>
        <w:t>Table S</w:t>
      </w:r>
      <w:r w:rsidR="003A3C0D">
        <w:rPr>
          <w:lang w:val="en-US"/>
        </w:rPr>
        <w:t>3</w:t>
      </w:r>
      <w:r w:rsidR="003A3C0D" w:rsidRPr="003C5C56">
        <w:rPr>
          <w:lang w:val="en-US"/>
        </w:rPr>
        <w:t xml:space="preserve">: Quotes related to the </w:t>
      </w:r>
      <w:r w:rsidR="003A3C0D">
        <w:rPr>
          <w:lang w:val="en-US"/>
        </w:rPr>
        <w:t>third</w:t>
      </w:r>
      <w:r w:rsidR="003A3C0D" w:rsidRPr="003C5C56">
        <w:rPr>
          <w:lang w:val="en-US"/>
        </w:rPr>
        <w:t xml:space="preserve"> question: “</w:t>
      </w:r>
      <w:r w:rsidR="003A3C0D" w:rsidRPr="00137183">
        <w:rPr>
          <w:lang w:val="en-US"/>
        </w:rPr>
        <w:t>What are the perceived positive and negative effects of the cash transfer program</w:t>
      </w:r>
      <w:r w:rsidR="003A3C0D" w:rsidRPr="003C5C56">
        <w:rPr>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518"/>
        <w:gridCol w:w="11482"/>
      </w:tblGrid>
      <w:tr w:rsidR="003A3C0D" w:rsidRPr="00DF74DC" w14:paraId="32180DE1" w14:textId="77777777" w:rsidTr="00DF74DC">
        <w:tc>
          <w:tcPr>
            <w:tcW w:w="2518" w:type="dxa"/>
          </w:tcPr>
          <w:p w14:paraId="0E35A770" w14:textId="77777777" w:rsidR="003A3C0D" w:rsidRPr="00DF74DC" w:rsidRDefault="003A3C0D" w:rsidP="00DF74DC">
            <w:pPr>
              <w:spacing w:after="0" w:line="240" w:lineRule="auto"/>
              <w:rPr>
                <w:lang w:val="en-US"/>
              </w:rPr>
            </w:pPr>
            <w:r w:rsidRPr="00DF74DC">
              <w:rPr>
                <w:lang w:val="en-US"/>
              </w:rPr>
              <w:t>Perceived positive and negative effects of the program</w:t>
            </w:r>
          </w:p>
        </w:tc>
        <w:tc>
          <w:tcPr>
            <w:tcW w:w="11482" w:type="dxa"/>
          </w:tcPr>
          <w:p w14:paraId="3B6523B8" w14:textId="77777777" w:rsidR="003A3C0D" w:rsidRPr="00DF74DC" w:rsidRDefault="003A3C0D" w:rsidP="00DF74DC">
            <w:pPr>
              <w:spacing w:after="0" w:line="240" w:lineRule="auto"/>
              <w:rPr>
                <w:lang w:val="en-US"/>
              </w:rPr>
            </w:pPr>
            <w:r w:rsidRPr="00DF74DC">
              <w:rPr>
                <w:lang w:val="en-US"/>
              </w:rPr>
              <w:t>Quotes</w:t>
            </w:r>
          </w:p>
        </w:tc>
      </w:tr>
      <w:tr w:rsidR="003A3C0D" w:rsidRPr="009F70C3" w14:paraId="0A047B04" w14:textId="77777777" w:rsidTr="00DF74DC">
        <w:tc>
          <w:tcPr>
            <w:tcW w:w="2518" w:type="dxa"/>
          </w:tcPr>
          <w:p w14:paraId="5FD947E1" w14:textId="6F577BE9" w:rsidR="003A3C0D" w:rsidRPr="00DF74DC" w:rsidRDefault="00DF1EAB" w:rsidP="00DF74DC">
            <w:pPr>
              <w:spacing w:after="0" w:line="240" w:lineRule="auto"/>
              <w:rPr>
                <w:lang w:val="en-US"/>
              </w:rPr>
            </w:pPr>
            <w:r>
              <w:rPr>
                <w:lang w:val="en-US"/>
              </w:rPr>
              <w:t>Decreased feelings of</w:t>
            </w:r>
            <w:r w:rsidRPr="00DF74DC">
              <w:rPr>
                <w:lang w:val="en-US"/>
              </w:rPr>
              <w:t xml:space="preserve"> </w:t>
            </w:r>
            <w:r w:rsidR="003A3C0D" w:rsidRPr="00DF74DC">
              <w:rPr>
                <w:lang w:val="en-US"/>
              </w:rPr>
              <w:t>shame</w:t>
            </w:r>
          </w:p>
        </w:tc>
        <w:tc>
          <w:tcPr>
            <w:tcW w:w="11482" w:type="dxa"/>
          </w:tcPr>
          <w:p w14:paraId="2DA76618" w14:textId="397C9B32" w:rsidR="003A3C0D" w:rsidRPr="00DF74DC" w:rsidRDefault="007E4543" w:rsidP="006275A3">
            <w:pPr>
              <w:pStyle w:val="Paragraphedeliste"/>
              <w:numPr>
                <w:ilvl w:val="0"/>
                <w:numId w:val="2"/>
              </w:numPr>
              <w:spacing w:after="0" w:line="240" w:lineRule="auto"/>
              <w:rPr>
                <w:lang w:val="en-US"/>
              </w:rPr>
            </w:pPr>
            <w:r>
              <w:rPr>
                <w:lang w:val="en-US"/>
              </w:rPr>
              <w:t>“</w:t>
            </w:r>
            <w:r w:rsidR="003A3C0D" w:rsidRPr="00DF74DC">
              <w:rPr>
                <w:lang w:val="en-US"/>
              </w:rPr>
              <w:t>It’s a support to our husbands. Our husbands relied on animals bre</w:t>
            </w:r>
            <w:r>
              <w:rPr>
                <w:lang w:val="en-US"/>
              </w:rPr>
              <w:t>e</w:t>
            </w:r>
            <w:r w:rsidR="003A3C0D" w:rsidRPr="00DF74DC">
              <w:rPr>
                <w:lang w:val="en-US"/>
              </w:rPr>
              <w:t>ding to buy millet</w:t>
            </w:r>
            <w:r>
              <w:rPr>
                <w:lang w:val="en-US"/>
              </w:rPr>
              <w:t>,</w:t>
            </w:r>
            <w:r w:rsidR="003A3C0D" w:rsidRPr="00DF74DC">
              <w:rPr>
                <w:lang w:val="en-US"/>
              </w:rPr>
              <w:t xml:space="preserve"> but today, because of </w:t>
            </w:r>
            <w:r w:rsidR="006275A3">
              <w:rPr>
                <w:lang w:val="en-US"/>
              </w:rPr>
              <w:t>diseases</w:t>
            </w:r>
            <w:r w:rsidR="003A3C0D" w:rsidRPr="00DF74DC">
              <w:rPr>
                <w:lang w:val="en-US"/>
              </w:rPr>
              <w:t xml:space="preserve">, </w:t>
            </w:r>
            <w:r>
              <w:rPr>
                <w:lang w:val="en-US"/>
              </w:rPr>
              <w:t xml:space="preserve">the </w:t>
            </w:r>
            <w:r w:rsidR="003A3C0D" w:rsidRPr="00DF74DC">
              <w:rPr>
                <w:lang w:val="en-US"/>
              </w:rPr>
              <w:t xml:space="preserve">animals </w:t>
            </w:r>
            <w:r w:rsidR="006275A3">
              <w:rPr>
                <w:lang w:val="en-US"/>
              </w:rPr>
              <w:t>aren’t here</w:t>
            </w:r>
            <w:r w:rsidR="003A3C0D" w:rsidRPr="006275A3">
              <w:rPr>
                <w:lang w:val="en-US"/>
              </w:rPr>
              <w:t xml:space="preserve"> anymore</w:t>
            </w:r>
            <w:r w:rsidR="003A3C0D" w:rsidRPr="00DF74DC">
              <w:rPr>
                <w:lang w:val="en-US"/>
              </w:rPr>
              <w:t xml:space="preserve">. With this money, we support our husbands; we </w:t>
            </w:r>
            <w:r>
              <w:rPr>
                <w:lang w:val="en-US"/>
              </w:rPr>
              <w:t>cleanse</w:t>
            </w:r>
            <w:r w:rsidRPr="00DF74DC">
              <w:rPr>
                <w:lang w:val="en-US"/>
              </w:rPr>
              <w:t xml:space="preserve"> </w:t>
            </w:r>
            <w:r w:rsidR="003A3C0D" w:rsidRPr="00DF74DC">
              <w:rPr>
                <w:lang w:val="en-US"/>
              </w:rPr>
              <w:t xml:space="preserve">our household </w:t>
            </w:r>
            <w:r>
              <w:rPr>
                <w:lang w:val="en-US"/>
              </w:rPr>
              <w:t>of</w:t>
            </w:r>
            <w:r w:rsidRPr="00DF74DC">
              <w:rPr>
                <w:lang w:val="en-US"/>
              </w:rPr>
              <w:t xml:space="preserve"> </w:t>
            </w:r>
            <w:r w:rsidR="003A3C0D" w:rsidRPr="00DF74DC">
              <w:rPr>
                <w:lang w:val="en-US"/>
              </w:rPr>
              <w:t>shame.</w:t>
            </w:r>
            <w:r>
              <w:rPr>
                <w:lang w:val="en-US"/>
              </w:rPr>
              <w:t>”</w:t>
            </w:r>
            <w:r w:rsidR="003A3C0D" w:rsidRPr="00DF74DC">
              <w:rPr>
                <w:lang w:val="en-US"/>
              </w:rPr>
              <w:t xml:space="preserve"> Beneficiary woman</w:t>
            </w:r>
          </w:p>
        </w:tc>
      </w:tr>
      <w:tr w:rsidR="003A3C0D" w:rsidRPr="009F70C3" w14:paraId="749C8B23" w14:textId="77777777" w:rsidTr="00DF74DC">
        <w:tc>
          <w:tcPr>
            <w:tcW w:w="2518" w:type="dxa"/>
          </w:tcPr>
          <w:p w14:paraId="68F00930" w14:textId="77777777" w:rsidR="003A3C0D" w:rsidRPr="00DF74DC" w:rsidRDefault="003A3C0D" w:rsidP="00DF74DC">
            <w:pPr>
              <w:spacing w:after="0" w:line="240" w:lineRule="auto"/>
              <w:rPr>
                <w:lang w:val="en-US"/>
              </w:rPr>
            </w:pPr>
            <w:r w:rsidRPr="00DF74DC">
              <w:rPr>
                <w:lang w:val="en-US"/>
              </w:rPr>
              <w:t xml:space="preserve">Fewer debts or </w:t>
            </w:r>
            <w:r w:rsidR="00DF1EAB">
              <w:rPr>
                <w:lang w:val="en-US"/>
              </w:rPr>
              <w:t xml:space="preserve">less </w:t>
            </w:r>
            <w:r w:rsidRPr="00DF74DC">
              <w:rPr>
                <w:lang w:val="en-US"/>
              </w:rPr>
              <w:t>selling of productive assets</w:t>
            </w:r>
          </w:p>
        </w:tc>
        <w:tc>
          <w:tcPr>
            <w:tcW w:w="11482" w:type="dxa"/>
          </w:tcPr>
          <w:p w14:paraId="5B9D743E" w14:textId="7750AF0C" w:rsidR="003A3C0D" w:rsidRPr="00DF74DC" w:rsidRDefault="007E4543" w:rsidP="00DF74DC">
            <w:pPr>
              <w:pStyle w:val="Paragraphedeliste"/>
              <w:numPr>
                <w:ilvl w:val="0"/>
                <w:numId w:val="2"/>
              </w:numPr>
              <w:spacing w:after="0" w:line="240" w:lineRule="auto"/>
              <w:rPr>
                <w:lang w:val="en-US"/>
              </w:rPr>
            </w:pPr>
            <w:r>
              <w:rPr>
                <w:lang w:val="en-US"/>
              </w:rPr>
              <w:t>“</w:t>
            </w:r>
            <w:r w:rsidR="003A3C0D" w:rsidRPr="00DF74DC">
              <w:rPr>
                <w:lang w:val="en-US"/>
              </w:rPr>
              <w:t xml:space="preserve">We don’t take </w:t>
            </w:r>
            <w:r>
              <w:rPr>
                <w:lang w:val="en-US"/>
              </w:rPr>
              <w:t xml:space="preserve">out </w:t>
            </w:r>
            <w:r w:rsidR="003A3C0D" w:rsidRPr="00DF74DC">
              <w:rPr>
                <w:lang w:val="en-US"/>
              </w:rPr>
              <w:t>any more loans. Before</w:t>
            </w:r>
            <w:r>
              <w:rPr>
                <w:lang w:val="en-US"/>
              </w:rPr>
              <w:t>,</w:t>
            </w:r>
            <w:r w:rsidR="003A3C0D" w:rsidRPr="00DF74DC">
              <w:rPr>
                <w:lang w:val="en-US"/>
              </w:rPr>
              <w:t xml:space="preserve"> you </w:t>
            </w:r>
            <w:r>
              <w:rPr>
                <w:lang w:val="en-US"/>
              </w:rPr>
              <w:t>w</w:t>
            </w:r>
            <w:r w:rsidR="003A3C0D" w:rsidRPr="00DF74DC">
              <w:rPr>
                <w:lang w:val="en-US"/>
              </w:rPr>
              <w:t xml:space="preserve">ould suffer to </w:t>
            </w:r>
            <w:r>
              <w:rPr>
                <w:lang w:val="en-US"/>
              </w:rPr>
              <w:t>get</w:t>
            </w:r>
            <w:r w:rsidR="003A3C0D" w:rsidRPr="00DF74DC">
              <w:rPr>
                <w:lang w:val="en-US"/>
              </w:rPr>
              <w:t xml:space="preserve"> credit and then you suffered to </w:t>
            </w:r>
            <w:r>
              <w:rPr>
                <w:lang w:val="en-US"/>
              </w:rPr>
              <w:t>pay</w:t>
            </w:r>
            <w:r w:rsidRPr="00DF74DC">
              <w:rPr>
                <w:lang w:val="en-US"/>
              </w:rPr>
              <w:t xml:space="preserve"> </w:t>
            </w:r>
            <w:r w:rsidR="003A3C0D" w:rsidRPr="00DF74DC">
              <w:rPr>
                <w:lang w:val="en-US"/>
              </w:rPr>
              <w:t>it</w:t>
            </w:r>
            <w:r>
              <w:rPr>
                <w:lang w:val="en-US"/>
              </w:rPr>
              <w:t xml:space="preserve"> back</w:t>
            </w:r>
            <w:r w:rsidR="003A3C0D" w:rsidRPr="00DF74DC">
              <w:rPr>
                <w:lang w:val="en-US"/>
              </w:rPr>
              <w:t>.</w:t>
            </w:r>
            <w:r>
              <w:rPr>
                <w:lang w:val="en-US"/>
              </w:rPr>
              <w:t>”</w:t>
            </w:r>
            <w:r w:rsidR="003A3C0D" w:rsidRPr="00DF74DC">
              <w:rPr>
                <w:lang w:val="en-US"/>
              </w:rPr>
              <w:t xml:space="preserve"> Beneficiary woman </w:t>
            </w:r>
          </w:p>
          <w:p w14:paraId="42814763" w14:textId="62FF71D9" w:rsidR="003A3C0D" w:rsidRPr="00DF74DC" w:rsidRDefault="00663FE6" w:rsidP="00663FE6">
            <w:pPr>
              <w:pStyle w:val="Paragraphedeliste"/>
              <w:numPr>
                <w:ilvl w:val="0"/>
                <w:numId w:val="2"/>
              </w:numPr>
              <w:spacing w:after="0" w:line="240" w:lineRule="auto"/>
              <w:rPr>
                <w:lang w:val="en-US"/>
              </w:rPr>
            </w:pPr>
            <w:r>
              <w:rPr>
                <w:lang w:val="en-US"/>
              </w:rPr>
              <w:t>“</w:t>
            </w:r>
            <w:r w:rsidR="003A3C0D" w:rsidRPr="00DF74DC">
              <w:rPr>
                <w:lang w:val="en-US"/>
              </w:rPr>
              <w:t xml:space="preserve">When I received money, I didn’t sell my goods. But during this </w:t>
            </w:r>
            <w:r>
              <w:rPr>
                <w:lang w:val="en-US"/>
              </w:rPr>
              <w:t xml:space="preserve">break </w:t>
            </w:r>
            <w:r w:rsidR="003A3C0D" w:rsidRPr="00DF74DC">
              <w:rPr>
                <w:lang w:val="en-US"/>
              </w:rPr>
              <w:t xml:space="preserve">period, I was obliged to sell my chicken </w:t>
            </w:r>
            <w:r>
              <w:rPr>
                <w:lang w:val="en-US"/>
              </w:rPr>
              <w:t>to</w:t>
            </w:r>
            <w:r w:rsidR="003A3C0D" w:rsidRPr="00DF74DC">
              <w:rPr>
                <w:lang w:val="en-US"/>
              </w:rPr>
              <w:t xml:space="preserve"> care</w:t>
            </w:r>
            <w:r>
              <w:rPr>
                <w:lang w:val="en-US"/>
              </w:rPr>
              <w:t xml:space="preserve"> for him</w:t>
            </w:r>
            <w:r w:rsidR="003A3C0D" w:rsidRPr="00DF74DC">
              <w:rPr>
                <w:lang w:val="en-US"/>
              </w:rPr>
              <w:t>.</w:t>
            </w:r>
            <w:r>
              <w:rPr>
                <w:lang w:val="en-US"/>
              </w:rPr>
              <w:t>”</w:t>
            </w:r>
            <w:r w:rsidR="003A3C0D" w:rsidRPr="00DF74DC">
              <w:rPr>
                <w:lang w:val="en-US"/>
              </w:rPr>
              <w:t xml:space="preserve"> Beneficiary woman</w:t>
            </w:r>
          </w:p>
        </w:tc>
      </w:tr>
      <w:tr w:rsidR="003A3C0D" w:rsidRPr="009F70C3" w14:paraId="7F34D977" w14:textId="77777777" w:rsidTr="00DF74DC">
        <w:tc>
          <w:tcPr>
            <w:tcW w:w="2518" w:type="dxa"/>
          </w:tcPr>
          <w:p w14:paraId="3492A651" w14:textId="77777777" w:rsidR="003A3C0D" w:rsidRPr="00DF74DC" w:rsidRDefault="003A3C0D" w:rsidP="00DF74DC">
            <w:pPr>
              <w:spacing w:after="0" w:line="240" w:lineRule="auto"/>
              <w:rPr>
                <w:lang w:val="en-US"/>
              </w:rPr>
            </w:pPr>
            <w:r w:rsidRPr="00DF74DC">
              <w:rPr>
                <w:lang w:val="en-US"/>
              </w:rPr>
              <w:t>Positive changes at the community level</w:t>
            </w:r>
          </w:p>
        </w:tc>
        <w:tc>
          <w:tcPr>
            <w:tcW w:w="11482" w:type="dxa"/>
          </w:tcPr>
          <w:p w14:paraId="79033AC7" w14:textId="4342194E" w:rsidR="003A3C0D" w:rsidRPr="00DF74DC" w:rsidRDefault="00663FE6" w:rsidP="00DF74DC">
            <w:pPr>
              <w:pStyle w:val="Paragraphedeliste"/>
              <w:numPr>
                <w:ilvl w:val="0"/>
                <w:numId w:val="2"/>
              </w:numPr>
              <w:spacing w:after="0" w:line="240" w:lineRule="auto"/>
              <w:rPr>
                <w:lang w:val="en-US"/>
              </w:rPr>
            </w:pPr>
            <w:r>
              <w:rPr>
                <w:lang w:val="en-US"/>
              </w:rPr>
              <w:t>“</w:t>
            </w:r>
            <w:r w:rsidR="003A3C0D" w:rsidRPr="00DF74DC">
              <w:rPr>
                <w:lang w:val="en-US"/>
              </w:rPr>
              <w:t xml:space="preserve">The money created many changes because the poorest don’t bother the </w:t>
            </w:r>
            <w:r>
              <w:rPr>
                <w:lang w:val="en-US"/>
              </w:rPr>
              <w:t>people who</w:t>
            </w:r>
            <w:r w:rsidRPr="00DF74DC">
              <w:rPr>
                <w:lang w:val="en-US"/>
              </w:rPr>
              <w:t xml:space="preserve"> </w:t>
            </w:r>
            <w:r>
              <w:rPr>
                <w:lang w:val="en-US"/>
              </w:rPr>
              <w:t>manage</w:t>
            </w:r>
            <w:r w:rsidR="003A3C0D" w:rsidRPr="00DF74DC">
              <w:rPr>
                <w:lang w:val="en-US"/>
              </w:rPr>
              <w:t xml:space="preserve"> things</w:t>
            </w:r>
            <w:r>
              <w:rPr>
                <w:lang w:val="en-US"/>
              </w:rPr>
              <w:t xml:space="preserve"> </w:t>
            </w:r>
            <w:r w:rsidRPr="00DF74DC">
              <w:rPr>
                <w:lang w:val="en-US"/>
              </w:rPr>
              <w:t>anymore</w:t>
            </w:r>
            <w:r w:rsidR="003A3C0D" w:rsidRPr="00DF74DC">
              <w:rPr>
                <w:lang w:val="en-US"/>
              </w:rPr>
              <w:t>. So this helps; everybody take</w:t>
            </w:r>
            <w:r w:rsidR="003A3C0D">
              <w:rPr>
                <w:lang w:val="en-US"/>
              </w:rPr>
              <w:t>s</w:t>
            </w:r>
            <w:r w:rsidR="003A3C0D" w:rsidRPr="00DF74DC">
              <w:rPr>
                <w:lang w:val="en-US"/>
              </w:rPr>
              <w:t xml:space="preserve"> advantage of it.</w:t>
            </w:r>
            <w:r>
              <w:rPr>
                <w:lang w:val="en-US"/>
              </w:rPr>
              <w:t>”</w:t>
            </w:r>
            <w:r w:rsidR="003A3C0D" w:rsidRPr="00DF74DC">
              <w:rPr>
                <w:lang w:val="en-US"/>
              </w:rPr>
              <w:t xml:space="preserve"> Key member of the community </w:t>
            </w:r>
          </w:p>
          <w:p w14:paraId="0BF2DDD5" w14:textId="20E29D64" w:rsidR="003A3C0D" w:rsidRPr="00DF74DC" w:rsidRDefault="00663FE6" w:rsidP="00663FE6">
            <w:pPr>
              <w:pStyle w:val="Paragraphedeliste"/>
              <w:numPr>
                <w:ilvl w:val="0"/>
                <w:numId w:val="2"/>
              </w:numPr>
              <w:spacing w:after="0" w:line="240" w:lineRule="auto"/>
              <w:rPr>
                <w:lang w:val="en-US"/>
              </w:rPr>
            </w:pPr>
            <w:r>
              <w:rPr>
                <w:lang w:val="en-US"/>
              </w:rPr>
              <w:t>“</w:t>
            </w:r>
            <w:r w:rsidR="003A3C0D" w:rsidRPr="00DF74DC">
              <w:rPr>
                <w:lang w:val="en-US"/>
              </w:rPr>
              <w:t xml:space="preserve">Some parents, without this money, would be forced to </w:t>
            </w:r>
            <w:r>
              <w:rPr>
                <w:lang w:val="en-US"/>
              </w:rPr>
              <w:t>work on other peoples’ farms</w:t>
            </w:r>
            <w:r w:rsidRPr="00DF74DC">
              <w:rPr>
                <w:lang w:val="en-US"/>
              </w:rPr>
              <w:t xml:space="preserve"> </w:t>
            </w:r>
            <w:r w:rsidR="003A3C0D" w:rsidRPr="00DF74DC">
              <w:rPr>
                <w:lang w:val="en-US"/>
              </w:rPr>
              <w:t xml:space="preserve">to </w:t>
            </w:r>
            <w:r>
              <w:rPr>
                <w:lang w:val="en-US"/>
              </w:rPr>
              <w:t>earn</w:t>
            </w:r>
            <w:r w:rsidRPr="00DF74DC">
              <w:rPr>
                <w:lang w:val="en-US"/>
              </w:rPr>
              <w:t xml:space="preserve"> </w:t>
            </w:r>
            <w:r w:rsidR="003A3C0D" w:rsidRPr="00DF74DC">
              <w:rPr>
                <w:lang w:val="en-US"/>
              </w:rPr>
              <w:t xml:space="preserve">money or take </w:t>
            </w:r>
            <w:r>
              <w:rPr>
                <w:lang w:val="en-US"/>
              </w:rPr>
              <w:t xml:space="preserve">out </w:t>
            </w:r>
            <w:r w:rsidR="003A3C0D" w:rsidRPr="00DF74DC">
              <w:rPr>
                <w:lang w:val="en-US"/>
              </w:rPr>
              <w:t>credit to cover their children’s needs. Thanks to this money, many of them stay to take care of their fields or carry out their own activities.</w:t>
            </w:r>
            <w:r>
              <w:rPr>
                <w:lang w:val="en-US"/>
              </w:rPr>
              <w:t>”</w:t>
            </w:r>
            <w:r w:rsidR="003A3C0D" w:rsidRPr="00DF74DC">
              <w:rPr>
                <w:lang w:val="en-US"/>
              </w:rPr>
              <w:t xml:space="preserve"> Key member of the community</w:t>
            </w:r>
          </w:p>
        </w:tc>
      </w:tr>
      <w:tr w:rsidR="003A3C0D" w:rsidRPr="009F70C3" w14:paraId="0BA373B1" w14:textId="77777777" w:rsidTr="00DF74DC">
        <w:tc>
          <w:tcPr>
            <w:tcW w:w="2518" w:type="dxa"/>
          </w:tcPr>
          <w:p w14:paraId="2987A710" w14:textId="77777777" w:rsidR="003A3C0D" w:rsidRPr="00DF74DC" w:rsidRDefault="003A3C0D" w:rsidP="00DF74DC">
            <w:pPr>
              <w:spacing w:after="0" w:line="240" w:lineRule="auto"/>
              <w:rPr>
                <w:lang w:val="en-US"/>
              </w:rPr>
            </w:pPr>
            <w:r w:rsidRPr="00DF74DC">
              <w:rPr>
                <w:lang w:val="en-US"/>
              </w:rPr>
              <w:t>No reported conflict</w:t>
            </w:r>
          </w:p>
        </w:tc>
        <w:tc>
          <w:tcPr>
            <w:tcW w:w="11482" w:type="dxa"/>
          </w:tcPr>
          <w:p w14:paraId="5420DBF7" w14:textId="428A2AC9" w:rsidR="003A3C0D" w:rsidRPr="00DF74DC" w:rsidRDefault="00663FE6" w:rsidP="00303C0F">
            <w:pPr>
              <w:pStyle w:val="Paragraphedeliste"/>
              <w:numPr>
                <w:ilvl w:val="0"/>
                <w:numId w:val="2"/>
              </w:numPr>
              <w:spacing w:after="0" w:line="240" w:lineRule="auto"/>
              <w:rPr>
                <w:lang w:val="en-US"/>
              </w:rPr>
            </w:pPr>
            <w:r>
              <w:rPr>
                <w:lang w:val="en-US"/>
              </w:rPr>
              <w:t>“</w:t>
            </w:r>
            <w:r w:rsidR="003A3C0D">
              <w:rPr>
                <w:lang w:val="en-US"/>
              </w:rPr>
              <w:t xml:space="preserve">All the people </w:t>
            </w:r>
            <w:r w:rsidR="003A3C0D" w:rsidRPr="00DF74DC">
              <w:rPr>
                <w:lang w:val="en-US"/>
              </w:rPr>
              <w:t xml:space="preserve">who </w:t>
            </w:r>
            <w:r>
              <w:rPr>
                <w:lang w:val="en-US"/>
              </w:rPr>
              <w:t>receive money</w:t>
            </w:r>
            <w:r w:rsidRPr="00DF74DC">
              <w:rPr>
                <w:lang w:val="en-US"/>
              </w:rPr>
              <w:t xml:space="preserve"> </w:t>
            </w:r>
            <w:r w:rsidR="003A3C0D" w:rsidRPr="00DF74DC">
              <w:rPr>
                <w:lang w:val="en-US"/>
              </w:rPr>
              <w:t>enjoy it</w:t>
            </w:r>
            <w:r>
              <w:rPr>
                <w:lang w:val="en-US"/>
              </w:rPr>
              <w:t>,</w:t>
            </w:r>
            <w:r w:rsidR="003A3C0D" w:rsidRPr="00DF74DC">
              <w:rPr>
                <w:lang w:val="en-US"/>
              </w:rPr>
              <w:t xml:space="preserve"> and those who don’t benefit pray</w:t>
            </w:r>
            <w:r>
              <w:rPr>
                <w:lang w:val="en-US"/>
              </w:rPr>
              <w:t xml:space="preserve"> to</w:t>
            </w:r>
            <w:r w:rsidR="003A3C0D" w:rsidRPr="00DF74DC">
              <w:rPr>
                <w:lang w:val="en-US"/>
              </w:rPr>
              <w:t xml:space="preserve"> God to be </w:t>
            </w:r>
            <w:r w:rsidR="00303C0F">
              <w:rPr>
                <w:lang w:val="en-US"/>
              </w:rPr>
              <w:t>included</w:t>
            </w:r>
            <w:r w:rsidR="00303C0F" w:rsidRPr="00DF74DC">
              <w:rPr>
                <w:lang w:val="en-US"/>
              </w:rPr>
              <w:t xml:space="preserve"> </w:t>
            </w:r>
            <w:r w:rsidR="003A3C0D" w:rsidRPr="00DF74DC">
              <w:rPr>
                <w:lang w:val="en-US"/>
              </w:rPr>
              <w:t>the next time.</w:t>
            </w:r>
            <w:r>
              <w:rPr>
                <w:lang w:val="en-US"/>
              </w:rPr>
              <w:t>”</w:t>
            </w:r>
            <w:r w:rsidR="003A3C0D" w:rsidRPr="00DF74DC">
              <w:rPr>
                <w:lang w:val="en-US"/>
              </w:rPr>
              <w:t xml:space="preserve"> Non-beneficiary woman</w:t>
            </w:r>
          </w:p>
        </w:tc>
      </w:tr>
      <w:tr w:rsidR="003A3C0D" w:rsidRPr="009F70C3" w14:paraId="038C912E" w14:textId="77777777" w:rsidTr="00DF74DC">
        <w:tc>
          <w:tcPr>
            <w:tcW w:w="2518" w:type="dxa"/>
          </w:tcPr>
          <w:p w14:paraId="189A026D" w14:textId="77777777" w:rsidR="003A3C0D" w:rsidRPr="00DF74DC" w:rsidRDefault="003A3C0D" w:rsidP="00DF74DC">
            <w:pPr>
              <w:spacing w:after="0" w:line="240" w:lineRule="auto"/>
              <w:rPr>
                <w:lang w:val="en-US"/>
              </w:rPr>
            </w:pPr>
            <w:r w:rsidRPr="00DF74DC">
              <w:rPr>
                <w:lang w:val="en-US"/>
              </w:rPr>
              <w:t>Ways of improving the program</w:t>
            </w:r>
          </w:p>
        </w:tc>
        <w:tc>
          <w:tcPr>
            <w:tcW w:w="11482" w:type="dxa"/>
          </w:tcPr>
          <w:p w14:paraId="675BE11E" w14:textId="710B3099" w:rsidR="003A3C0D" w:rsidRPr="00DF74DC" w:rsidRDefault="00663FE6" w:rsidP="00DF74DC">
            <w:pPr>
              <w:pStyle w:val="Paragraphedeliste"/>
              <w:numPr>
                <w:ilvl w:val="0"/>
                <w:numId w:val="2"/>
              </w:numPr>
              <w:spacing w:after="0" w:line="240" w:lineRule="auto"/>
              <w:rPr>
                <w:lang w:val="en-US"/>
              </w:rPr>
            </w:pPr>
            <w:r>
              <w:rPr>
                <w:lang w:val="en-US"/>
              </w:rPr>
              <w:t>“</w:t>
            </w:r>
            <w:r w:rsidR="003A3C0D" w:rsidRPr="00DF74DC">
              <w:rPr>
                <w:lang w:val="en-US"/>
              </w:rPr>
              <w:t>If I am reminded that the distribution will end next year, I’m not happy at all.</w:t>
            </w:r>
            <w:r>
              <w:rPr>
                <w:lang w:val="en-US"/>
              </w:rPr>
              <w:t>”</w:t>
            </w:r>
            <w:r w:rsidR="003A3C0D" w:rsidRPr="00DF74DC">
              <w:rPr>
                <w:lang w:val="en-US"/>
              </w:rPr>
              <w:t xml:space="preserve"> Beneficiary woman</w:t>
            </w:r>
          </w:p>
          <w:p w14:paraId="4AD82DB7" w14:textId="73CB4FEA" w:rsidR="003A3C0D" w:rsidRPr="00DF74DC" w:rsidRDefault="00663FE6" w:rsidP="00DF74DC">
            <w:pPr>
              <w:pStyle w:val="Paragraphedeliste"/>
              <w:numPr>
                <w:ilvl w:val="0"/>
                <w:numId w:val="2"/>
              </w:numPr>
              <w:spacing w:after="0" w:line="240" w:lineRule="auto"/>
              <w:rPr>
                <w:lang w:val="en-US"/>
              </w:rPr>
            </w:pPr>
            <w:r>
              <w:rPr>
                <w:lang w:val="en-US"/>
              </w:rPr>
              <w:t>“</w:t>
            </w:r>
            <w:r w:rsidR="003A3C0D" w:rsidRPr="00DF74DC">
              <w:rPr>
                <w:lang w:val="en-US"/>
              </w:rPr>
              <w:t>It</w:t>
            </w:r>
            <w:r>
              <w:rPr>
                <w:lang w:val="en-US"/>
              </w:rPr>
              <w:t xml:space="preserve"> takes</w:t>
            </w:r>
            <w:r w:rsidR="003A3C0D" w:rsidRPr="00DF74DC">
              <w:rPr>
                <w:lang w:val="en-US"/>
              </w:rPr>
              <w:t xml:space="preserve"> 5000 F </w:t>
            </w:r>
            <w:r>
              <w:rPr>
                <w:lang w:val="en-US"/>
              </w:rPr>
              <w:t>to buy</w:t>
            </w:r>
            <w:r w:rsidR="003A3C0D" w:rsidRPr="00DF74DC">
              <w:rPr>
                <w:lang w:val="en-US"/>
              </w:rPr>
              <w:t xml:space="preserve"> millet for </w:t>
            </w:r>
            <w:r>
              <w:rPr>
                <w:lang w:val="en-US"/>
              </w:rPr>
              <w:t xml:space="preserve">all </w:t>
            </w:r>
            <w:r w:rsidR="003A3C0D" w:rsidRPr="00DF74DC">
              <w:rPr>
                <w:lang w:val="en-US"/>
              </w:rPr>
              <w:t xml:space="preserve">eight </w:t>
            </w:r>
            <w:r>
              <w:rPr>
                <w:lang w:val="en-US"/>
              </w:rPr>
              <w:t xml:space="preserve">of </w:t>
            </w:r>
            <w:r w:rsidRPr="00DF74DC">
              <w:rPr>
                <w:lang w:val="en-US"/>
              </w:rPr>
              <w:t>us</w:t>
            </w:r>
            <w:r>
              <w:rPr>
                <w:lang w:val="en-US"/>
              </w:rPr>
              <w:t>,</w:t>
            </w:r>
            <w:r w:rsidRPr="00DF74DC">
              <w:rPr>
                <w:lang w:val="en-US"/>
              </w:rPr>
              <w:t xml:space="preserve"> </w:t>
            </w:r>
            <w:r w:rsidR="003A3C0D" w:rsidRPr="00DF74DC">
              <w:rPr>
                <w:lang w:val="en-US"/>
              </w:rPr>
              <w:t>and this lasts four to five days maximum.</w:t>
            </w:r>
            <w:r>
              <w:rPr>
                <w:lang w:val="en-US"/>
              </w:rPr>
              <w:t>”</w:t>
            </w:r>
            <w:r w:rsidR="003A3C0D" w:rsidRPr="00DF74DC">
              <w:rPr>
                <w:lang w:val="en-US"/>
              </w:rPr>
              <w:t xml:space="preserve"> Beneficiary woman</w:t>
            </w:r>
          </w:p>
          <w:p w14:paraId="625E9BF2" w14:textId="72FBAFCE" w:rsidR="003A3C0D" w:rsidRPr="00DF74DC" w:rsidRDefault="00663FE6" w:rsidP="00DF74DC">
            <w:pPr>
              <w:pStyle w:val="Paragraphedeliste"/>
              <w:numPr>
                <w:ilvl w:val="0"/>
                <w:numId w:val="2"/>
              </w:numPr>
              <w:spacing w:after="0" w:line="240" w:lineRule="auto"/>
              <w:rPr>
                <w:lang w:val="en-US"/>
              </w:rPr>
            </w:pPr>
            <w:r>
              <w:rPr>
                <w:lang w:val="en-US"/>
              </w:rPr>
              <w:t>“</w:t>
            </w:r>
            <w:r w:rsidR="003A3C0D">
              <w:rPr>
                <w:lang w:val="en-US"/>
              </w:rPr>
              <w:t>For m</w:t>
            </w:r>
            <w:r w:rsidR="003A3C0D" w:rsidRPr="00DF74DC">
              <w:rPr>
                <w:lang w:val="en-US"/>
              </w:rPr>
              <w:t xml:space="preserve">e, it’s to ask you to increase the </w:t>
            </w:r>
            <w:r w:rsidR="003A3C0D">
              <w:rPr>
                <w:lang w:val="en-US"/>
              </w:rPr>
              <w:t xml:space="preserve">amount of </w:t>
            </w:r>
            <w:r w:rsidR="003A3C0D" w:rsidRPr="00DF74DC">
              <w:rPr>
                <w:lang w:val="en-US"/>
              </w:rPr>
              <w:t>money. Instead of 10</w:t>
            </w:r>
            <w:r>
              <w:rPr>
                <w:lang w:val="en-US"/>
              </w:rPr>
              <w:t>,</w:t>
            </w:r>
            <w:r w:rsidR="003A3C0D" w:rsidRPr="00DF74DC">
              <w:rPr>
                <w:lang w:val="en-US"/>
              </w:rPr>
              <w:t>000 F, 15</w:t>
            </w:r>
            <w:r>
              <w:rPr>
                <w:lang w:val="en-US"/>
              </w:rPr>
              <w:t>,</w:t>
            </w:r>
            <w:r w:rsidR="003A3C0D" w:rsidRPr="00DF74DC">
              <w:rPr>
                <w:lang w:val="en-US"/>
              </w:rPr>
              <w:t xml:space="preserve">000 F </w:t>
            </w:r>
            <w:r>
              <w:rPr>
                <w:lang w:val="en-US"/>
              </w:rPr>
              <w:t xml:space="preserve">would be </w:t>
            </w:r>
            <w:r w:rsidR="003A3C0D" w:rsidRPr="00DF74DC">
              <w:rPr>
                <w:lang w:val="en-US"/>
              </w:rPr>
              <w:t>good. For some child</w:t>
            </w:r>
            <w:r>
              <w:rPr>
                <w:lang w:val="en-US"/>
              </w:rPr>
              <w:t>ren</w:t>
            </w:r>
            <w:r w:rsidR="003A3C0D" w:rsidRPr="00DF74DC">
              <w:rPr>
                <w:lang w:val="en-US"/>
              </w:rPr>
              <w:t>’</w:t>
            </w:r>
            <w:r>
              <w:rPr>
                <w:lang w:val="en-US"/>
              </w:rPr>
              <w:t>s</w:t>
            </w:r>
            <w:r w:rsidR="003A3C0D" w:rsidRPr="00DF74DC">
              <w:rPr>
                <w:lang w:val="en-US"/>
              </w:rPr>
              <w:t xml:space="preserve"> illnesses</w:t>
            </w:r>
            <w:r>
              <w:rPr>
                <w:lang w:val="en-US"/>
              </w:rPr>
              <w:t>,</w:t>
            </w:r>
            <w:r w:rsidR="003A3C0D" w:rsidRPr="00DF74DC">
              <w:rPr>
                <w:lang w:val="en-US"/>
              </w:rPr>
              <w:t xml:space="preserve"> 10</w:t>
            </w:r>
            <w:r>
              <w:rPr>
                <w:lang w:val="en-US"/>
              </w:rPr>
              <w:t>,</w:t>
            </w:r>
            <w:r w:rsidR="003A3C0D" w:rsidRPr="00DF74DC">
              <w:rPr>
                <w:lang w:val="en-US"/>
              </w:rPr>
              <w:t xml:space="preserve">000 F </w:t>
            </w:r>
            <w:r>
              <w:rPr>
                <w:lang w:val="en-US"/>
              </w:rPr>
              <w:t>is not enough</w:t>
            </w:r>
            <w:r w:rsidR="003A3C0D" w:rsidRPr="00DF74DC">
              <w:rPr>
                <w:lang w:val="en-US"/>
              </w:rPr>
              <w:t>.</w:t>
            </w:r>
            <w:r>
              <w:rPr>
                <w:lang w:val="en-US"/>
              </w:rPr>
              <w:t>”</w:t>
            </w:r>
            <w:r w:rsidR="003A3C0D" w:rsidRPr="00DF74DC">
              <w:rPr>
                <w:lang w:val="en-US"/>
              </w:rPr>
              <w:t xml:space="preserve"> Beneficiary woman</w:t>
            </w:r>
          </w:p>
          <w:p w14:paraId="62918447" w14:textId="6FE0F07F" w:rsidR="003A3C0D" w:rsidRPr="00DF74DC" w:rsidRDefault="00663FE6" w:rsidP="00663FE6">
            <w:pPr>
              <w:pStyle w:val="Paragraphedeliste"/>
              <w:numPr>
                <w:ilvl w:val="0"/>
                <w:numId w:val="2"/>
              </w:numPr>
              <w:spacing w:after="0" w:line="240" w:lineRule="auto"/>
              <w:rPr>
                <w:lang w:val="en-US"/>
              </w:rPr>
            </w:pPr>
            <w:r>
              <w:rPr>
                <w:lang w:val="en-US"/>
              </w:rPr>
              <w:t>“</w:t>
            </w:r>
            <w:r w:rsidR="003A3C0D" w:rsidRPr="00DF74DC">
              <w:rPr>
                <w:lang w:val="en-US"/>
              </w:rPr>
              <w:t xml:space="preserve">Last year it was complicated. But this year no one </w:t>
            </w:r>
            <w:r>
              <w:rPr>
                <w:lang w:val="en-US"/>
              </w:rPr>
              <w:t xml:space="preserve">had to </w:t>
            </w:r>
            <w:r w:rsidR="003A3C0D">
              <w:rPr>
                <w:lang w:val="en-US"/>
              </w:rPr>
              <w:t xml:space="preserve">stay </w:t>
            </w:r>
            <w:r w:rsidR="003A3C0D" w:rsidRPr="00DF74DC">
              <w:rPr>
                <w:lang w:val="en-US"/>
              </w:rPr>
              <w:t>in the place, except the ones who had problems with their mobile phones. Last year</w:t>
            </w:r>
            <w:r>
              <w:rPr>
                <w:lang w:val="en-US"/>
              </w:rPr>
              <w:t>,</w:t>
            </w:r>
            <w:r w:rsidR="003A3C0D" w:rsidRPr="00DF74DC">
              <w:rPr>
                <w:lang w:val="en-US"/>
              </w:rPr>
              <w:t xml:space="preserve"> sometimes </w:t>
            </w:r>
            <w:r>
              <w:rPr>
                <w:lang w:val="en-US"/>
              </w:rPr>
              <w:t>they had to spend</w:t>
            </w:r>
            <w:r w:rsidR="003A3C0D" w:rsidRPr="00DF74DC">
              <w:rPr>
                <w:lang w:val="en-US"/>
              </w:rPr>
              <w:t xml:space="preserve"> two days there.</w:t>
            </w:r>
            <w:r>
              <w:rPr>
                <w:lang w:val="en-US"/>
              </w:rPr>
              <w:t>”</w:t>
            </w:r>
            <w:r w:rsidR="003A3C0D" w:rsidRPr="00DF74DC">
              <w:rPr>
                <w:lang w:val="en-US"/>
              </w:rPr>
              <w:t xml:space="preserve"> Beneficiary woman </w:t>
            </w:r>
          </w:p>
        </w:tc>
      </w:tr>
      <w:tr w:rsidR="003A3C0D" w:rsidRPr="000958DF" w14:paraId="4DB7E921" w14:textId="77777777" w:rsidTr="00DF74DC">
        <w:tc>
          <w:tcPr>
            <w:tcW w:w="2518" w:type="dxa"/>
          </w:tcPr>
          <w:p w14:paraId="42AA4F14" w14:textId="77777777" w:rsidR="003A3C0D" w:rsidRPr="00DF74DC" w:rsidRDefault="003A3C0D" w:rsidP="00DF74DC">
            <w:pPr>
              <w:spacing w:after="0" w:line="240" w:lineRule="auto"/>
              <w:rPr>
                <w:lang w:val="en-US"/>
              </w:rPr>
            </w:pPr>
            <w:r w:rsidRPr="00DF74DC">
              <w:rPr>
                <w:lang w:val="en-US"/>
              </w:rPr>
              <w:t>Misunderstanding of inclusion criteria</w:t>
            </w:r>
          </w:p>
        </w:tc>
        <w:tc>
          <w:tcPr>
            <w:tcW w:w="11482" w:type="dxa"/>
          </w:tcPr>
          <w:p w14:paraId="1AA8830A" w14:textId="5934CC2A" w:rsidR="003A3C0D" w:rsidRPr="00DF74DC" w:rsidRDefault="00663FE6" w:rsidP="006275A3">
            <w:pPr>
              <w:pStyle w:val="Paragraphedeliste"/>
              <w:numPr>
                <w:ilvl w:val="0"/>
                <w:numId w:val="2"/>
              </w:numPr>
              <w:spacing w:after="0" w:line="240" w:lineRule="auto"/>
              <w:rPr>
                <w:lang w:val="en-US"/>
              </w:rPr>
            </w:pPr>
            <w:r>
              <w:rPr>
                <w:lang w:val="en-US"/>
              </w:rPr>
              <w:t>“</w:t>
            </w:r>
            <w:r w:rsidR="003A3C0D" w:rsidRPr="00DF74DC">
              <w:rPr>
                <w:lang w:val="en-US"/>
              </w:rPr>
              <w:t xml:space="preserve">There were </w:t>
            </w:r>
            <w:r w:rsidR="003A3C0D">
              <w:rPr>
                <w:lang w:val="en-US"/>
              </w:rPr>
              <w:t xml:space="preserve">some </w:t>
            </w:r>
            <w:r w:rsidR="003A3C0D" w:rsidRPr="00DF74DC">
              <w:rPr>
                <w:lang w:val="en-US"/>
              </w:rPr>
              <w:t xml:space="preserve">people who said that the village advisor made </w:t>
            </w:r>
            <w:r w:rsidR="006275A3">
              <w:rPr>
                <w:lang w:val="en-US"/>
              </w:rPr>
              <w:t>deals</w:t>
            </w:r>
            <w:r w:rsidR="003A3C0D" w:rsidRPr="00DF74DC">
              <w:rPr>
                <w:lang w:val="en-US"/>
              </w:rPr>
              <w:t>; some other</w:t>
            </w:r>
            <w:r>
              <w:rPr>
                <w:lang w:val="en-US"/>
              </w:rPr>
              <w:t>s</w:t>
            </w:r>
            <w:r w:rsidR="003A3C0D" w:rsidRPr="00DF74DC">
              <w:rPr>
                <w:lang w:val="en-US"/>
              </w:rPr>
              <w:t xml:space="preserve"> said they enrolled people</w:t>
            </w:r>
            <w:r>
              <w:rPr>
                <w:lang w:val="en-US"/>
              </w:rPr>
              <w:t xml:space="preserve"> based on some criteria</w:t>
            </w:r>
            <w:r w:rsidR="003A3C0D" w:rsidRPr="00DF74DC">
              <w:rPr>
                <w:lang w:val="en-US"/>
              </w:rPr>
              <w:t xml:space="preserve">. So there are people who understand and other </w:t>
            </w:r>
            <w:r w:rsidR="003A3C0D">
              <w:rPr>
                <w:lang w:val="en-US"/>
              </w:rPr>
              <w:t>who don’t</w:t>
            </w:r>
            <w:r w:rsidR="003A3C0D" w:rsidRPr="00DF74DC">
              <w:rPr>
                <w:lang w:val="en-US"/>
              </w:rPr>
              <w:t>.</w:t>
            </w:r>
            <w:r>
              <w:rPr>
                <w:lang w:val="en-US"/>
              </w:rPr>
              <w:t>”</w:t>
            </w:r>
            <w:r w:rsidR="003A3C0D" w:rsidRPr="00DF74DC">
              <w:rPr>
                <w:lang w:val="en-US"/>
              </w:rPr>
              <w:t xml:space="preserve"> Head of beneficiary household</w:t>
            </w:r>
          </w:p>
        </w:tc>
      </w:tr>
      <w:tr w:rsidR="003A3C0D" w:rsidRPr="009F70C3" w14:paraId="2F4DDE53" w14:textId="77777777" w:rsidTr="00DF74DC">
        <w:tc>
          <w:tcPr>
            <w:tcW w:w="2518" w:type="dxa"/>
          </w:tcPr>
          <w:p w14:paraId="2377704E" w14:textId="7DD9C27F" w:rsidR="003A3C0D" w:rsidRPr="00DF74DC" w:rsidRDefault="00152977" w:rsidP="00DF74DC">
            <w:pPr>
              <w:spacing w:after="0" w:line="240" w:lineRule="auto"/>
              <w:rPr>
                <w:lang w:val="en-US"/>
              </w:rPr>
            </w:pPr>
            <w:r>
              <w:rPr>
                <w:lang w:val="en-US"/>
              </w:rPr>
              <w:t>Not expecting</w:t>
            </w:r>
            <w:r w:rsidR="003A3C0D" w:rsidRPr="00DF74DC">
              <w:rPr>
                <w:lang w:val="en-US"/>
              </w:rPr>
              <w:t xml:space="preserve"> the transfers</w:t>
            </w:r>
            <w:r>
              <w:rPr>
                <w:lang w:val="en-US"/>
              </w:rPr>
              <w:t xml:space="preserve"> to end</w:t>
            </w:r>
          </w:p>
        </w:tc>
        <w:tc>
          <w:tcPr>
            <w:tcW w:w="11482" w:type="dxa"/>
          </w:tcPr>
          <w:p w14:paraId="381C2798" w14:textId="21978D9E" w:rsidR="003A3C0D" w:rsidRPr="00DF74DC" w:rsidRDefault="00663FE6" w:rsidP="00DF74DC">
            <w:pPr>
              <w:pStyle w:val="Paragraphedeliste"/>
              <w:numPr>
                <w:ilvl w:val="0"/>
                <w:numId w:val="2"/>
              </w:numPr>
              <w:spacing w:after="0" w:line="240" w:lineRule="auto"/>
              <w:rPr>
                <w:lang w:val="en-US"/>
              </w:rPr>
            </w:pPr>
            <w:r>
              <w:rPr>
                <w:lang w:val="en-US"/>
              </w:rPr>
              <w:t>“</w:t>
            </w:r>
            <w:r w:rsidR="003A3C0D" w:rsidRPr="00DF74DC">
              <w:rPr>
                <w:lang w:val="en-US"/>
              </w:rPr>
              <w:t xml:space="preserve">We became like children today. If </w:t>
            </w:r>
            <w:r w:rsidR="003A3C0D" w:rsidRPr="001654B1">
              <w:rPr>
                <w:lang w:val="en-GB"/>
              </w:rPr>
              <w:t xml:space="preserve">a </w:t>
            </w:r>
            <w:r w:rsidR="003A3C0D" w:rsidRPr="00DF74DC">
              <w:rPr>
                <w:lang w:val="en-US"/>
              </w:rPr>
              <w:t>mother goes to the market and brings back biscuits</w:t>
            </w:r>
            <w:r w:rsidR="003A3C0D">
              <w:rPr>
                <w:lang w:val="en-US"/>
              </w:rPr>
              <w:t xml:space="preserve"> </w:t>
            </w:r>
            <w:r>
              <w:rPr>
                <w:lang w:val="en-US"/>
              </w:rPr>
              <w:t xml:space="preserve">for </w:t>
            </w:r>
            <w:r w:rsidR="003A3C0D">
              <w:rPr>
                <w:lang w:val="en-US"/>
              </w:rPr>
              <w:t>her child</w:t>
            </w:r>
            <w:r w:rsidR="003A3C0D" w:rsidRPr="00DF74DC">
              <w:rPr>
                <w:lang w:val="en-US"/>
              </w:rPr>
              <w:t xml:space="preserve">, the child will beg for </w:t>
            </w:r>
            <w:r>
              <w:rPr>
                <w:lang w:val="en-US"/>
              </w:rPr>
              <w:t>them</w:t>
            </w:r>
            <w:r w:rsidRPr="00DF74DC">
              <w:rPr>
                <w:lang w:val="en-US"/>
              </w:rPr>
              <w:t xml:space="preserve"> </w:t>
            </w:r>
            <w:r w:rsidR="003A3C0D" w:rsidRPr="00DF74DC">
              <w:rPr>
                <w:lang w:val="en-US"/>
              </w:rPr>
              <w:t xml:space="preserve">next time. So it’s the same for us. If you </w:t>
            </w:r>
            <w:r w:rsidR="003A3C0D">
              <w:rPr>
                <w:lang w:val="en-US"/>
              </w:rPr>
              <w:t xml:space="preserve">leave </w:t>
            </w:r>
            <w:r w:rsidR="003A3C0D" w:rsidRPr="00DF74DC">
              <w:rPr>
                <w:lang w:val="en-US"/>
              </w:rPr>
              <w:t>us, we will suffer because we were used to get</w:t>
            </w:r>
            <w:r>
              <w:rPr>
                <w:lang w:val="en-US"/>
              </w:rPr>
              <w:t>ting</w:t>
            </w:r>
            <w:r w:rsidR="003A3C0D" w:rsidRPr="00DF74DC">
              <w:rPr>
                <w:lang w:val="en-US"/>
              </w:rPr>
              <w:t xml:space="preserve"> money</w:t>
            </w:r>
            <w:r>
              <w:rPr>
                <w:lang w:val="en-US"/>
              </w:rPr>
              <w:t>,</w:t>
            </w:r>
            <w:r w:rsidR="003A3C0D" w:rsidRPr="00DF74DC">
              <w:rPr>
                <w:lang w:val="en-US"/>
              </w:rPr>
              <w:t xml:space="preserve"> and that’s it.</w:t>
            </w:r>
            <w:r>
              <w:rPr>
                <w:lang w:val="en-US"/>
              </w:rPr>
              <w:t>”</w:t>
            </w:r>
            <w:r w:rsidR="003A3C0D" w:rsidRPr="00DF74DC">
              <w:rPr>
                <w:lang w:val="en-US"/>
              </w:rPr>
              <w:t xml:space="preserve"> Beneficiary woman</w:t>
            </w:r>
          </w:p>
          <w:p w14:paraId="2B27C218" w14:textId="5476CFA4" w:rsidR="003A3C0D" w:rsidRPr="00DF74DC" w:rsidRDefault="00663FE6" w:rsidP="00DF74DC">
            <w:pPr>
              <w:pStyle w:val="Paragraphedeliste"/>
              <w:numPr>
                <w:ilvl w:val="0"/>
                <w:numId w:val="2"/>
              </w:numPr>
              <w:spacing w:after="0" w:line="240" w:lineRule="auto"/>
              <w:rPr>
                <w:lang w:val="en-US"/>
              </w:rPr>
            </w:pPr>
            <w:r>
              <w:rPr>
                <w:lang w:val="en-US"/>
              </w:rPr>
              <w:t>“</w:t>
            </w:r>
            <w:r w:rsidR="003A3C0D" w:rsidRPr="00DF74DC">
              <w:rPr>
                <w:lang w:val="en-US"/>
              </w:rPr>
              <w:t xml:space="preserve">For us, </w:t>
            </w:r>
            <w:r>
              <w:rPr>
                <w:lang w:val="en-US"/>
              </w:rPr>
              <w:t xml:space="preserve">the </w:t>
            </w:r>
            <w:r w:rsidR="003A3C0D" w:rsidRPr="00DF74DC">
              <w:rPr>
                <w:lang w:val="en-US"/>
              </w:rPr>
              <w:t>women, it’s complicated. We don’t have the means; we d</w:t>
            </w:r>
            <w:r w:rsidR="003A3C0D">
              <w:rPr>
                <w:lang w:val="en-US"/>
              </w:rPr>
              <w:t>id</w:t>
            </w:r>
            <w:r w:rsidR="003A3C0D" w:rsidRPr="00DF74DC">
              <w:rPr>
                <w:lang w:val="en-US"/>
              </w:rPr>
              <w:t xml:space="preserve">n’t do anything to get the money. When </w:t>
            </w:r>
            <w:r w:rsidR="003A3C0D">
              <w:rPr>
                <w:lang w:val="en-US"/>
              </w:rPr>
              <w:t xml:space="preserve">I </w:t>
            </w:r>
            <w:r w:rsidR="003A3C0D" w:rsidRPr="00DF74DC">
              <w:rPr>
                <w:lang w:val="en-US"/>
              </w:rPr>
              <w:t xml:space="preserve">received money, I didn’t wait to take </w:t>
            </w:r>
            <w:r w:rsidR="003A3C0D">
              <w:rPr>
                <w:lang w:val="en-US"/>
              </w:rPr>
              <w:t xml:space="preserve">my child </w:t>
            </w:r>
            <w:r w:rsidR="003A3C0D" w:rsidRPr="00DF74DC">
              <w:rPr>
                <w:lang w:val="en-US"/>
              </w:rPr>
              <w:t>to the health center. However</w:t>
            </w:r>
            <w:r>
              <w:rPr>
                <w:lang w:val="en-US"/>
              </w:rPr>
              <w:t>,</w:t>
            </w:r>
            <w:r w:rsidR="003A3C0D" w:rsidRPr="00DF74DC">
              <w:rPr>
                <w:lang w:val="en-US"/>
              </w:rPr>
              <w:t xml:space="preserve"> since the distribution stopped, I don’t have anything.</w:t>
            </w:r>
            <w:r>
              <w:rPr>
                <w:lang w:val="en-US"/>
              </w:rPr>
              <w:t>”</w:t>
            </w:r>
            <w:r w:rsidR="003A3C0D" w:rsidRPr="00DF74DC">
              <w:rPr>
                <w:lang w:val="en-US"/>
              </w:rPr>
              <w:t xml:space="preserve"> Beneficiary woman </w:t>
            </w:r>
          </w:p>
        </w:tc>
      </w:tr>
      <w:tr w:rsidR="003A3C0D" w:rsidRPr="009F70C3" w14:paraId="5EBC0BDE" w14:textId="77777777" w:rsidTr="00DF74DC">
        <w:tc>
          <w:tcPr>
            <w:tcW w:w="2518" w:type="dxa"/>
          </w:tcPr>
          <w:p w14:paraId="5956D431" w14:textId="77777777" w:rsidR="003A3C0D" w:rsidRPr="00DF74DC" w:rsidRDefault="003A3C0D" w:rsidP="00DF74DC">
            <w:pPr>
              <w:spacing w:after="0" w:line="240" w:lineRule="auto"/>
              <w:rPr>
                <w:lang w:val="en-US"/>
              </w:rPr>
            </w:pPr>
            <w:r w:rsidRPr="00DF74DC">
              <w:rPr>
                <w:lang w:val="en-US"/>
              </w:rPr>
              <w:t xml:space="preserve">Reduced financial </w:t>
            </w:r>
            <w:r w:rsidRPr="00DF74DC">
              <w:rPr>
                <w:lang w:val="en-US"/>
              </w:rPr>
              <w:lastRenderedPageBreak/>
              <w:t>support</w:t>
            </w:r>
          </w:p>
        </w:tc>
        <w:tc>
          <w:tcPr>
            <w:tcW w:w="11482" w:type="dxa"/>
          </w:tcPr>
          <w:p w14:paraId="731744EC" w14:textId="22A68EE1" w:rsidR="003A3C0D" w:rsidRPr="00DF74DC" w:rsidRDefault="00663FE6" w:rsidP="006275A3">
            <w:pPr>
              <w:pStyle w:val="Paragraphedeliste"/>
              <w:numPr>
                <w:ilvl w:val="0"/>
                <w:numId w:val="2"/>
              </w:numPr>
              <w:spacing w:after="0" w:line="240" w:lineRule="auto"/>
              <w:rPr>
                <w:lang w:val="en-US"/>
              </w:rPr>
            </w:pPr>
            <w:r>
              <w:rPr>
                <w:lang w:val="en-US"/>
              </w:rPr>
              <w:lastRenderedPageBreak/>
              <w:t>“Our</w:t>
            </w:r>
            <w:r w:rsidR="003A3C0D" w:rsidRPr="00DF74DC">
              <w:rPr>
                <w:lang w:val="en-US"/>
              </w:rPr>
              <w:t xml:space="preserve"> husband doesn’t give her any more money </w:t>
            </w:r>
            <w:r>
              <w:rPr>
                <w:lang w:val="en-US"/>
              </w:rPr>
              <w:t>now</w:t>
            </w:r>
            <w:r w:rsidR="003A3C0D" w:rsidRPr="00DF74DC">
              <w:rPr>
                <w:lang w:val="en-US"/>
              </w:rPr>
              <w:t xml:space="preserve">. She already has something and I don’t, so he </w:t>
            </w:r>
            <w:r w:rsidR="006275A3">
              <w:rPr>
                <w:lang w:val="en-US"/>
              </w:rPr>
              <w:t xml:space="preserve">provides </w:t>
            </w:r>
            <w:r w:rsidR="003A3C0D" w:rsidRPr="00DF74DC">
              <w:rPr>
                <w:lang w:val="en-US"/>
              </w:rPr>
              <w:t>support</w:t>
            </w:r>
            <w:r w:rsidR="006275A3">
              <w:rPr>
                <w:lang w:val="en-US"/>
              </w:rPr>
              <w:t xml:space="preserve"> </w:t>
            </w:r>
            <w:r w:rsidR="006275A3">
              <w:rPr>
                <w:lang w:val="en-US"/>
              </w:rPr>
              <w:lastRenderedPageBreak/>
              <w:t>to</w:t>
            </w:r>
            <w:r w:rsidR="003A3C0D" w:rsidRPr="00DF74DC">
              <w:rPr>
                <w:lang w:val="en-US"/>
              </w:rPr>
              <w:t xml:space="preserve"> me </w:t>
            </w:r>
            <w:r w:rsidR="006275A3">
              <w:rPr>
                <w:lang w:val="en-US"/>
              </w:rPr>
              <w:t>so I can meet</w:t>
            </w:r>
            <w:r w:rsidR="006275A3" w:rsidRPr="00DF74DC">
              <w:rPr>
                <w:lang w:val="en-US"/>
              </w:rPr>
              <w:t xml:space="preserve"> </w:t>
            </w:r>
            <w:r w:rsidR="003A3C0D" w:rsidRPr="00DF74DC">
              <w:rPr>
                <w:lang w:val="en-US"/>
              </w:rPr>
              <w:t>my children’s needs.</w:t>
            </w:r>
            <w:r>
              <w:rPr>
                <w:lang w:val="en-US"/>
              </w:rPr>
              <w:t>”</w:t>
            </w:r>
            <w:r w:rsidR="003A3C0D" w:rsidRPr="00DF74DC">
              <w:rPr>
                <w:lang w:val="en-US"/>
              </w:rPr>
              <w:t xml:space="preserve"> Co-wife of a beneficiary woman</w:t>
            </w:r>
          </w:p>
        </w:tc>
      </w:tr>
      <w:tr w:rsidR="003A3C0D" w:rsidRPr="009F70C3" w14:paraId="781488CB" w14:textId="77777777" w:rsidTr="00DF74DC">
        <w:tc>
          <w:tcPr>
            <w:tcW w:w="2518" w:type="dxa"/>
          </w:tcPr>
          <w:p w14:paraId="6F20207B" w14:textId="28E7A7F8" w:rsidR="003A3C0D" w:rsidRPr="00DF74DC" w:rsidRDefault="003A3C0D" w:rsidP="00DF74DC">
            <w:pPr>
              <w:spacing w:after="0" w:line="240" w:lineRule="auto"/>
              <w:rPr>
                <w:lang w:val="en-US"/>
              </w:rPr>
            </w:pPr>
            <w:r w:rsidRPr="00DF74DC">
              <w:rPr>
                <w:lang w:val="en-US"/>
              </w:rPr>
              <w:lastRenderedPageBreak/>
              <w:t>New pregnancy plan</w:t>
            </w:r>
            <w:r w:rsidR="00152977">
              <w:rPr>
                <w:lang w:val="en-US"/>
              </w:rPr>
              <w:t>s</w:t>
            </w:r>
          </w:p>
        </w:tc>
        <w:tc>
          <w:tcPr>
            <w:tcW w:w="11482" w:type="dxa"/>
          </w:tcPr>
          <w:p w14:paraId="3E8B10E9" w14:textId="4425036D" w:rsidR="003A3C0D" w:rsidRPr="00DF74DC" w:rsidRDefault="00663FE6" w:rsidP="00D647AC">
            <w:pPr>
              <w:pStyle w:val="Paragraphedeliste"/>
              <w:numPr>
                <w:ilvl w:val="0"/>
                <w:numId w:val="2"/>
              </w:numPr>
              <w:spacing w:after="0" w:line="240" w:lineRule="auto"/>
              <w:rPr>
                <w:lang w:val="en-US"/>
              </w:rPr>
            </w:pPr>
            <w:r>
              <w:rPr>
                <w:lang w:val="en-US"/>
              </w:rPr>
              <w:t>“</w:t>
            </w:r>
            <w:r w:rsidR="003A3C0D" w:rsidRPr="00DF74DC">
              <w:rPr>
                <w:lang w:val="en-US"/>
              </w:rPr>
              <w:t xml:space="preserve">What I heard </w:t>
            </w:r>
            <w:r>
              <w:rPr>
                <w:lang w:val="en-US"/>
              </w:rPr>
              <w:t>from</w:t>
            </w:r>
            <w:r w:rsidRPr="00DF74DC">
              <w:rPr>
                <w:lang w:val="en-US"/>
              </w:rPr>
              <w:t xml:space="preserve"> </w:t>
            </w:r>
            <w:r w:rsidR="003A3C0D" w:rsidRPr="00DF74DC">
              <w:rPr>
                <w:lang w:val="en-US"/>
              </w:rPr>
              <w:t>the neighbor, it’s that she was saying that next year she will also have a new-born in order to benefit from this money.</w:t>
            </w:r>
            <w:r w:rsidR="00D647AC">
              <w:rPr>
                <w:lang w:val="en-US"/>
              </w:rPr>
              <w:t>”</w:t>
            </w:r>
            <w:r w:rsidR="003A3C0D" w:rsidRPr="00DF74DC">
              <w:rPr>
                <w:lang w:val="en-US"/>
              </w:rPr>
              <w:t xml:space="preserve"> Beneficiary woman</w:t>
            </w:r>
          </w:p>
        </w:tc>
      </w:tr>
    </w:tbl>
    <w:p w14:paraId="46D0BEE5" w14:textId="77777777" w:rsidR="003A3C0D" w:rsidRPr="003C5C56" w:rsidRDefault="003A3C0D" w:rsidP="003C5C56">
      <w:pPr>
        <w:rPr>
          <w:lang w:val="en-US"/>
        </w:rPr>
      </w:pPr>
    </w:p>
    <w:sectPr w:rsidR="003A3C0D" w:rsidRPr="003C5C56" w:rsidSect="009F6563">
      <w:pgSz w:w="16838" w:h="11906" w:orient="landscape"/>
      <w:pgMar w:top="1417" w:right="1417" w:bottom="993"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421DEE"/>
    <w:multiLevelType w:val="hybridMultilevel"/>
    <w:tmpl w:val="C7DCDFD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7CB87CCF"/>
    <w:multiLevelType w:val="hybridMultilevel"/>
    <w:tmpl w:val="448AE0E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1"/>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5C56"/>
    <w:rsid w:val="00000CBA"/>
    <w:rsid w:val="00002FF7"/>
    <w:rsid w:val="00007016"/>
    <w:rsid w:val="00011FA3"/>
    <w:rsid w:val="00013BA8"/>
    <w:rsid w:val="00013F48"/>
    <w:rsid w:val="00014E11"/>
    <w:rsid w:val="00015E79"/>
    <w:rsid w:val="00016158"/>
    <w:rsid w:val="000168A2"/>
    <w:rsid w:val="000175E2"/>
    <w:rsid w:val="00022143"/>
    <w:rsid w:val="00022A77"/>
    <w:rsid w:val="000233D7"/>
    <w:rsid w:val="00024D85"/>
    <w:rsid w:val="000253CB"/>
    <w:rsid w:val="00026601"/>
    <w:rsid w:val="00026C88"/>
    <w:rsid w:val="00027527"/>
    <w:rsid w:val="00034288"/>
    <w:rsid w:val="00034B3B"/>
    <w:rsid w:val="00036380"/>
    <w:rsid w:val="00037CC3"/>
    <w:rsid w:val="00037DC7"/>
    <w:rsid w:val="000408AF"/>
    <w:rsid w:val="00041E75"/>
    <w:rsid w:val="00042011"/>
    <w:rsid w:val="0004254D"/>
    <w:rsid w:val="0004340F"/>
    <w:rsid w:val="00044EE1"/>
    <w:rsid w:val="00045266"/>
    <w:rsid w:val="00045B5C"/>
    <w:rsid w:val="00045FEE"/>
    <w:rsid w:val="00046CD7"/>
    <w:rsid w:val="000506CE"/>
    <w:rsid w:val="00051880"/>
    <w:rsid w:val="00052B9B"/>
    <w:rsid w:val="000574AE"/>
    <w:rsid w:val="00061A22"/>
    <w:rsid w:val="000628C5"/>
    <w:rsid w:val="00063F6F"/>
    <w:rsid w:val="000645A1"/>
    <w:rsid w:val="00066A09"/>
    <w:rsid w:val="00067AB9"/>
    <w:rsid w:val="00067C27"/>
    <w:rsid w:val="000707F0"/>
    <w:rsid w:val="0007100C"/>
    <w:rsid w:val="000711BE"/>
    <w:rsid w:val="00071D33"/>
    <w:rsid w:val="00072322"/>
    <w:rsid w:val="00074C61"/>
    <w:rsid w:val="00074E8C"/>
    <w:rsid w:val="00075F1F"/>
    <w:rsid w:val="00077168"/>
    <w:rsid w:val="000772E2"/>
    <w:rsid w:val="000801F2"/>
    <w:rsid w:val="0008042D"/>
    <w:rsid w:val="00080551"/>
    <w:rsid w:val="00081059"/>
    <w:rsid w:val="00081314"/>
    <w:rsid w:val="0008257E"/>
    <w:rsid w:val="00082A1D"/>
    <w:rsid w:val="00082B10"/>
    <w:rsid w:val="0008578F"/>
    <w:rsid w:val="00085856"/>
    <w:rsid w:val="00086296"/>
    <w:rsid w:val="00086DEE"/>
    <w:rsid w:val="00090019"/>
    <w:rsid w:val="000904C1"/>
    <w:rsid w:val="0009085D"/>
    <w:rsid w:val="000912A6"/>
    <w:rsid w:val="00092796"/>
    <w:rsid w:val="000948DB"/>
    <w:rsid w:val="00095715"/>
    <w:rsid w:val="000958DF"/>
    <w:rsid w:val="00096694"/>
    <w:rsid w:val="000A0717"/>
    <w:rsid w:val="000A1210"/>
    <w:rsid w:val="000A2ECA"/>
    <w:rsid w:val="000A2FEB"/>
    <w:rsid w:val="000A4361"/>
    <w:rsid w:val="000A438A"/>
    <w:rsid w:val="000A4AD8"/>
    <w:rsid w:val="000A549A"/>
    <w:rsid w:val="000A7670"/>
    <w:rsid w:val="000B20E1"/>
    <w:rsid w:val="000B292C"/>
    <w:rsid w:val="000B3143"/>
    <w:rsid w:val="000B3944"/>
    <w:rsid w:val="000B3C1E"/>
    <w:rsid w:val="000B54D4"/>
    <w:rsid w:val="000B7314"/>
    <w:rsid w:val="000C0382"/>
    <w:rsid w:val="000C0E2F"/>
    <w:rsid w:val="000C2167"/>
    <w:rsid w:val="000C39D4"/>
    <w:rsid w:val="000C3DC9"/>
    <w:rsid w:val="000C7B7C"/>
    <w:rsid w:val="000C7C8B"/>
    <w:rsid w:val="000D01A8"/>
    <w:rsid w:val="000D0FDC"/>
    <w:rsid w:val="000D0FEB"/>
    <w:rsid w:val="000D1B56"/>
    <w:rsid w:val="000D223C"/>
    <w:rsid w:val="000D2824"/>
    <w:rsid w:val="000D3B66"/>
    <w:rsid w:val="000D52BD"/>
    <w:rsid w:val="000D5B1D"/>
    <w:rsid w:val="000D622B"/>
    <w:rsid w:val="000E01B9"/>
    <w:rsid w:val="000E0F0C"/>
    <w:rsid w:val="000E340E"/>
    <w:rsid w:val="000E391B"/>
    <w:rsid w:val="000E3C74"/>
    <w:rsid w:val="000E4998"/>
    <w:rsid w:val="000E6036"/>
    <w:rsid w:val="000E65DB"/>
    <w:rsid w:val="000E6668"/>
    <w:rsid w:val="000E79D3"/>
    <w:rsid w:val="000F05DF"/>
    <w:rsid w:val="000F0D4C"/>
    <w:rsid w:val="000F14F4"/>
    <w:rsid w:val="000F2BCE"/>
    <w:rsid w:val="000F2D45"/>
    <w:rsid w:val="000F2F42"/>
    <w:rsid w:val="000F2F71"/>
    <w:rsid w:val="000F4804"/>
    <w:rsid w:val="000F5607"/>
    <w:rsid w:val="000F59C0"/>
    <w:rsid w:val="000F6C60"/>
    <w:rsid w:val="000F727F"/>
    <w:rsid w:val="000F799D"/>
    <w:rsid w:val="0010085D"/>
    <w:rsid w:val="00104976"/>
    <w:rsid w:val="00104D8D"/>
    <w:rsid w:val="0010523B"/>
    <w:rsid w:val="00105DF2"/>
    <w:rsid w:val="00105FC9"/>
    <w:rsid w:val="001075FC"/>
    <w:rsid w:val="00110D26"/>
    <w:rsid w:val="00111F25"/>
    <w:rsid w:val="00112D9B"/>
    <w:rsid w:val="00113D47"/>
    <w:rsid w:val="001152D6"/>
    <w:rsid w:val="00116DDB"/>
    <w:rsid w:val="001174C6"/>
    <w:rsid w:val="00120984"/>
    <w:rsid w:val="0012199E"/>
    <w:rsid w:val="00122F40"/>
    <w:rsid w:val="001231CE"/>
    <w:rsid w:val="00123309"/>
    <w:rsid w:val="00124A32"/>
    <w:rsid w:val="00125B8D"/>
    <w:rsid w:val="00131708"/>
    <w:rsid w:val="0013258F"/>
    <w:rsid w:val="0013497D"/>
    <w:rsid w:val="00134A5D"/>
    <w:rsid w:val="001359B8"/>
    <w:rsid w:val="00136965"/>
    <w:rsid w:val="00137183"/>
    <w:rsid w:val="001379E3"/>
    <w:rsid w:val="00140D61"/>
    <w:rsid w:val="00141491"/>
    <w:rsid w:val="00142642"/>
    <w:rsid w:val="0014298F"/>
    <w:rsid w:val="00143A72"/>
    <w:rsid w:val="00143E51"/>
    <w:rsid w:val="00144847"/>
    <w:rsid w:val="001456C0"/>
    <w:rsid w:val="00150564"/>
    <w:rsid w:val="00150C5C"/>
    <w:rsid w:val="001518FD"/>
    <w:rsid w:val="00151B14"/>
    <w:rsid w:val="00151BBD"/>
    <w:rsid w:val="00152763"/>
    <w:rsid w:val="00152977"/>
    <w:rsid w:val="0015316B"/>
    <w:rsid w:val="001534BC"/>
    <w:rsid w:val="00153DE9"/>
    <w:rsid w:val="00154660"/>
    <w:rsid w:val="00154844"/>
    <w:rsid w:val="0015515E"/>
    <w:rsid w:val="00156785"/>
    <w:rsid w:val="00160083"/>
    <w:rsid w:val="0016197A"/>
    <w:rsid w:val="00162527"/>
    <w:rsid w:val="00162A10"/>
    <w:rsid w:val="00163164"/>
    <w:rsid w:val="001636F1"/>
    <w:rsid w:val="00165422"/>
    <w:rsid w:val="001654B1"/>
    <w:rsid w:val="00165D33"/>
    <w:rsid w:val="00165E9C"/>
    <w:rsid w:val="00165FD9"/>
    <w:rsid w:val="001664BB"/>
    <w:rsid w:val="00167B4A"/>
    <w:rsid w:val="00167C32"/>
    <w:rsid w:val="00170FA2"/>
    <w:rsid w:val="00171859"/>
    <w:rsid w:val="00171D10"/>
    <w:rsid w:val="001742EF"/>
    <w:rsid w:val="001747FF"/>
    <w:rsid w:val="00175AEA"/>
    <w:rsid w:val="00175C9C"/>
    <w:rsid w:val="001760F9"/>
    <w:rsid w:val="001761CE"/>
    <w:rsid w:val="001771E6"/>
    <w:rsid w:val="001806FC"/>
    <w:rsid w:val="00181A6D"/>
    <w:rsid w:val="001828E7"/>
    <w:rsid w:val="00182A19"/>
    <w:rsid w:val="001835D4"/>
    <w:rsid w:val="001837F9"/>
    <w:rsid w:val="00183954"/>
    <w:rsid w:val="0018627C"/>
    <w:rsid w:val="001903F6"/>
    <w:rsid w:val="00192572"/>
    <w:rsid w:val="00192757"/>
    <w:rsid w:val="00192B1B"/>
    <w:rsid w:val="00194037"/>
    <w:rsid w:val="00194968"/>
    <w:rsid w:val="0019582D"/>
    <w:rsid w:val="00195CD6"/>
    <w:rsid w:val="00195D24"/>
    <w:rsid w:val="00196E08"/>
    <w:rsid w:val="001A096A"/>
    <w:rsid w:val="001A2059"/>
    <w:rsid w:val="001A31EA"/>
    <w:rsid w:val="001A36A6"/>
    <w:rsid w:val="001A3A44"/>
    <w:rsid w:val="001A48D5"/>
    <w:rsid w:val="001A5D27"/>
    <w:rsid w:val="001A60C2"/>
    <w:rsid w:val="001A6253"/>
    <w:rsid w:val="001A687D"/>
    <w:rsid w:val="001A6CD8"/>
    <w:rsid w:val="001A7131"/>
    <w:rsid w:val="001B33F1"/>
    <w:rsid w:val="001B3604"/>
    <w:rsid w:val="001B382B"/>
    <w:rsid w:val="001B3B9A"/>
    <w:rsid w:val="001B3E5C"/>
    <w:rsid w:val="001B41D8"/>
    <w:rsid w:val="001B4955"/>
    <w:rsid w:val="001B4E3B"/>
    <w:rsid w:val="001B5446"/>
    <w:rsid w:val="001B5CAB"/>
    <w:rsid w:val="001B65A7"/>
    <w:rsid w:val="001B6A75"/>
    <w:rsid w:val="001C0354"/>
    <w:rsid w:val="001C0B9B"/>
    <w:rsid w:val="001C1E88"/>
    <w:rsid w:val="001C2714"/>
    <w:rsid w:val="001C30DB"/>
    <w:rsid w:val="001C361A"/>
    <w:rsid w:val="001C376A"/>
    <w:rsid w:val="001C3F88"/>
    <w:rsid w:val="001C77B9"/>
    <w:rsid w:val="001C7930"/>
    <w:rsid w:val="001D0243"/>
    <w:rsid w:val="001D05C0"/>
    <w:rsid w:val="001D10B6"/>
    <w:rsid w:val="001D1F02"/>
    <w:rsid w:val="001D2952"/>
    <w:rsid w:val="001D4594"/>
    <w:rsid w:val="001D463D"/>
    <w:rsid w:val="001D5E21"/>
    <w:rsid w:val="001D605B"/>
    <w:rsid w:val="001D6616"/>
    <w:rsid w:val="001D783A"/>
    <w:rsid w:val="001E2DB4"/>
    <w:rsid w:val="001E6F20"/>
    <w:rsid w:val="001F1D9D"/>
    <w:rsid w:val="001F2D60"/>
    <w:rsid w:val="001F4BF8"/>
    <w:rsid w:val="001F5C25"/>
    <w:rsid w:val="001F69D6"/>
    <w:rsid w:val="002002DF"/>
    <w:rsid w:val="0020183B"/>
    <w:rsid w:val="002019E8"/>
    <w:rsid w:val="00202260"/>
    <w:rsid w:val="0020387D"/>
    <w:rsid w:val="00203FF5"/>
    <w:rsid w:val="00205B71"/>
    <w:rsid w:val="00205E87"/>
    <w:rsid w:val="00207F0D"/>
    <w:rsid w:val="00210D66"/>
    <w:rsid w:val="002129FB"/>
    <w:rsid w:val="00212B19"/>
    <w:rsid w:val="00215387"/>
    <w:rsid w:val="00215A3B"/>
    <w:rsid w:val="00215E46"/>
    <w:rsid w:val="00217571"/>
    <w:rsid w:val="00220EEB"/>
    <w:rsid w:val="00221AFC"/>
    <w:rsid w:val="00225E60"/>
    <w:rsid w:val="00226061"/>
    <w:rsid w:val="002267E7"/>
    <w:rsid w:val="00226DDF"/>
    <w:rsid w:val="00227421"/>
    <w:rsid w:val="002279DA"/>
    <w:rsid w:val="00231C31"/>
    <w:rsid w:val="00234841"/>
    <w:rsid w:val="0023631F"/>
    <w:rsid w:val="00237E45"/>
    <w:rsid w:val="00240BE4"/>
    <w:rsid w:val="002412D2"/>
    <w:rsid w:val="002435CB"/>
    <w:rsid w:val="002440E4"/>
    <w:rsid w:val="00244F45"/>
    <w:rsid w:val="00245306"/>
    <w:rsid w:val="00245822"/>
    <w:rsid w:val="00246F32"/>
    <w:rsid w:val="002470D8"/>
    <w:rsid w:val="00247F90"/>
    <w:rsid w:val="00251CC1"/>
    <w:rsid w:val="0025514D"/>
    <w:rsid w:val="002570B2"/>
    <w:rsid w:val="002572E4"/>
    <w:rsid w:val="00260AB8"/>
    <w:rsid w:val="00262761"/>
    <w:rsid w:val="002709B6"/>
    <w:rsid w:val="00270F48"/>
    <w:rsid w:val="00271AD4"/>
    <w:rsid w:val="00272DEB"/>
    <w:rsid w:val="00273031"/>
    <w:rsid w:val="00275900"/>
    <w:rsid w:val="002771AD"/>
    <w:rsid w:val="002804F4"/>
    <w:rsid w:val="0028164C"/>
    <w:rsid w:val="0028165B"/>
    <w:rsid w:val="002873CF"/>
    <w:rsid w:val="00290153"/>
    <w:rsid w:val="00290C3E"/>
    <w:rsid w:val="00290E88"/>
    <w:rsid w:val="0029160D"/>
    <w:rsid w:val="00292DBD"/>
    <w:rsid w:val="00293323"/>
    <w:rsid w:val="00293B48"/>
    <w:rsid w:val="0029525D"/>
    <w:rsid w:val="00296B09"/>
    <w:rsid w:val="00297317"/>
    <w:rsid w:val="00297CEE"/>
    <w:rsid w:val="002A0C44"/>
    <w:rsid w:val="002A1C1D"/>
    <w:rsid w:val="002A3927"/>
    <w:rsid w:val="002A4B93"/>
    <w:rsid w:val="002A4FB5"/>
    <w:rsid w:val="002A58D7"/>
    <w:rsid w:val="002A5F65"/>
    <w:rsid w:val="002B06D7"/>
    <w:rsid w:val="002B1937"/>
    <w:rsid w:val="002B20C0"/>
    <w:rsid w:val="002B2AD9"/>
    <w:rsid w:val="002B2FD8"/>
    <w:rsid w:val="002B381F"/>
    <w:rsid w:val="002B5528"/>
    <w:rsid w:val="002B6971"/>
    <w:rsid w:val="002B69AC"/>
    <w:rsid w:val="002B6B1C"/>
    <w:rsid w:val="002B7B93"/>
    <w:rsid w:val="002C386D"/>
    <w:rsid w:val="002C604C"/>
    <w:rsid w:val="002D0056"/>
    <w:rsid w:val="002D1215"/>
    <w:rsid w:val="002D1554"/>
    <w:rsid w:val="002D3D0F"/>
    <w:rsid w:val="002D41A2"/>
    <w:rsid w:val="002D42F8"/>
    <w:rsid w:val="002D4B67"/>
    <w:rsid w:val="002D5370"/>
    <w:rsid w:val="002D5F2F"/>
    <w:rsid w:val="002D622D"/>
    <w:rsid w:val="002D6577"/>
    <w:rsid w:val="002D67BF"/>
    <w:rsid w:val="002E0006"/>
    <w:rsid w:val="002E022E"/>
    <w:rsid w:val="002E1462"/>
    <w:rsid w:val="002E27FA"/>
    <w:rsid w:val="002E35E3"/>
    <w:rsid w:val="002E43CD"/>
    <w:rsid w:val="002E4E8C"/>
    <w:rsid w:val="002E4FE8"/>
    <w:rsid w:val="002F124A"/>
    <w:rsid w:val="002F3101"/>
    <w:rsid w:val="002F54C8"/>
    <w:rsid w:val="00300221"/>
    <w:rsid w:val="00301309"/>
    <w:rsid w:val="003027DF"/>
    <w:rsid w:val="003032EE"/>
    <w:rsid w:val="00303C0F"/>
    <w:rsid w:val="0030603D"/>
    <w:rsid w:val="00306389"/>
    <w:rsid w:val="00306620"/>
    <w:rsid w:val="00306902"/>
    <w:rsid w:val="00307BDA"/>
    <w:rsid w:val="003103C9"/>
    <w:rsid w:val="00310F22"/>
    <w:rsid w:val="00311373"/>
    <w:rsid w:val="00311906"/>
    <w:rsid w:val="0031288B"/>
    <w:rsid w:val="003137DA"/>
    <w:rsid w:val="003154AE"/>
    <w:rsid w:val="00316D13"/>
    <w:rsid w:val="00317644"/>
    <w:rsid w:val="00322B7B"/>
    <w:rsid w:val="003245C7"/>
    <w:rsid w:val="00325394"/>
    <w:rsid w:val="00325749"/>
    <w:rsid w:val="00325888"/>
    <w:rsid w:val="00326E6B"/>
    <w:rsid w:val="00326F51"/>
    <w:rsid w:val="0032723A"/>
    <w:rsid w:val="00331E7B"/>
    <w:rsid w:val="00337E81"/>
    <w:rsid w:val="00341B85"/>
    <w:rsid w:val="003437D8"/>
    <w:rsid w:val="0034396E"/>
    <w:rsid w:val="00343BB0"/>
    <w:rsid w:val="003469AE"/>
    <w:rsid w:val="00351C4C"/>
    <w:rsid w:val="00356DC7"/>
    <w:rsid w:val="00362767"/>
    <w:rsid w:val="003632F8"/>
    <w:rsid w:val="0036455B"/>
    <w:rsid w:val="00364583"/>
    <w:rsid w:val="00364C3A"/>
    <w:rsid w:val="00365828"/>
    <w:rsid w:val="003662DC"/>
    <w:rsid w:val="00366A4F"/>
    <w:rsid w:val="00370BD3"/>
    <w:rsid w:val="00371B99"/>
    <w:rsid w:val="003722BC"/>
    <w:rsid w:val="0037268E"/>
    <w:rsid w:val="00372C4D"/>
    <w:rsid w:val="00372F8A"/>
    <w:rsid w:val="00374B7A"/>
    <w:rsid w:val="0037612E"/>
    <w:rsid w:val="003761DA"/>
    <w:rsid w:val="003769CF"/>
    <w:rsid w:val="00377DAD"/>
    <w:rsid w:val="00380407"/>
    <w:rsid w:val="0038347E"/>
    <w:rsid w:val="003841D2"/>
    <w:rsid w:val="003847EE"/>
    <w:rsid w:val="0038495A"/>
    <w:rsid w:val="00384DEC"/>
    <w:rsid w:val="00384EB9"/>
    <w:rsid w:val="003854BE"/>
    <w:rsid w:val="003872F5"/>
    <w:rsid w:val="003901CC"/>
    <w:rsid w:val="003915A3"/>
    <w:rsid w:val="00391BB1"/>
    <w:rsid w:val="003921C7"/>
    <w:rsid w:val="00392300"/>
    <w:rsid w:val="00393962"/>
    <w:rsid w:val="0039462B"/>
    <w:rsid w:val="00394D6C"/>
    <w:rsid w:val="00394DD0"/>
    <w:rsid w:val="00395B49"/>
    <w:rsid w:val="00397DB4"/>
    <w:rsid w:val="003A0CBA"/>
    <w:rsid w:val="003A17E1"/>
    <w:rsid w:val="003A2308"/>
    <w:rsid w:val="003A274A"/>
    <w:rsid w:val="003A3060"/>
    <w:rsid w:val="003A3C0D"/>
    <w:rsid w:val="003A6328"/>
    <w:rsid w:val="003B027E"/>
    <w:rsid w:val="003B0C19"/>
    <w:rsid w:val="003B1301"/>
    <w:rsid w:val="003B1BE1"/>
    <w:rsid w:val="003B1E45"/>
    <w:rsid w:val="003B582F"/>
    <w:rsid w:val="003B61F3"/>
    <w:rsid w:val="003B628E"/>
    <w:rsid w:val="003B6D31"/>
    <w:rsid w:val="003C2442"/>
    <w:rsid w:val="003C427D"/>
    <w:rsid w:val="003C4405"/>
    <w:rsid w:val="003C476F"/>
    <w:rsid w:val="003C5753"/>
    <w:rsid w:val="003C5B30"/>
    <w:rsid w:val="003C5C56"/>
    <w:rsid w:val="003C606C"/>
    <w:rsid w:val="003C6A1E"/>
    <w:rsid w:val="003C7742"/>
    <w:rsid w:val="003D0FD3"/>
    <w:rsid w:val="003D17D0"/>
    <w:rsid w:val="003D2711"/>
    <w:rsid w:val="003D29D4"/>
    <w:rsid w:val="003D2E23"/>
    <w:rsid w:val="003D2E53"/>
    <w:rsid w:val="003D4C9C"/>
    <w:rsid w:val="003D4D41"/>
    <w:rsid w:val="003D570F"/>
    <w:rsid w:val="003D5ECB"/>
    <w:rsid w:val="003D7AC6"/>
    <w:rsid w:val="003E247C"/>
    <w:rsid w:val="003E33E0"/>
    <w:rsid w:val="003E3932"/>
    <w:rsid w:val="003E44CE"/>
    <w:rsid w:val="003E4F37"/>
    <w:rsid w:val="003E703C"/>
    <w:rsid w:val="003E7A80"/>
    <w:rsid w:val="003F4BD5"/>
    <w:rsid w:val="003F4DD3"/>
    <w:rsid w:val="003F67D9"/>
    <w:rsid w:val="004020C7"/>
    <w:rsid w:val="00403E6F"/>
    <w:rsid w:val="004040F9"/>
    <w:rsid w:val="0040414B"/>
    <w:rsid w:val="004049B0"/>
    <w:rsid w:val="00410587"/>
    <w:rsid w:val="004106DF"/>
    <w:rsid w:val="00411F03"/>
    <w:rsid w:val="00414096"/>
    <w:rsid w:val="004146E9"/>
    <w:rsid w:val="00414E15"/>
    <w:rsid w:val="00416D64"/>
    <w:rsid w:val="00417F83"/>
    <w:rsid w:val="00422E00"/>
    <w:rsid w:val="0042314E"/>
    <w:rsid w:val="004231DE"/>
    <w:rsid w:val="00424067"/>
    <w:rsid w:val="00424117"/>
    <w:rsid w:val="00425064"/>
    <w:rsid w:val="00427A66"/>
    <w:rsid w:val="00430A26"/>
    <w:rsid w:val="00431480"/>
    <w:rsid w:val="004329C7"/>
    <w:rsid w:val="00433F0E"/>
    <w:rsid w:val="00434C14"/>
    <w:rsid w:val="004365BD"/>
    <w:rsid w:val="00437FD2"/>
    <w:rsid w:val="0044170D"/>
    <w:rsid w:val="00441FC5"/>
    <w:rsid w:val="0044204C"/>
    <w:rsid w:val="0044457A"/>
    <w:rsid w:val="00445C3B"/>
    <w:rsid w:val="00445FC9"/>
    <w:rsid w:val="0044660A"/>
    <w:rsid w:val="00450623"/>
    <w:rsid w:val="00450C43"/>
    <w:rsid w:val="00452674"/>
    <w:rsid w:val="00452A25"/>
    <w:rsid w:val="00452E9A"/>
    <w:rsid w:val="00454167"/>
    <w:rsid w:val="00454EC2"/>
    <w:rsid w:val="00455185"/>
    <w:rsid w:val="004555EC"/>
    <w:rsid w:val="004556CC"/>
    <w:rsid w:val="004558D7"/>
    <w:rsid w:val="00455AC1"/>
    <w:rsid w:val="004569EA"/>
    <w:rsid w:val="004571E3"/>
    <w:rsid w:val="00460E9C"/>
    <w:rsid w:val="00461291"/>
    <w:rsid w:val="0046195D"/>
    <w:rsid w:val="00462246"/>
    <w:rsid w:val="00463594"/>
    <w:rsid w:val="00463C40"/>
    <w:rsid w:val="00464458"/>
    <w:rsid w:val="00464A91"/>
    <w:rsid w:val="00464EE6"/>
    <w:rsid w:val="0046543A"/>
    <w:rsid w:val="0047052A"/>
    <w:rsid w:val="00470997"/>
    <w:rsid w:val="00470BF5"/>
    <w:rsid w:val="004734DB"/>
    <w:rsid w:val="00473E4A"/>
    <w:rsid w:val="00477188"/>
    <w:rsid w:val="00477F4C"/>
    <w:rsid w:val="004800A2"/>
    <w:rsid w:val="00480426"/>
    <w:rsid w:val="00481E28"/>
    <w:rsid w:val="00484E67"/>
    <w:rsid w:val="00485601"/>
    <w:rsid w:val="0048647D"/>
    <w:rsid w:val="004872CA"/>
    <w:rsid w:val="00487713"/>
    <w:rsid w:val="00487A93"/>
    <w:rsid w:val="00490957"/>
    <w:rsid w:val="004A1934"/>
    <w:rsid w:val="004A1EF1"/>
    <w:rsid w:val="004A20BC"/>
    <w:rsid w:val="004A2A30"/>
    <w:rsid w:val="004A4802"/>
    <w:rsid w:val="004A4EDC"/>
    <w:rsid w:val="004A5DF1"/>
    <w:rsid w:val="004A64EF"/>
    <w:rsid w:val="004A6DDB"/>
    <w:rsid w:val="004B0BD9"/>
    <w:rsid w:val="004B2080"/>
    <w:rsid w:val="004B217C"/>
    <w:rsid w:val="004B5307"/>
    <w:rsid w:val="004B5B48"/>
    <w:rsid w:val="004B5F16"/>
    <w:rsid w:val="004B63F3"/>
    <w:rsid w:val="004B64BB"/>
    <w:rsid w:val="004B67FE"/>
    <w:rsid w:val="004C1BC6"/>
    <w:rsid w:val="004C332B"/>
    <w:rsid w:val="004C3767"/>
    <w:rsid w:val="004C4DAE"/>
    <w:rsid w:val="004C58E5"/>
    <w:rsid w:val="004C58EC"/>
    <w:rsid w:val="004C6443"/>
    <w:rsid w:val="004C7A5E"/>
    <w:rsid w:val="004D06DF"/>
    <w:rsid w:val="004D1953"/>
    <w:rsid w:val="004D29DC"/>
    <w:rsid w:val="004D2AF5"/>
    <w:rsid w:val="004D31A5"/>
    <w:rsid w:val="004D539E"/>
    <w:rsid w:val="004D6162"/>
    <w:rsid w:val="004D6434"/>
    <w:rsid w:val="004D72ED"/>
    <w:rsid w:val="004D7C04"/>
    <w:rsid w:val="004E1433"/>
    <w:rsid w:val="004E5104"/>
    <w:rsid w:val="004E5326"/>
    <w:rsid w:val="004E7D59"/>
    <w:rsid w:val="004F08B8"/>
    <w:rsid w:val="004F0E54"/>
    <w:rsid w:val="004F15B3"/>
    <w:rsid w:val="004F2175"/>
    <w:rsid w:val="004F26AB"/>
    <w:rsid w:val="004F3640"/>
    <w:rsid w:val="004F3C8D"/>
    <w:rsid w:val="004F3E23"/>
    <w:rsid w:val="004F42A8"/>
    <w:rsid w:val="004F4E7A"/>
    <w:rsid w:val="004F66AA"/>
    <w:rsid w:val="004F7FDF"/>
    <w:rsid w:val="00500326"/>
    <w:rsid w:val="00500944"/>
    <w:rsid w:val="005015D3"/>
    <w:rsid w:val="005017D6"/>
    <w:rsid w:val="00501A6A"/>
    <w:rsid w:val="00501D01"/>
    <w:rsid w:val="005027C1"/>
    <w:rsid w:val="0050649F"/>
    <w:rsid w:val="00507995"/>
    <w:rsid w:val="00507EFC"/>
    <w:rsid w:val="0051142B"/>
    <w:rsid w:val="00511781"/>
    <w:rsid w:val="005126BE"/>
    <w:rsid w:val="00512B7E"/>
    <w:rsid w:val="00513096"/>
    <w:rsid w:val="005141BB"/>
    <w:rsid w:val="00514EE7"/>
    <w:rsid w:val="0051633D"/>
    <w:rsid w:val="005208CF"/>
    <w:rsid w:val="00520A8C"/>
    <w:rsid w:val="00521774"/>
    <w:rsid w:val="00522046"/>
    <w:rsid w:val="00523C20"/>
    <w:rsid w:val="005279FC"/>
    <w:rsid w:val="005302A3"/>
    <w:rsid w:val="005309BB"/>
    <w:rsid w:val="005311F6"/>
    <w:rsid w:val="005313D0"/>
    <w:rsid w:val="0053231A"/>
    <w:rsid w:val="005342C6"/>
    <w:rsid w:val="00536972"/>
    <w:rsid w:val="00537214"/>
    <w:rsid w:val="005374E1"/>
    <w:rsid w:val="00537DB1"/>
    <w:rsid w:val="00537FE5"/>
    <w:rsid w:val="005406CE"/>
    <w:rsid w:val="0054210A"/>
    <w:rsid w:val="005424E8"/>
    <w:rsid w:val="00542540"/>
    <w:rsid w:val="005427AB"/>
    <w:rsid w:val="005428D1"/>
    <w:rsid w:val="00543A0B"/>
    <w:rsid w:val="00544589"/>
    <w:rsid w:val="00544875"/>
    <w:rsid w:val="00544CCE"/>
    <w:rsid w:val="00544EAF"/>
    <w:rsid w:val="0054524B"/>
    <w:rsid w:val="00545442"/>
    <w:rsid w:val="005503FF"/>
    <w:rsid w:val="00550464"/>
    <w:rsid w:val="00550C56"/>
    <w:rsid w:val="00551374"/>
    <w:rsid w:val="005522DC"/>
    <w:rsid w:val="005528EA"/>
    <w:rsid w:val="00553938"/>
    <w:rsid w:val="0055507F"/>
    <w:rsid w:val="00555744"/>
    <w:rsid w:val="00555C4F"/>
    <w:rsid w:val="005564AE"/>
    <w:rsid w:val="00556F23"/>
    <w:rsid w:val="005606EF"/>
    <w:rsid w:val="00561266"/>
    <w:rsid w:val="00562A47"/>
    <w:rsid w:val="00565211"/>
    <w:rsid w:val="005658F5"/>
    <w:rsid w:val="00565B09"/>
    <w:rsid w:val="00565FF2"/>
    <w:rsid w:val="0056723D"/>
    <w:rsid w:val="0056764C"/>
    <w:rsid w:val="00570808"/>
    <w:rsid w:val="005708E6"/>
    <w:rsid w:val="00570EB1"/>
    <w:rsid w:val="0057181E"/>
    <w:rsid w:val="0057185F"/>
    <w:rsid w:val="00573ABB"/>
    <w:rsid w:val="0057453C"/>
    <w:rsid w:val="00574890"/>
    <w:rsid w:val="0057773E"/>
    <w:rsid w:val="005778E0"/>
    <w:rsid w:val="00577DD3"/>
    <w:rsid w:val="00581235"/>
    <w:rsid w:val="005830AF"/>
    <w:rsid w:val="0058445B"/>
    <w:rsid w:val="00585B96"/>
    <w:rsid w:val="00587D14"/>
    <w:rsid w:val="00592E83"/>
    <w:rsid w:val="00594D45"/>
    <w:rsid w:val="00597988"/>
    <w:rsid w:val="00597C6C"/>
    <w:rsid w:val="005A1546"/>
    <w:rsid w:val="005A20A7"/>
    <w:rsid w:val="005A2131"/>
    <w:rsid w:val="005A2A4D"/>
    <w:rsid w:val="005A3154"/>
    <w:rsid w:val="005A3BB8"/>
    <w:rsid w:val="005A3EE2"/>
    <w:rsid w:val="005A4286"/>
    <w:rsid w:val="005A45B3"/>
    <w:rsid w:val="005A497C"/>
    <w:rsid w:val="005A4F1E"/>
    <w:rsid w:val="005A6103"/>
    <w:rsid w:val="005B188A"/>
    <w:rsid w:val="005B2908"/>
    <w:rsid w:val="005B301C"/>
    <w:rsid w:val="005B3E8B"/>
    <w:rsid w:val="005B3FA1"/>
    <w:rsid w:val="005B4EE3"/>
    <w:rsid w:val="005B76D0"/>
    <w:rsid w:val="005B7CB0"/>
    <w:rsid w:val="005B7CF6"/>
    <w:rsid w:val="005C23DA"/>
    <w:rsid w:val="005C2ABD"/>
    <w:rsid w:val="005C46CF"/>
    <w:rsid w:val="005C4BE3"/>
    <w:rsid w:val="005C53CA"/>
    <w:rsid w:val="005C626F"/>
    <w:rsid w:val="005C62FB"/>
    <w:rsid w:val="005C7635"/>
    <w:rsid w:val="005D02AD"/>
    <w:rsid w:val="005D0803"/>
    <w:rsid w:val="005D0DCF"/>
    <w:rsid w:val="005D2F27"/>
    <w:rsid w:val="005D42E4"/>
    <w:rsid w:val="005E0AC9"/>
    <w:rsid w:val="005E1F8E"/>
    <w:rsid w:val="005E32C1"/>
    <w:rsid w:val="005E3E5F"/>
    <w:rsid w:val="005E41F8"/>
    <w:rsid w:val="005E54AD"/>
    <w:rsid w:val="005E640B"/>
    <w:rsid w:val="005E77B2"/>
    <w:rsid w:val="005F1589"/>
    <w:rsid w:val="005F32AA"/>
    <w:rsid w:val="005F4FE9"/>
    <w:rsid w:val="005F623D"/>
    <w:rsid w:val="005F743C"/>
    <w:rsid w:val="006001BC"/>
    <w:rsid w:val="006009F9"/>
    <w:rsid w:val="00601AFE"/>
    <w:rsid w:val="0060215E"/>
    <w:rsid w:val="00603282"/>
    <w:rsid w:val="00603C52"/>
    <w:rsid w:val="00603D70"/>
    <w:rsid w:val="0061158B"/>
    <w:rsid w:val="00612AF1"/>
    <w:rsid w:val="00613231"/>
    <w:rsid w:val="006134A4"/>
    <w:rsid w:val="00613AF6"/>
    <w:rsid w:val="0061440E"/>
    <w:rsid w:val="006147E6"/>
    <w:rsid w:val="00614AE4"/>
    <w:rsid w:val="00614E3F"/>
    <w:rsid w:val="00620786"/>
    <w:rsid w:val="00620B18"/>
    <w:rsid w:val="00621426"/>
    <w:rsid w:val="00622F30"/>
    <w:rsid w:val="006234EB"/>
    <w:rsid w:val="00623902"/>
    <w:rsid w:val="00623F31"/>
    <w:rsid w:val="0062505C"/>
    <w:rsid w:val="00625511"/>
    <w:rsid w:val="0062698D"/>
    <w:rsid w:val="006275A3"/>
    <w:rsid w:val="0063137D"/>
    <w:rsid w:val="00633DDF"/>
    <w:rsid w:val="00633F32"/>
    <w:rsid w:val="00634819"/>
    <w:rsid w:val="00635AB5"/>
    <w:rsid w:val="00642505"/>
    <w:rsid w:val="00644B2F"/>
    <w:rsid w:val="00644F57"/>
    <w:rsid w:val="0064671B"/>
    <w:rsid w:val="006474A0"/>
    <w:rsid w:val="00647A0F"/>
    <w:rsid w:val="00650B10"/>
    <w:rsid w:val="00651F15"/>
    <w:rsid w:val="00652149"/>
    <w:rsid w:val="006534E0"/>
    <w:rsid w:val="00655304"/>
    <w:rsid w:val="00655A38"/>
    <w:rsid w:val="00655C6A"/>
    <w:rsid w:val="006563D0"/>
    <w:rsid w:val="00656458"/>
    <w:rsid w:val="00660F8F"/>
    <w:rsid w:val="00661F55"/>
    <w:rsid w:val="00662393"/>
    <w:rsid w:val="00662909"/>
    <w:rsid w:val="00663203"/>
    <w:rsid w:val="00663CC9"/>
    <w:rsid w:val="00663F0E"/>
    <w:rsid w:val="00663FE6"/>
    <w:rsid w:val="006640AD"/>
    <w:rsid w:val="00665368"/>
    <w:rsid w:val="006655C1"/>
    <w:rsid w:val="00665F0D"/>
    <w:rsid w:val="00666999"/>
    <w:rsid w:val="00666BBA"/>
    <w:rsid w:val="006701F4"/>
    <w:rsid w:val="0067074F"/>
    <w:rsid w:val="006715FB"/>
    <w:rsid w:val="00671C07"/>
    <w:rsid w:val="00671D6D"/>
    <w:rsid w:val="006723F5"/>
    <w:rsid w:val="00673C59"/>
    <w:rsid w:val="006746A7"/>
    <w:rsid w:val="00675388"/>
    <w:rsid w:val="006767E7"/>
    <w:rsid w:val="00676ADF"/>
    <w:rsid w:val="00677003"/>
    <w:rsid w:val="006777B8"/>
    <w:rsid w:val="0068113D"/>
    <w:rsid w:val="006828CA"/>
    <w:rsid w:val="00682EBC"/>
    <w:rsid w:val="006842DB"/>
    <w:rsid w:val="00684C00"/>
    <w:rsid w:val="0068668D"/>
    <w:rsid w:val="00691241"/>
    <w:rsid w:val="00693B87"/>
    <w:rsid w:val="00694123"/>
    <w:rsid w:val="00694400"/>
    <w:rsid w:val="006A0482"/>
    <w:rsid w:val="006A0A32"/>
    <w:rsid w:val="006A1073"/>
    <w:rsid w:val="006A1C02"/>
    <w:rsid w:val="006A2CD2"/>
    <w:rsid w:val="006A4A39"/>
    <w:rsid w:val="006A4FA6"/>
    <w:rsid w:val="006A513B"/>
    <w:rsid w:val="006A6366"/>
    <w:rsid w:val="006A64C4"/>
    <w:rsid w:val="006A7614"/>
    <w:rsid w:val="006A7B34"/>
    <w:rsid w:val="006B017B"/>
    <w:rsid w:val="006B1F34"/>
    <w:rsid w:val="006B2167"/>
    <w:rsid w:val="006B2699"/>
    <w:rsid w:val="006B2934"/>
    <w:rsid w:val="006B2F78"/>
    <w:rsid w:val="006B3BA0"/>
    <w:rsid w:val="006B4AE6"/>
    <w:rsid w:val="006B722E"/>
    <w:rsid w:val="006B7C72"/>
    <w:rsid w:val="006B7DE6"/>
    <w:rsid w:val="006C061C"/>
    <w:rsid w:val="006C0FD6"/>
    <w:rsid w:val="006C5438"/>
    <w:rsid w:val="006C5E54"/>
    <w:rsid w:val="006C6A96"/>
    <w:rsid w:val="006C7BED"/>
    <w:rsid w:val="006C7C29"/>
    <w:rsid w:val="006D0877"/>
    <w:rsid w:val="006D0C17"/>
    <w:rsid w:val="006D0F41"/>
    <w:rsid w:val="006D1193"/>
    <w:rsid w:val="006D186A"/>
    <w:rsid w:val="006D2470"/>
    <w:rsid w:val="006D34A4"/>
    <w:rsid w:val="006D3681"/>
    <w:rsid w:val="006D39B9"/>
    <w:rsid w:val="006D75B6"/>
    <w:rsid w:val="006E024C"/>
    <w:rsid w:val="006E0478"/>
    <w:rsid w:val="006E1CE5"/>
    <w:rsid w:val="006E1FA3"/>
    <w:rsid w:val="006E24EF"/>
    <w:rsid w:val="006E4E7B"/>
    <w:rsid w:val="006E5D8D"/>
    <w:rsid w:val="006F0930"/>
    <w:rsid w:val="006F226C"/>
    <w:rsid w:val="006F4D24"/>
    <w:rsid w:val="006F5558"/>
    <w:rsid w:val="006F669C"/>
    <w:rsid w:val="006F6F09"/>
    <w:rsid w:val="006F7111"/>
    <w:rsid w:val="006F777B"/>
    <w:rsid w:val="0070108F"/>
    <w:rsid w:val="00703151"/>
    <w:rsid w:val="00703308"/>
    <w:rsid w:val="0070462F"/>
    <w:rsid w:val="007055EB"/>
    <w:rsid w:val="00705E9A"/>
    <w:rsid w:val="00706806"/>
    <w:rsid w:val="00706A65"/>
    <w:rsid w:val="00706DA0"/>
    <w:rsid w:val="00706DC6"/>
    <w:rsid w:val="00711F76"/>
    <w:rsid w:val="007121A2"/>
    <w:rsid w:val="007152A9"/>
    <w:rsid w:val="0071562D"/>
    <w:rsid w:val="007174B9"/>
    <w:rsid w:val="0072125C"/>
    <w:rsid w:val="00724120"/>
    <w:rsid w:val="00724283"/>
    <w:rsid w:val="00724E50"/>
    <w:rsid w:val="00725BD6"/>
    <w:rsid w:val="00726D50"/>
    <w:rsid w:val="00731351"/>
    <w:rsid w:val="00731F40"/>
    <w:rsid w:val="007322AA"/>
    <w:rsid w:val="00732977"/>
    <w:rsid w:val="00733335"/>
    <w:rsid w:val="007339B5"/>
    <w:rsid w:val="00737562"/>
    <w:rsid w:val="00740912"/>
    <w:rsid w:val="00741540"/>
    <w:rsid w:val="00741E93"/>
    <w:rsid w:val="00742317"/>
    <w:rsid w:val="007425BD"/>
    <w:rsid w:val="007434E9"/>
    <w:rsid w:val="007446FD"/>
    <w:rsid w:val="00744F03"/>
    <w:rsid w:val="00745F1C"/>
    <w:rsid w:val="007475FE"/>
    <w:rsid w:val="00747890"/>
    <w:rsid w:val="00747F72"/>
    <w:rsid w:val="00751135"/>
    <w:rsid w:val="00751F17"/>
    <w:rsid w:val="00753593"/>
    <w:rsid w:val="00753CCA"/>
    <w:rsid w:val="00754B76"/>
    <w:rsid w:val="0075635D"/>
    <w:rsid w:val="00756EC1"/>
    <w:rsid w:val="00756F20"/>
    <w:rsid w:val="00756FE9"/>
    <w:rsid w:val="00760BF4"/>
    <w:rsid w:val="00762196"/>
    <w:rsid w:val="00764A9B"/>
    <w:rsid w:val="00764F07"/>
    <w:rsid w:val="007659E0"/>
    <w:rsid w:val="00765B4B"/>
    <w:rsid w:val="00766F86"/>
    <w:rsid w:val="0076758F"/>
    <w:rsid w:val="00767BF7"/>
    <w:rsid w:val="00772116"/>
    <w:rsid w:val="00775823"/>
    <w:rsid w:val="007766E9"/>
    <w:rsid w:val="00777552"/>
    <w:rsid w:val="00780651"/>
    <w:rsid w:val="00780C48"/>
    <w:rsid w:val="00780D70"/>
    <w:rsid w:val="007814CC"/>
    <w:rsid w:val="0078308D"/>
    <w:rsid w:val="00786FAB"/>
    <w:rsid w:val="00790420"/>
    <w:rsid w:val="00790E1E"/>
    <w:rsid w:val="007923DF"/>
    <w:rsid w:val="00793285"/>
    <w:rsid w:val="00793809"/>
    <w:rsid w:val="00794401"/>
    <w:rsid w:val="0079551A"/>
    <w:rsid w:val="00795FF0"/>
    <w:rsid w:val="007A2116"/>
    <w:rsid w:val="007A27C0"/>
    <w:rsid w:val="007A3631"/>
    <w:rsid w:val="007A53BB"/>
    <w:rsid w:val="007A6522"/>
    <w:rsid w:val="007B0453"/>
    <w:rsid w:val="007B0C19"/>
    <w:rsid w:val="007B36AB"/>
    <w:rsid w:val="007B36B7"/>
    <w:rsid w:val="007B3936"/>
    <w:rsid w:val="007B3DC9"/>
    <w:rsid w:val="007B477F"/>
    <w:rsid w:val="007B78EF"/>
    <w:rsid w:val="007C3DED"/>
    <w:rsid w:val="007C4C51"/>
    <w:rsid w:val="007C50A7"/>
    <w:rsid w:val="007C5469"/>
    <w:rsid w:val="007C57E2"/>
    <w:rsid w:val="007C5E93"/>
    <w:rsid w:val="007C6161"/>
    <w:rsid w:val="007C6EF3"/>
    <w:rsid w:val="007D06C9"/>
    <w:rsid w:val="007D203F"/>
    <w:rsid w:val="007D27AD"/>
    <w:rsid w:val="007D4696"/>
    <w:rsid w:val="007D4888"/>
    <w:rsid w:val="007D54BA"/>
    <w:rsid w:val="007D5D1A"/>
    <w:rsid w:val="007D5E1B"/>
    <w:rsid w:val="007D68D2"/>
    <w:rsid w:val="007D6B35"/>
    <w:rsid w:val="007D7127"/>
    <w:rsid w:val="007E0BBD"/>
    <w:rsid w:val="007E1C7B"/>
    <w:rsid w:val="007E215D"/>
    <w:rsid w:val="007E2220"/>
    <w:rsid w:val="007E277E"/>
    <w:rsid w:val="007E37BD"/>
    <w:rsid w:val="007E3930"/>
    <w:rsid w:val="007E3EBF"/>
    <w:rsid w:val="007E4543"/>
    <w:rsid w:val="007E731B"/>
    <w:rsid w:val="007E79C8"/>
    <w:rsid w:val="007F05BB"/>
    <w:rsid w:val="007F0D87"/>
    <w:rsid w:val="007F0F33"/>
    <w:rsid w:val="007F3F8F"/>
    <w:rsid w:val="007F43BB"/>
    <w:rsid w:val="007F536C"/>
    <w:rsid w:val="007F5AA6"/>
    <w:rsid w:val="007F6C15"/>
    <w:rsid w:val="007F6ECF"/>
    <w:rsid w:val="007F7955"/>
    <w:rsid w:val="007F7C51"/>
    <w:rsid w:val="00801746"/>
    <w:rsid w:val="0080190D"/>
    <w:rsid w:val="008046E1"/>
    <w:rsid w:val="008052B5"/>
    <w:rsid w:val="00805758"/>
    <w:rsid w:val="00806822"/>
    <w:rsid w:val="00806E19"/>
    <w:rsid w:val="00807025"/>
    <w:rsid w:val="0081086C"/>
    <w:rsid w:val="00811281"/>
    <w:rsid w:val="0081373D"/>
    <w:rsid w:val="00814B79"/>
    <w:rsid w:val="00821E90"/>
    <w:rsid w:val="00822896"/>
    <w:rsid w:val="0082310C"/>
    <w:rsid w:val="00826575"/>
    <w:rsid w:val="00827154"/>
    <w:rsid w:val="00827CBA"/>
    <w:rsid w:val="0083127C"/>
    <w:rsid w:val="008325E8"/>
    <w:rsid w:val="00832AA6"/>
    <w:rsid w:val="00832B6A"/>
    <w:rsid w:val="00833347"/>
    <w:rsid w:val="00835DB0"/>
    <w:rsid w:val="00836FBE"/>
    <w:rsid w:val="0084090A"/>
    <w:rsid w:val="00840A7F"/>
    <w:rsid w:val="008426AE"/>
    <w:rsid w:val="00844C1D"/>
    <w:rsid w:val="00845A4B"/>
    <w:rsid w:val="008465AE"/>
    <w:rsid w:val="00846752"/>
    <w:rsid w:val="00846EB4"/>
    <w:rsid w:val="008473B0"/>
    <w:rsid w:val="00852A4E"/>
    <w:rsid w:val="00853A97"/>
    <w:rsid w:val="008555CB"/>
    <w:rsid w:val="00855EF6"/>
    <w:rsid w:val="008568F7"/>
    <w:rsid w:val="008573FD"/>
    <w:rsid w:val="00857C16"/>
    <w:rsid w:val="008617E2"/>
    <w:rsid w:val="008620CB"/>
    <w:rsid w:val="00862880"/>
    <w:rsid w:val="008664BF"/>
    <w:rsid w:val="00870C89"/>
    <w:rsid w:val="008713A4"/>
    <w:rsid w:val="00871746"/>
    <w:rsid w:val="0087557D"/>
    <w:rsid w:val="00876171"/>
    <w:rsid w:val="00876A31"/>
    <w:rsid w:val="00876E71"/>
    <w:rsid w:val="00877CEF"/>
    <w:rsid w:val="00880E70"/>
    <w:rsid w:val="00880FDA"/>
    <w:rsid w:val="008818A8"/>
    <w:rsid w:val="00881F65"/>
    <w:rsid w:val="00882224"/>
    <w:rsid w:val="008833F3"/>
    <w:rsid w:val="00884102"/>
    <w:rsid w:val="008855F8"/>
    <w:rsid w:val="00885D0D"/>
    <w:rsid w:val="00885F0B"/>
    <w:rsid w:val="008863C5"/>
    <w:rsid w:val="008871D2"/>
    <w:rsid w:val="00887845"/>
    <w:rsid w:val="00890290"/>
    <w:rsid w:val="00890CD3"/>
    <w:rsid w:val="00891270"/>
    <w:rsid w:val="00892E4B"/>
    <w:rsid w:val="008939EB"/>
    <w:rsid w:val="00893F5D"/>
    <w:rsid w:val="00894FA6"/>
    <w:rsid w:val="008954F9"/>
    <w:rsid w:val="008957A9"/>
    <w:rsid w:val="008963D9"/>
    <w:rsid w:val="00896413"/>
    <w:rsid w:val="00897207"/>
    <w:rsid w:val="00897365"/>
    <w:rsid w:val="008A0E96"/>
    <w:rsid w:val="008A0EFE"/>
    <w:rsid w:val="008A30BB"/>
    <w:rsid w:val="008A3937"/>
    <w:rsid w:val="008A3E8C"/>
    <w:rsid w:val="008A3EEF"/>
    <w:rsid w:val="008A4E4F"/>
    <w:rsid w:val="008A60FA"/>
    <w:rsid w:val="008A6F57"/>
    <w:rsid w:val="008B0C44"/>
    <w:rsid w:val="008B3D41"/>
    <w:rsid w:val="008B68AD"/>
    <w:rsid w:val="008B7C54"/>
    <w:rsid w:val="008C059C"/>
    <w:rsid w:val="008C1287"/>
    <w:rsid w:val="008C2673"/>
    <w:rsid w:val="008C5EA0"/>
    <w:rsid w:val="008C643D"/>
    <w:rsid w:val="008C6638"/>
    <w:rsid w:val="008C6D7C"/>
    <w:rsid w:val="008D0CB4"/>
    <w:rsid w:val="008D1F28"/>
    <w:rsid w:val="008D1F72"/>
    <w:rsid w:val="008D398A"/>
    <w:rsid w:val="008D5440"/>
    <w:rsid w:val="008D6943"/>
    <w:rsid w:val="008D6E3E"/>
    <w:rsid w:val="008D729F"/>
    <w:rsid w:val="008D7452"/>
    <w:rsid w:val="008D75BE"/>
    <w:rsid w:val="008E00EA"/>
    <w:rsid w:val="008E0489"/>
    <w:rsid w:val="008E04B2"/>
    <w:rsid w:val="008E0711"/>
    <w:rsid w:val="008E2148"/>
    <w:rsid w:val="008E443E"/>
    <w:rsid w:val="008E5280"/>
    <w:rsid w:val="008E59E3"/>
    <w:rsid w:val="008E632C"/>
    <w:rsid w:val="008E6FAD"/>
    <w:rsid w:val="008F0136"/>
    <w:rsid w:val="008F1F23"/>
    <w:rsid w:val="008F238C"/>
    <w:rsid w:val="008F2896"/>
    <w:rsid w:val="008F2B5B"/>
    <w:rsid w:val="008F2CB2"/>
    <w:rsid w:val="008F3AE7"/>
    <w:rsid w:val="008F53AF"/>
    <w:rsid w:val="008F5933"/>
    <w:rsid w:val="008F60B8"/>
    <w:rsid w:val="008F60B9"/>
    <w:rsid w:val="008F633B"/>
    <w:rsid w:val="008F7C92"/>
    <w:rsid w:val="008F7F9D"/>
    <w:rsid w:val="00901133"/>
    <w:rsid w:val="00901364"/>
    <w:rsid w:val="009015FE"/>
    <w:rsid w:val="00901A9B"/>
    <w:rsid w:val="00901E2A"/>
    <w:rsid w:val="00902574"/>
    <w:rsid w:val="00903D95"/>
    <w:rsid w:val="009051A3"/>
    <w:rsid w:val="009054A1"/>
    <w:rsid w:val="00906010"/>
    <w:rsid w:val="009073AF"/>
    <w:rsid w:val="00907960"/>
    <w:rsid w:val="009103BA"/>
    <w:rsid w:val="00911C3B"/>
    <w:rsid w:val="00912637"/>
    <w:rsid w:val="00912B04"/>
    <w:rsid w:val="00914EB1"/>
    <w:rsid w:val="009153E7"/>
    <w:rsid w:val="00915466"/>
    <w:rsid w:val="00916482"/>
    <w:rsid w:val="0091718E"/>
    <w:rsid w:val="00920CF0"/>
    <w:rsid w:val="00923C1A"/>
    <w:rsid w:val="0092759D"/>
    <w:rsid w:val="00930A51"/>
    <w:rsid w:val="009311A6"/>
    <w:rsid w:val="00935F3A"/>
    <w:rsid w:val="00937D86"/>
    <w:rsid w:val="009442E9"/>
    <w:rsid w:val="00945A0B"/>
    <w:rsid w:val="009463DA"/>
    <w:rsid w:val="009475FA"/>
    <w:rsid w:val="009476A7"/>
    <w:rsid w:val="00947C3E"/>
    <w:rsid w:val="009503BF"/>
    <w:rsid w:val="00952230"/>
    <w:rsid w:val="00953269"/>
    <w:rsid w:val="00954162"/>
    <w:rsid w:val="00955B03"/>
    <w:rsid w:val="0096092A"/>
    <w:rsid w:val="00960E97"/>
    <w:rsid w:val="00961A9F"/>
    <w:rsid w:val="00961D5A"/>
    <w:rsid w:val="00965F82"/>
    <w:rsid w:val="00967370"/>
    <w:rsid w:val="00967767"/>
    <w:rsid w:val="00967CBB"/>
    <w:rsid w:val="00967E24"/>
    <w:rsid w:val="0097193D"/>
    <w:rsid w:val="00971DC3"/>
    <w:rsid w:val="00972261"/>
    <w:rsid w:val="00973A75"/>
    <w:rsid w:val="00973A8E"/>
    <w:rsid w:val="00975863"/>
    <w:rsid w:val="00975FCF"/>
    <w:rsid w:val="00976107"/>
    <w:rsid w:val="00981D1D"/>
    <w:rsid w:val="00982955"/>
    <w:rsid w:val="009843F6"/>
    <w:rsid w:val="009845E5"/>
    <w:rsid w:val="00984BDE"/>
    <w:rsid w:val="00985B28"/>
    <w:rsid w:val="00987519"/>
    <w:rsid w:val="009903D1"/>
    <w:rsid w:val="0099193F"/>
    <w:rsid w:val="00991A81"/>
    <w:rsid w:val="00991F52"/>
    <w:rsid w:val="009956A3"/>
    <w:rsid w:val="00996281"/>
    <w:rsid w:val="009966E4"/>
    <w:rsid w:val="009A2630"/>
    <w:rsid w:val="009A29EA"/>
    <w:rsid w:val="009A5096"/>
    <w:rsid w:val="009A58EA"/>
    <w:rsid w:val="009A6099"/>
    <w:rsid w:val="009A6C70"/>
    <w:rsid w:val="009B074C"/>
    <w:rsid w:val="009B0CB7"/>
    <w:rsid w:val="009B13D1"/>
    <w:rsid w:val="009B25F1"/>
    <w:rsid w:val="009B2D89"/>
    <w:rsid w:val="009B3F11"/>
    <w:rsid w:val="009C0848"/>
    <w:rsid w:val="009C085A"/>
    <w:rsid w:val="009C2883"/>
    <w:rsid w:val="009C53AA"/>
    <w:rsid w:val="009C59D8"/>
    <w:rsid w:val="009C7471"/>
    <w:rsid w:val="009D18B4"/>
    <w:rsid w:val="009D4546"/>
    <w:rsid w:val="009D4640"/>
    <w:rsid w:val="009D4AE8"/>
    <w:rsid w:val="009D7A4A"/>
    <w:rsid w:val="009E014C"/>
    <w:rsid w:val="009E0546"/>
    <w:rsid w:val="009E1AD2"/>
    <w:rsid w:val="009E1ADD"/>
    <w:rsid w:val="009E3FB8"/>
    <w:rsid w:val="009E5C93"/>
    <w:rsid w:val="009E601A"/>
    <w:rsid w:val="009E6965"/>
    <w:rsid w:val="009E6E07"/>
    <w:rsid w:val="009E6F55"/>
    <w:rsid w:val="009F07B7"/>
    <w:rsid w:val="009F0B69"/>
    <w:rsid w:val="009F2B76"/>
    <w:rsid w:val="009F2F27"/>
    <w:rsid w:val="009F4532"/>
    <w:rsid w:val="009F4F91"/>
    <w:rsid w:val="009F6563"/>
    <w:rsid w:val="009F6F73"/>
    <w:rsid w:val="009F70C3"/>
    <w:rsid w:val="009F7305"/>
    <w:rsid w:val="009F7714"/>
    <w:rsid w:val="00A010A2"/>
    <w:rsid w:val="00A0434B"/>
    <w:rsid w:val="00A0446A"/>
    <w:rsid w:val="00A04B23"/>
    <w:rsid w:val="00A04F0B"/>
    <w:rsid w:val="00A05F05"/>
    <w:rsid w:val="00A06D4B"/>
    <w:rsid w:val="00A07863"/>
    <w:rsid w:val="00A108D5"/>
    <w:rsid w:val="00A10F48"/>
    <w:rsid w:val="00A12525"/>
    <w:rsid w:val="00A12999"/>
    <w:rsid w:val="00A12B6E"/>
    <w:rsid w:val="00A12DAA"/>
    <w:rsid w:val="00A13951"/>
    <w:rsid w:val="00A14480"/>
    <w:rsid w:val="00A14485"/>
    <w:rsid w:val="00A15E6A"/>
    <w:rsid w:val="00A15EEA"/>
    <w:rsid w:val="00A1600D"/>
    <w:rsid w:val="00A1788E"/>
    <w:rsid w:val="00A22641"/>
    <w:rsid w:val="00A226E4"/>
    <w:rsid w:val="00A22A1D"/>
    <w:rsid w:val="00A234AB"/>
    <w:rsid w:val="00A249A4"/>
    <w:rsid w:val="00A25420"/>
    <w:rsid w:val="00A257CB"/>
    <w:rsid w:val="00A261DC"/>
    <w:rsid w:val="00A26942"/>
    <w:rsid w:val="00A27875"/>
    <w:rsid w:val="00A30B54"/>
    <w:rsid w:val="00A30BFB"/>
    <w:rsid w:val="00A3118F"/>
    <w:rsid w:val="00A3200C"/>
    <w:rsid w:val="00A32E7C"/>
    <w:rsid w:val="00A33952"/>
    <w:rsid w:val="00A3529A"/>
    <w:rsid w:val="00A35B01"/>
    <w:rsid w:val="00A36216"/>
    <w:rsid w:val="00A37793"/>
    <w:rsid w:val="00A40B6A"/>
    <w:rsid w:val="00A40CF9"/>
    <w:rsid w:val="00A41A7D"/>
    <w:rsid w:val="00A45FBA"/>
    <w:rsid w:val="00A47464"/>
    <w:rsid w:val="00A523D6"/>
    <w:rsid w:val="00A535BD"/>
    <w:rsid w:val="00A564C4"/>
    <w:rsid w:val="00A56553"/>
    <w:rsid w:val="00A611DA"/>
    <w:rsid w:val="00A6136F"/>
    <w:rsid w:val="00A616B2"/>
    <w:rsid w:val="00A651D3"/>
    <w:rsid w:val="00A655FD"/>
    <w:rsid w:val="00A66A27"/>
    <w:rsid w:val="00A67743"/>
    <w:rsid w:val="00A707A3"/>
    <w:rsid w:val="00A7240D"/>
    <w:rsid w:val="00A7260F"/>
    <w:rsid w:val="00A7317F"/>
    <w:rsid w:val="00A745B8"/>
    <w:rsid w:val="00A745CB"/>
    <w:rsid w:val="00A74BF9"/>
    <w:rsid w:val="00A74C52"/>
    <w:rsid w:val="00A76C48"/>
    <w:rsid w:val="00A80012"/>
    <w:rsid w:val="00A81405"/>
    <w:rsid w:val="00A81C7B"/>
    <w:rsid w:val="00A81DB0"/>
    <w:rsid w:val="00A821AD"/>
    <w:rsid w:val="00A82DA3"/>
    <w:rsid w:val="00A830EE"/>
    <w:rsid w:val="00A83589"/>
    <w:rsid w:val="00A839B0"/>
    <w:rsid w:val="00A84A0C"/>
    <w:rsid w:val="00A84B6D"/>
    <w:rsid w:val="00A859BC"/>
    <w:rsid w:val="00A85E0B"/>
    <w:rsid w:val="00A86989"/>
    <w:rsid w:val="00A87421"/>
    <w:rsid w:val="00A8773A"/>
    <w:rsid w:val="00A90849"/>
    <w:rsid w:val="00A90C9E"/>
    <w:rsid w:val="00A9347E"/>
    <w:rsid w:val="00A9388C"/>
    <w:rsid w:val="00A94E92"/>
    <w:rsid w:val="00A96156"/>
    <w:rsid w:val="00A96D8D"/>
    <w:rsid w:val="00A96F1C"/>
    <w:rsid w:val="00A971B8"/>
    <w:rsid w:val="00A97987"/>
    <w:rsid w:val="00AA0097"/>
    <w:rsid w:val="00AA0A18"/>
    <w:rsid w:val="00AA1F67"/>
    <w:rsid w:val="00AA2F6D"/>
    <w:rsid w:val="00AA3100"/>
    <w:rsid w:val="00AA4DF2"/>
    <w:rsid w:val="00AA6DF6"/>
    <w:rsid w:val="00AA79BB"/>
    <w:rsid w:val="00AA7E44"/>
    <w:rsid w:val="00AB05AB"/>
    <w:rsid w:val="00AB3370"/>
    <w:rsid w:val="00AB4CE8"/>
    <w:rsid w:val="00AB4E75"/>
    <w:rsid w:val="00AB5277"/>
    <w:rsid w:val="00AB55AD"/>
    <w:rsid w:val="00AB6360"/>
    <w:rsid w:val="00AC0769"/>
    <w:rsid w:val="00AC1BFF"/>
    <w:rsid w:val="00AC280C"/>
    <w:rsid w:val="00AC2E46"/>
    <w:rsid w:val="00AC4144"/>
    <w:rsid w:val="00AC4742"/>
    <w:rsid w:val="00AC4AA6"/>
    <w:rsid w:val="00AC68BB"/>
    <w:rsid w:val="00AC6910"/>
    <w:rsid w:val="00AC77A8"/>
    <w:rsid w:val="00AC7F8C"/>
    <w:rsid w:val="00AD283C"/>
    <w:rsid w:val="00AD2856"/>
    <w:rsid w:val="00AD3AD7"/>
    <w:rsid w:val="00AD7068"/>
    <w:rsid w:val="00AD7469"/>
    <w:rsid w:val="00AE09D9"/>
    <w:rsid w:val="00AE26E7"/>
    <w:rsid w:val="00AE2A78"/>
    <w:rsid w:val="00AE352D"/>
    <w:rsid w:val="00AE4812"/>
    <w:rsid w:val="00AE499D"/>
    <w:rsid w:val="00AE5C5B"/>
    <w:rsid w:val="00AE6C0D"/>
    <w:rsid w:val="00AE7760"/>
    <w:rsid w:val="00AF0515"/>
    <w:rsid w:val="00AF0D6E"/>
    <w:rsid w:val="00AF10E8"/>
    <w:rsid w:val="00AF2EDE"/>
    <w:rsid w:val="00AF4795"/>
    <w:rsid w:val="00AF4B8A"/>
    <w:rsid w:val="00AF5439"/>
    <w:rsid w:val="00AF64D2"/>
    <w:rsid w:val="00AF6B59"/>
    <w:rsid w:val="00AF72D0"/>
    <w:rsid w:val="00B00517"/>
    <w:rsid w:val="00B0124D"/>
    <w:rsid w:val="00B01970"/>
    <w:rsid w:val="00B02D84"/>
    <w:rsid w:val="00B0327A"/>
    <w:rsid w:val="00B03F2B"/>
    <w:rsid w:val="00B04FE0"/>
    <w:rsid w:val="00B10209"/>
    <w:rsid w:val="00B10426"/>
    <w:rsid w:val="00B10B36"/>
    <w:rsid w:val="00B11643"/>
    <w:rsid w:val="00B13BA7"/>
    <w:rsid w:val="00B144BD"/>
    <w:rsid w:val="00B166BA"/>
    <w:rsid w:val="00B17417"/>
    <w:rsid w:val="00B20706"/>
    <w:rsid w:val="00B207E7"/>
    <w:rsid w:val="00B20AE9"/>
    <w:rsid w:val="00B220E3"/>
    <w:rsid w:val="00B228F9"/>
    <w:rsid w:val="00B24C59"/>
    <w:rsid w:val="00B26180"/>
    <w:rsid w:val="00B27667"/>
    <w:rsid w:val="00B30314"/>
    <w:rsid w:val="00B32DEC"/>
    <w:rsid w:val="00B3392A"/>
    <w:rsid w:val="00B33E69"/>
    <w:rsid w:val="00B349F0"/>
    <w:rsid w:val="00B37AE6"/>
    <w:rsid w:val="00B40ED2"/>
    <w:rsid w:val="00B41D16"/>
    <w:rsid w:val="00B46342"/>
    <w:rsid w:val="00B46404"/>
    <w:rsid w:val="00B50B61"/>
    <w:rsid w:val="00B5119D"/>
    <w:rsid w:val="00B51204"/>
    <w:rsid w:val="00B5288B"/>
    <w:rsid w:val="00B529E1"/>
    <w:rsid w:val="00B52FAF"/>
    <w:rsid w:val="00B53451"/>
    <w:rsid w:val="00B53FAF"/>
    <w:rsid w:val="00B55354"/>
    <w:rsid w:val="00B56C01"/>
    <w:rsid w:val="00B56EC0"/>
    <w:rsid w:val="00B621B3"/>
    <w:rsid w:val="00B63582"/>
    <w:rsid w:val="00B639D1"/>
    <w:rsid w:val="00B65346"/>
    <w:rsid w:val="00B65B8A"/>
    <w:rsid w:val="00B65C28"/>
    <w:rsid w:val="00B67803"/>
    <w:rsid w:val="00B70A10"/>
    <w:rsid w:val="00B7292B"/>
    <w:rsid w:val="00B74310"/>
    <w:rsid w:val="00B744C9"/>
    <w:rsid w:val="00B75011"/>
    <w:rsid w:val="00B80728"/>
    <w:rsid w:val="00B80A7A"/>
    <w:rsid w:val="00B8127A"/>
    <w:rsid w:val="00B83530"/>
    <w:rsid w:val="00B8435D"/>
    <w:rsid w:val="00B86142"/>
    <w:rsid w:val="00B86FFD"/>
    <w:rsid w:val="00B87B51"/>
    <w:rsid w:val="00B903A6"/>
    <w:rsid w:val="00B913C7"/>
    <w:rsid w:val="00B91E1C"/>
    <w:rsid w:val="00B92D35"/>
    <w:rsid w:val="00B92DCC"/>
    <w:rsid w:val="00B930DF"/>
    <w:rsid w:val="00B93817"/>
    <w:rsid w:val="00B94613"/>
    <w:rsid w:val="00B966E4"/>
    <w:rsid w:val="00B9722B"/>
    <w:rsid w:val="00B97692"/>
    <w:rsid w:val="00BA380E"/>
    <w:rsid w:val="00BA3AC3"/>
    <w:rsid w:val="00BA5389"/>
    <w:rsid w:val="00BA6436"/>
    <w:rsid w:val="00BB25FC"/>
    <w:rsid w:val="00BB3DCB"/>
    <w:rsid w:val="00BB48BD"/>
    <w:rsid w:val="00BB61EE"/>
    <w:rsid w:val="00BB7E77"/>
    <w:rsid w:val="00BC1483"/>
    <w:rsid w:val="00BC22F8"/>
    <w:rsid w:val="00BC2B52"/>
    <w:rsid w:val="00BC2C44"/>
    <w:rsid w:val="00BC5453"/>
    <w:rsid w:val="00BC66D4"/>
    <w:rsid w:val="00BD0C2E"/>
    <w:rsid w:val="00BD1097"/>
    <w:rsid w:val="00BD2A42"/>
    <w:rsid w:val="00BD35D7"/>
    <w:rsid w:val="00BD3C79"/>
    <w:rsid w:val="00BD3D23"/>
    <w:rsid w:val="00BD43F0"/>
    <w:rsid w:val="00BD4DD3"/>
    <w:rsid w:val="00BD4EBA"/>
    <w:rsid w:val="00BD528C"/>
    <w:rsid w:val="00BE09AD"/>
    <w:rsid w:val="00BE18A5"/>
    <w:rsid w:val="00BE19EA"/>
    <w:rsid w:val="00BE1AC8"/>
    <w:rsid w:val="00BE3456"/>
    <w:rsid w:val="00BE394D"/>
    <w:rsid w:val="00BE6515"/>
    <w:rsid w:val="00BE692D"/>
    <w:rsid w:val="00BE6DB7"/>
    <w:rsid w:val="00BE7D69"/>
    <w:rsid w:val="00BF047F"/>
    <w:rsid w:val="00BF18EA"/>
    <w:rsid w:val="00BF28FC"/>
    <w:rsid w:val="00BF2CD7"/>
    <w:rsid w:val="00BF3CE9"/>
    <w:rsid w:val="00BF3F36"/>
    <w:rsid w:val="00BF49AF"/>
    <w:rsid w:val="00BF5675"/>
    <w:rsid w:val="00BF57D4"/>
    <w:rsid w:val="00BF5906"/>
    <w:rsid w:val="00C0040B"/>
    <w:rsid w:val="00C00C70"/>
    <w:rsid w:val="00C027AB"/>
    <w:rsid w:val="00C041F9"/>
    <w:rsid w:val="00C05185"/>
    <w:rsid w:val="00C0557D"/>
    <w:rsid w:val="00C12A0C"/>
    <w:rsid w:val="00C153CA"/>
    <w:rsid w:val="00C15B7C"/>
    <w:rsid w:val="00C15C44"/>
    <w:rsid w:val="00C17C1F"/>
    <w:rsid w:val="00C229D9"/>
    <w:rsid w:val="00C23E01"/>
    <w:rsid w:val="00C24C93"/>
    <w:rsid w:val="00C27364"/>
    <w:rsid w:val="00C2769D"/>
    <w:rsid w:val="00C30D2C"/>
    <w:rsid w:val="00C31A5E"/>
    <w:rsid w:val="00C34714"/>
    <w:rsid w:val="00C34BEE"/>
    <w:rsid w:val="00C4185E"/>
    <w:rsid w:val="00C41F37"/>
    <w:rsid w:val="00C476A4"/>
    <w:rsid w:val="00C47AC5"/>
    <w:rsid w:val="00C50005"/>
    <w:rsid w:val="00C50771"/>
    <w:rsid w:val="00C50E05"/>
    <w:rsid w:val="00C51345"/>
    <w:rsid w:val="00C53341"/>
    <w:rsid w:val="00C53992"/>
    <w:rsid w:val="00C55713"/>
    <w:rsid w:val="00C5776A"/>
    <w:rsid w:val="00C57C9B"/>
    <w:rsid w:val="00C60597"/>
    <w:rsid w:val="00C60883"/>
    <w:rsid w:val="00C610D6"/>
    <w:rsid w:val="00C624C0"/>
    <w:rsid w:val="00C629F9"/>
    <w:rsid w:val="00C62AA7"/>
    <w:rsid w:val="00C63AB9"/>
    <w:rsid w:val="00C63BB4"/>
    <w:rsid w:val="00C652F2"/>
    <w:rsid w:val="00C65705"/>
    <w:rsid w:val="00C67C74"/>
    <w:rsid w:val="00C706F5"/>
    <w:rsid w:val="00C74B23"/>
    <w:rsid w:val="00C763DE"/>
    <w:rsid w:val="00C766AD"/>
    <w:rsid w:val="00C77D0B"/>
    <w:rsid w:val="00C83376"/>
    <w:rsid w:val="00C8337D"/>
    <w:rsid w:val="00C85106"/>
    <w:rsid w:val="00C855B0"/>
    <w:rsid w:val="00C8619C"/>
    <w:rsid w:val="00C86B41"/>
    <w:rsid w:val="00C8790F"/>
    <w:rsid w:val="00C90612"/>
    <w:rsid w:val="00C91A67"/>
    <w:rsid w:val="00C920E0"/>
    <w:rsid w:val="00C92411"/>
    <w:rsid w:val="00C92A38"/>
    <w:rsid w:val="00C92C85"/>
    <w:rsid w:val="00C946B5"/>
    <w:rsid w:val="00C94FCF"/>
    <w:rsid w:val="00C95226"/>
    <w:rsid w:val="00C958B8"/>
    <w:rsid w:val="00C9766F"/>
    <w:rsid w:val="00C97703"/>
    <w:rsid w:val="00C978E7"/>
    <w:rsid w:val="00CA0076"/>
    <w:rsid w:val="00CA2CA6"/>
    <w:rsid w:val="00CA7351"/>
    <w:rsid w:val="00CA7AC9"/>
    <w:rsid w:val="00CB1194"/>
    <w:rsid w:val="00CB16B6"/>
    <w:rsid w:val="00CB2E74"/>
    <w:rsid w:val="00CB3070"/>
    <w:rsid w:val="00CB376B"/>
    <w:rsid w:val="00CB3FBD"/>
    <w:rsid w:val="00CB4845"/>
    <w:rsid w:val="00CB4C5F"/>
    <w:rsid w:val="00CB5A21"/>
    <w:rsid w:val="00CB6420"/>
    <w:rsid w:val="00CB6B24"/>
    <w:rsid w:val="00CB6C74"/>
    <w:rsid w:val="00CC0466"/>
    <w:rsid w:val="00CC0D65"/>
    <w:rsid w:val="00CC13C0"/>
    <w:rsid w:val="00CC38C3"/>
    <w:rsid w:val="00CC4D7D"/>
    <w:rsid w:val="00CC73D9"/>
    <w:rsid w:val="00CC74D9"/>
    <w:rsid w:val="00CD02A1"/>
    <w:rsid w:val="00CD21E6"/>
    <w:rsid w:val="00CD571D"/>
    <w:rsid w:val="00CD6126"/>
    <w:rsid w:val="00CD6B15"/>
    <w:rsid w:val="00CD6B31"/>
    <w:rsid w:val="00CD6CD1"/>
    <w:rsid w:val="00CE24FA"/>
    <w:rsid w:val="00CE2531"/>
    <w:rsid w:val="00CE4395"/>
    <w:rsid w:val="00CE4C51"/>
    <w:rsid w:val="00CE4CFC"/>
    <w:rsid w:val="00CE599C"/>
    <w:rsid w:val="00CE609D"/>
    <w:rsid w:val="00CE78DA"/>
    <w:rsid w:val="00CF0329"/>
    <w:rsid w:val="00CF1D2F"/>
    <w:rsid w:val="00CF3A08"/>
    <w:rsid w:val="00CF6F97"/>
    <w:rsid w:val="00D02439"/>
    <w:rsid w:val="00D059EB"/>
    <w:rsid w:val="00D06FD5"/>
    <w:rsid w:val="00D07911"/>
    <w:rsid w:val="00D12D0A"/>
    <w:rsid w:val="00D13D4A"/>
    <w:rsid w:val="00D1401C"/>
    <w:rsid w:val="00D1461A"/>
    <w:rsid w:val="00D157CB"/>
    <w:rsid w:val="00D16615"/>
    <w:rsid w:val="00D16EE1"/>
    <w:rsid w:val="00D17248"/>
    <w:rsid w:val="00D17A50"/>
    <w:rsid w:val="00D21A1D"/>
    <w:rsid w:val="00D21DC4"/>
    <w:rsid w:val="00D2331B"/>
    <w:rsid w:val="00D23A1A"/>
    <w:rsid w:val="00D2459F"/>
    <w:rsid w:val="00D26108"/>
    <w:rsid w:val="00D26BE9"/>
    <w:rsid w:val="00D31838"/>
    <w:rsid w:val="00D32162"/>
    <w:rsid w:val="00D32548"/>
    <w:rsid w:val="00D33B34"/>
    <w:rsid w:val="00D33B46"/>
    <w:rsid w:val="00D3426F"/>
    <w:rsid w:val="00D35CDB"/>
    <w:rsid w:val="00D37C8F"/>
    <w:rsid w:val="00D37DBF"/>
    <w:rsid w:val="00D40D5D"/>
    <w:rsid w:val="00D4310C"/>
    <w:rsid w:val="00D43CA2"/>
    <w:rsid w:val="00D465F2"/>
    <w:rsid w:val="00D47B48"/>
    <w:rsid w:val="00D51089"/>
    <w:rsid w:val="00D5121F"/>
    <w:rsid w:val="00D5123E"/>
    <w:rsid w:val="00D52412"/>
    <w:rsid w:val="00D5257E"/>
    <w:rsid w:val="00D526F3"/>
    <w:rsid w:val="00D52E6C"/>
    <w:rsid w:val="00D52E7D"/>
    <w:rsid w:val="00D54467"/>
    <w:rsid w:val="00D5468D"/>
    <w:rsid w:val="00D550C7"/>
    <w:rsid w:val="00D55119"/>
    <w:rsid w:val="00D559E6"/>
    <w:rsid w:val="00D5609C"/>
    <w:rsid w:val="00D56BA1"/>
    <w:rsid w:val="00D5721D"/>
    <w:rsid w:val="00D57323"/>
    <w:rsid w:val="00D57EE2"/>
    <w:rsid w:val="00D57FF4"/>
    <w:rsid w:val="00D62310"/>
    <w:rsid w:val="00D647AC"/>
    <w:rsid w:val="00D6491B"/>
    <w:rsid w:val="00D65E9D"/>
    <w:rsid w:val="00D663D5"/>
    <w:rsid w:val="00D67CDF"/>
    <w:rsid w:val="00D70F6C"/>
    <w:rsid w:val="00D715FB"/>
    <w:rsid w:val="00D71B08"/>
    <w:rsid w:val="00D731B6"/>
    <w:rsid w:val="00D745EA"/>
    <w:rsid w:val="00D7480A"/>
    <w:rsid w:val="00D749ED"/>
    <w:rsid w:val="00D75949"/>
    <w:rsid w:val="00D759BE"/>
    <w:rsid w:val="00D8055F"/>
    <w:rsid w:val="00D80D31"/>
    <w:rsid w:val="00D82E53"/>
    <w:rsid w:val="00D83120"/>
    <w:rsid w:val="00D835B1"/>
    <w:rsid w:val="00D8496A"/>
    <w:rsid w:val="00D85E6C"/>
    <w:rsid w:val="00D85EB1"/>
    <w:rsid w:val="00D86C40"/>
    <w:rsid w:val="00D870BB"/>
    <w:rsid w:val="00D87953"/>
    <w:rsid w:val="00D9170E"/>
    <w:rsid w:val="00D91741"/>
    <w:rsid w:val="00D9523F"/>
    <w:rsid w:val="00D971BD"/>
    <w:rsid w:val="00DA06E6"/>
    <w:rsid w:val="00DA0B63"/>
    <w:rsid w:val="00DA0EB6"/>
    <w:rsid w:val="00DA1277"/>
    <w:rsid w:val="00DA3D54"/>
    <w:rsid w:val="00DA5980"/>
    <w:rsid w:val="00DA5CCD"/>
    <w:rsid w:val="00DA6295"/>
    <w:rsid w:val="00DA6582"/>
    <w:rsid w:val="00DB0D26"/>
    <w:rsid w:val="00DB47BB"/>
    <w:rsid w:val="00DB4FF0"/>
    <w:rsid w:val="00DB5E8F"/>
    <w:rsid w:val="00DB70FF"/>
    <w:rsid w:val="00DB7A92"/>
    <w:rsid w:val="00DC056D"/>
    <w:rsid w:val="00DC1320"/>
    <w:rsid w:val="00DC1E81"/>
    <w:rsid w:val="00DC2691"/>
    <w:rsid w:val="00DC2E8B"/>
    <w:rsid w:val="00DC3788"/>
    <w:rsid w:val="00DC3CAD"/>
    <w:rsid w:val="00DC3E82"/>
    <w:rsid w:val="00DC4B31"/>
    <w:rsid w:val="00DC51BA"/>
    <w:rsid w:val="00DC6895"/>
    <w:rsid w:val="00DD0557"/>
    <w:rsid w:val="00DD2418"/>
    <w:rsid w:val="00DD242D"/>
    <w:rsid w:val="00DD4A0E"/>
    <w:rsid w:val="00DD750A"/>
    <w:rsid w:val="00DD7A0F"/>
    <w:rsid w:val="00DE066B"/>
    <w:rsid w:val="00DE115B"/>
    <w:rsid w:val="00DE11E4"/>
    <w:rsid w:val="00DE1A78"/>
    <w:rsid w:val="00DE1C5A"/>
    <w:rsid w:val="00DE26BF"/>
    <w:rsid w:val="00DE273F"/>
    <w:rsid w:val="00DE28BF"/>
    <w:rsid w:val="00DE307B"/>
    <w:rsid w:val="00DE30AF"/>
    <w:rsid w:val="00DE4980"/>
    <w:rsid w:val="00DE5475"/>
    <w:rsid w:val="00DE67DD"/>
    <w:rsid w:val="00DE7902"/>
    <w:rsid w:val="00DF0204"/>
    <w:rsid w:val="00DF1EAB"/>
    <w:rsid w:val="00DF2976"/>
    <w:rsid w:val="00DF4024"/>
    <w:rsid w:val="00DF4F87"/>
    <w:rsid w:val="00DF500F"/>
    <w:rsid w:val="00DF6F7B"/>
    <w:rsid w:val="00DF72D4"/>
    <w:rsid w:val="00DF74DC"/>
    <w:rsid w:val="00DF7F0D"/>
    <w:rsid w:val="00E01EBA"/>
    <w:rsid w:val="00E03764"/>
    <w:rsid w:val="00E03B9D"/>
    <w:rsid w:val="00E044AF"/>
    <w:rsid w:val="00E0588F"/>
    <w:rsid w:val="00E06684"/>
    <w:rsid w:val="00E07B48"/>
    <w:rsid w:val="00E11F2B"/>
    <w:rsid w:val="00E1580E"/>
    <w:rsid w:val="00E15D6C"/>
    <w:rsid w:val="00E160DD"/>
    <w:rsid w:val="00E16105"/>
    <w:rsid w:val="00E17B99"/>
    <w:rsid w:val="00E17D5D"/>
    <w:rsid w:val="00E215DD"/>
    <w:rsid w:val="00E22238"/>
    <w:rsid w:val="00E22A5A"/>
    <w:rsid w:val="00E268C1"/>
    <w:rsid w:val="00E27070"/>
    <w:rsid w:val="00E2762C"/>
    <w:rsid w:val="00E27A0D"/>
    <w:rsid w:val="00E3186F"/>
    <w:rsid w:val="00E31B27"/>
    <w:rsid w:val="00E3307B"/>
    <w:rsid w:val="00E33EAF"/>
    <w:rsid w:val="00E34E12"/>
    <w:rsid w:val="00E35189"/>
    <w:rsid w:val="00E36529"/>
    <w:rsid w:val="00E37E0E"/>
    <w:rsid w:val="00E37E38"/>
    <w:rsid w:val="00E4060B"/>
    <w:rsid w:val="00E4102B"/>
    <w:rsid w:val="00E41E53"/>
    <w:rsid w:val="00E4259A"/>
    <w:rsid w:val="00E42CA8"/>
    <w:rsid w:val="00E43679"/>
    <w:rsid w:val="00E43C05"/>
    <w:rsid w:val="00E44764"/>
    <w:rsid w:val="00E44E9C"/>
    <w:rsid w:val="00E45304"/>
    <w:rsid w:val="00E4583F"/>
    <w:rsid w:val="00E461B0"/>
    <w:rsid w:val="00E525A3"/>
    <w:rsid w:val="00E52805"/>
    <w:rsid w:val="00E53640"/>
    <w:rsid w:val="00E53FCB"/>
    <w:rsid w:val="00E5428D"/>
    <w:rsid w:val="00E56364"/>
    <w:rsid w:val="00E612CA"/>
    <w:rsid w:val="00E626DA"/>
    <w:rsid w:val="00E63186"/>
    <w:rsid w:val="00E642A2"/>
    <w:rsid w:val="00E65469"/>
    <w:rsid w:val="00E67F76"/>
    <w:rsid w:val="00E71BB4"/>
    <w:rsid w:val="00E73B8A"/>
    <w:rsid w:val="00E74176"/>
    <w:rsid w:val="00E75495"/>
    <w:rsid w:val="00E80895"/>
    <w:rsid w:val="00E81CEF"/>
    <w:rsid w:val="00E830A0"/>
    <w:rsid w:val="00E84D6A"/>
    <w:rsid w:val="00E86B9A"/>
    <w:rsid w:val="00E87334"/>
    <w:rsid w:val="00E9073A"/>
    <w:rsid w:val="00E952FE"/>
    <w:rsid w:val="00E95959"/>
    <w:rsid w:val="00E959DF"/>
    <w:rsid w:val="00E96FA9"/>
    <w:rsid w:val="00EA02D0"/>
    <w:rsid w:val="00EA22DB"/>
    <w:rsid w:val="00EA2CFC"/>
    <w:rsid w:val="00EA3B5D"/>
    <w:rsid w:val="00EA4132"/>
    <w:rsid w:val="00EA52FE"/>
    <w:rsid w:val="00EA6AF4"/>
    <w:rsid w:val="00EA70AD"/>
    <w:rsid w:val="00EA76C5"/>
    <w:rsid w:val="00EB0EED"/>
    <w:rsid w:val="00EB37E9"/>
    <w:rsid w:val="00EC010D"/>
    <w:rsid w:val="00EC11BF"/>
    <w:rsid w:val="00EC13EF"/>
    <w:rsid w:val="00EC2B58"/>
    <w:rsid w:val="00EC4929"/>
    <w:rsid w:val="00EC53AF"/>
    <w:rsid w:val="00EC620C"/>
    <w:rsid w:val="00EC6A02"/>
    <w:rsid w:val="00EC7032"/>
    <w:rsid w:val="00ED033B"/>
    <w:rsid w:val="00ED26E6"/>
    <w:rsid w:val="00ED3AA4"/>
    <w:rsid w:val="00ED44CF"/>
    <w:rsid w:val="00ED4E84"/>
    <w:rsid w:val="00ED7BD1"/>
    <w:rsid w:val="00EE1880"/>
    <w:rsid w:val="00EE1A18"/>
    <w:rsid w:val="00EE3A22"/>
    <w:rsid w:val="00EE43A8"/>
    <w:rsid w:val="00EE7050"/>
    <w:rsid w:val="00EE74BB"/>
    <w:rsid w:val="00EF040E"/>
    <w:rsid w:val="00EF0C44"/>
    <w:rsid w:val="00EF256F"/>
    <w:rsid w:val="00EF2D65"/>
    <w:rsid w:val="00EF6AA4"/>
    <w:rsid w:val="00EF6CAC"/>
    <w:rsid w:val="00EF6F93"/>
    <w:rsid w:val="00EF72F2"/>
    <w:rsid w:val="00F01B0A"/>
    <w:rsid w:val="00F01E56"/>
    <w:rsid w:val="00F02EB8"/>
    <w:rsid w:val="00F039F7"/>
    <w:rsid w:val="00F03D22"/>
    <w:rsid w:val="00F0489E"/>
    <w:rsid w:val="00F050E2"/>
    <w:rsid w:val="00F05872"/>
    <w:rsid w:val="00F07E18"/>
    <w:rsid w:val="00F1111F"/>
    <w:rsid w:val="00F113D1"/>
    <w:rsid w:val="00F1147A"/>
    <w:rsid w:val="00F11EAE"/>
    <w:rsid w:val="00F12299"/>
    <w:rsid w:val="00F124A0"/>
    <w:rsid w:val="00F13E2C"/>
    <w:rsid w:val="00F14289"/>
    <w:rsid w:val="00F14A99"/>
    <w:rsid w:val="00F15578"/>
    <w:rsid w:val="00F20374"/>
    <w:rsid w:val="00F2134C"/>
    <w:rsid w:val="00F23BA6"/>
    <w:rsid w:val="00F26472"/>
    <w:rsid w:val="00F266B0"/>
    <w:rsid w:val="00F27982"/>
    <w:rsid w:val="00F31D15"/>
    <w:rsid w:val="00F3234D"/>
    <w:rsid w:val="00F3252E"/>
    <w:rsid w:val="00F32CC3"/>
    <w:rsid w:val="00F337EB"/>
    <w:rsid w:val="00F3382D"/>
    <w:rsid w:val="00F33BB7"/>
    <w:rsid w:val="00F348F2"/>
    <w:rsid w:val="00F35007"/>
    <w:rsid w:val="00F360E7"/>
    <w:rsid w:val="00F36DA0"/>
    <w:rsid w:val="00F37206"/>
    <w:rsid w:val="00F41E2B"/>
    <w:rsid w:val="00F42517"/>
    <w:rsid w:val="00F438B6"/>
    <w:rsid w:val="00F46E8E"/>
    <w:rsid w:val="00F50223"/>
    <w:rsid w:val="00F50640"/>
    <w:rsid w:val="00F513EF"/>
    <w:rsid w:val="00F53106"/>
    <w:rsid w:val="00F549D9"/>
    <w:rsid w:val="00F5613A"/>
    <w:rsid w:val="00F56782"/>
    <w:rsid w:val="00F57080"/>
    <w:rsid w:val="00F579B4"/>
    <w:rsid w:val="00F601B1"/>
    <w:rsid w:val="00F60395"/>
    <w:rsid w:val="00F61090"/>
    <w:rsid w:val="00F62A67"/>
    <w:rsid w:val="00F631F2"/>
    <w:rsid w:val="00F6441E"/>
    <w:rsid w:val="00F65CA3"/>
    <w:rsid w:val="00F66094"/>
    <w:rsid w:val="00F662F5"/>
    <w:rsid w:val="00F6630D"/>
    <w:rsid w:val="00F664FA"/>
    <w:rsid w:val="00F6693B"/>
    <w:rsid w:val="00F66EE4"/>
    <w:rsid w:val="00F719AD"/>
    <w:rsid w:val="00F73DFB"/>
    <w:rsid w:val="00F74BFA"/>
    <w:rsid w:val="00F75118"/>
    <w:rsid w:val="00F76517"/>
    <w:rsid w:val="00F76674"/>
    <w:rsid w:val="00F76869"/>
    <w:rsid w:val="00F808FC"/>
    <w:rsid w:val="00F80976"/>
    <w:rsid w:val="00F81135"/>
    <w:rsid w:val="00F817C9"/>
    <w:rsid w:val="00F82C53"/>
    <w:rsid w:val="00F83990"/>
    <w:rsid w:val="00F83F06"/>
    <w:rsid w:val="00F84EDC"/>
    <w:rsid w:val="00F85626"/>
    <w:rsid w:val="00F86E4F"/>
    <w:rsid w:val="00F86F14"/>
    <w:rsid w:val="00F878EB"/>
    <w:rsid w:val="00F87C62"/>
    <w:rsid w:val="00F87FFA"/>
    <w:rsid w:val="00F905F1"/>
    <w:rsid w:val="00F90B97"/>
    <w:rsid w:val="00F91BBA"/>
    <w:rsid w:val="00F92C96"/>
    <w:rsid w:val="00F93867"/>
    <w:rsid w:val="00F93ED8"/>
    <w:rsid w:val="00F93F66"/>
    <w:rsid w:val="00F95364"/>
    <w:rsid w:val="00F966FF"/>
    <w:rsid w:val="00F97C8A"/>
    <w:rsid w:val="00FA0953"/>
    <w:rsid w:val="00FA115A"/>
    <w:rsid w:val="00FA1283"/>
    <w:rsid w:val="00FA2659"/>
    <w:rsid w:val="00FA2F81"/>
    <w:rsid w:val="00FA3EA8"/>
    <w:rsid w:val="00FA4352"/>
    <w:rsid w:val="00FA483C"/>
    <w:rsid w:val="00FA4918"/>
    <w:rsid w:val="00FA6E11"/>
    <w:rsid w:val="00FA73EE"/>
    <w:rsid w:val="00FB04D1"/>
    <w:rsid w:val="00FB0B86"/>
    <w:rsid w:val="00FB0C61"/>
    <w:rsid w:val="00FB12E9"/>
    <w:rsid w:val="00FB2AF7"/>
    <w:rsid w:val="00FB4B77"/>
    <w:rsid w:val="00FB597F"/>
    <w:rsid w:val="00FB5B7B"/>
    <w:rsid w:val="00FB7978"/>
    <w:rsid w:val="00FB7CD1"/>
    <w:rsid w:val="00FC0E46"/>
    <w:rsid w:val="00FC141C"/>
    <w:rsid w:val="00FC2D5E"/>
    <w:rsid w:val="00FC3C2C"/>
    <w:rsid w:val="00FC3D08"/>
    <w:rsid w:val="00FC485E"/>
    <w:rsid w:val="00FC69EC"/>
    <w:rsid w:val="00FC74DA"/>
    <w:rsid w:val="00FC7FE4"/>
    <w:rsid w:val="00FD08D5"/>
    <w:rsid w:val="00FD1C81"/>
    <w:rsid w:val="00FD3D3B"/>
    <w:rsid w:val="00FD541B"/>
    <w:rsid w:val="00FD7598"/>
    <w:rsid w:val="00FD7BEC"/>
    <w:rsid w:val="00FE0966"/>
    <w:rsid w:val="00FE0FAD"/>
    <w:rsid w:val="00FE1AC5"/>
    <w:rsid w:val="00FE3A43"/>
    <w:rsid w:val="00FE3FDE"/>
    <w:rsid w:val="00FE4077"/>
    <w:rsid w:val="00FE4CF2"/>
    <w:rsid w:val="00FE71FB"/>
    <w:rsid w:val="00FF0309"/>
    <w:rsid w:val="00FF1EB6"/>
    <w:rsid w:val="00FF2B8D"/>
    <w:rsid w:val="00FF47FE"/>
    <w:rsid w:val="00FF5794"/>
    <w:rsid w:val="00FF718C"/>
    <w:rsid w:val="00FF7DB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24DE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9B9"/>
    <w:pPr>
      <w:spacing w:after="200" w:line="276" w:lineRule="auto"/>
    </w:pPr>
    <w:rPr>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99"/>
    <w:rsid w:val="003C5C56"/>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edeliste1">
    <w:name w:val="Paragraphe de liste1"/>
    <w:basedOn w:val="Normal"/>
    <w:uiPriority w:val="99"/>
    <w:rsid w:val="003C5C56"/>
    <w:pPr>
      <w:ind w:left="720"/>
    </w:pPr>
    <w:rPr>
      <w:rFonts w:eastAsia="Times New Roman"/>
    </w:rPr>
  </w:style>
  <w:style w:type="paragraph" w:styleId="Paragraphedeliste">
    <w:name w:val="List Paragraph"/>
    <w:basedOn w:val="Normal"/>
    <w:uiPriority w:val="99"/>
    <w:qFormat/>
    <w:rsid w:val="003C5C56"/>
    <w:pPr>
      <w:ind w:left="720"/>
      <w:contextualSpacing/>
    </w:pPr>
  </w:style>
  <w:style w:type="paragraph" w:styleId="Textedebulles">
    <w:name w:val="Balloon Text"/>
    <w:basedOn w:val="Normal"/>
    <w:link w:val="TextedebullesCar"/>
    <w:uiPriority w:val="99"/>
    <w:semiHidden/>
    <w:unhideWhenUsed/>
    <w:rsid w:val="00DF1EAB"/>
    <w:pPr>
      <w:spacing w:after="0" w:line="240" w:lineRule="auto"/>
    </w:pPr>
    <w:rPr>
      <w:rFonts w:ascii="Lucida Grande" w:hAnsi="Lucida Grande"/>
      <w:sz w:val="18"/>
      <w:szCs w:val="18"/>
    </w:rPr>
  </w:style>
  <w:style w:type="character" w:customStyle="1" w:styleId="TextedebullesCar">
    <w:name w:val="Texte de bulles Car"/>
    <w:basedOn w:val="Policepardfaut"/>
    <w:link w:val="Textedebulles"/>
    <w:uiPriority w:val="99"/>
    <w:semiHidden/>
    <w:rsid w:val="00DF1EAB"/>
    <w:rPr>
      <w:rFonts w:ascii="Lucida Grande" w:hAnsi="Lucida Grande"/>
      <w:sz w:val="18"/>
      <w:szCs w:val="18"/>
      <w:lang w:eastAsia="en-US"/>
    </w:rPr>
  </w:style>
  <w:style w:type="paragraph" w:styleId="Rvision">
    <w:name w:val="Revision"/>
    <w:hidden/>
    <w:uiPriority w:val="99"/>
    <w:semiHidden/>
    <w:rsid w:val="006001BC"/>
    <w:rPr>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9B9"/>
    <w:pPr>
      <w:spacing w:after="200" w:line="276" w:lineRule="auto"/>
    </w:pPr>
    <w:rPr>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99"/>
    <w:rsid w:val="003C5C56"/>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edeliste1">
    <w:name w:val="Paragraphe de liste1"/>
    <w:basedOn w:val="Normal"/>
    <w:uiPriority w:val="99"/>
    <w:rsid w:val="003C5C56"/>
    <w:pPr>
      <w:ind w:left="720"/>
    </w:pPr>
    <w:rPr>
      <w:rFonts w:eastAsia="Times New Roman"/>
    </w:rPr>
  </w:style>
  <w:style w:type="paragraph" w:styleId="Paragraphedeliste">
    <w:name w:val="List Paragraph"/>
    <w:basedOn w:val="Normal"/>
    <w:uiPriority w:val="99"/>
    <w:qFormat/>
    <w:rsid w:val="003C5C56"/>
    <w:pPr>
      <w:ind w:left="720"/>
      <w:contextualSpacing/>
    </w:pPr>
  </w:style>
  <w:style w:type="paragraph" w:styleId="Textedebulles">
    <w:name w:val="Balloon Text"/>
    <w:basedOn w:val="Normal"/>
    <w:link w:val="TextedebullesCar"/>
    <w:uiPriority w:val="99"/>
    <w:semiHidden/>
    <w:unhideWhenUsed/>
    <w:rsid w:val="00DF1EAB"/>
    <w:pPr>
      <w:spacing w:after="0" w:line="240" w:lineRule="auto"/>
    </w:pPr>
    <w:rPr>
      <w:rFonts w:ascii="Lucida Grande" w:hAnsi="Lucida Grande"/>
      <w:sz w:val="18"/>
      <w:szCs w:val="18"/>
    </w:rPr>
  </w:style>
  <w:style w:type="character" w:customStyle="1" w:styleId="TextedebullesCar">
    <w:name w:val="Texte de bulles Car"/>
    <w:basedOn w:val="Policepardfaut"/>
    <w:link w:val="Textedebulles"/>
    <w:uiPriority w:val="99"/>
    <w:semiHidden/>
    <w:rsid w:val="00DF1EAB"/>
    <w:rPr>
      <w:rFonts w:ascii="Lucida Grande" w:hAnsi="Lucida Grande"/>
      <w:sz w:val="18"/>
      <w:szCs w:val="18"/>
      <w:lang w:eastAsia="en-US"/>
    </w:rPr>
  </w:style>
  <w:style w:type="paragraph" w:styleId="Rvision">
    <w:name w:val="Revision"/>
    <w:hidden/>
    <w:uiPriority w:val="99"/>
    <w:semiHidden/>
    <w:rsid w:val="006001BC"/>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1366</Words>
  <Characters>7516</Characters>
  <Application>Microsoft Office Word</Application>
  <DocSecurity>0</DocSecurity>
  <Lines>62</Lines>
  <Paragraphs>17</Paragraphs>
  <ScaleCrop>false</ScaleCrop>
  <Company>Action Contre la Faim Paris</Company>
  <LinksUpToDate>false</LinksUpToDate>
  <CharactersWithSpaces>8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1: Quotes related to the first question: “What are the types of purchases made by the beneficiaries of cash transfers aiming at preventing children’s acute malnutrition</dc:title>
  <dc:creator>Audrey Papucci</dc:creator>
  <cp:lastModifiedBy>Audrey Papucci</cp:lastModifiedBy>
  <cp:revision>2</cp:revision>
  <dcterms:created xsi:type="dcterms:W3CDTF">2017-03-09T14:00:00Z</dcterms:created>
  <dcterms:modified xsi:type="dcterms:W3CDTF">2017-03-09T14:00:00Z</dcterms:modified>
</cp:coreProperties>
</file>